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2D6C7" w14:textId="0920230A" w:rsidR="000257B9" w:rsidRDefault="00566DAC" w:rsidP="00566DAC">
      <w:pPr>
        <w:pStyle w:val="Kop2-Onderzoek"/>
      </w:pPr>
      <w:r>
        <w:t xml:space="preserve">Supplementary </w:t>
      </w:r>
      <w:r w:rsidRPr="00462146">
        <w:t xml:space="preserve">Table </w:t>
      </w:r>
      <w:r>
        <w:t>1</w:t>
      </w:r>
      <w:r w:rsidRPr="00462146">
        <w:t xml:space="preserve">. </w:t>
      </w:r>
      <w:r w:rsidR="000257B9" w:rsidRPr="000257B9">
        <w:t>Characteristics of imaging studies.</w:t>
      </w:r>
    </w:p>
    <w:tbl>
      <w:tblPr>
        <w:tblStyle w:val="Tabelraster"/>
        <w:tblW w:w="963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383"/>
        <w:gridCol w:w="1522"/>
        <w:gridCol w:w="1594"/>
        <w:gridCol w:w="1570"/>
        <w:gridCol w:w="1569"/>
      </w:tblGrid>
      <w:tr w:rsidR="000257B9" w:rsidRPr="00390BBB" w14:paraId="2D3A58CF" w14:textId="77777777" w:rsidTr="00C97BD8">
        <w:trPr>
          <w:trHeight w:val="256"/>
        </w:trPr>
        <w:tc>
          <w:tcPr>
            <w:tcW w:w="9638" w:type="dxa"/>
            <w:gridSpan w:val="5"/>
          </w:tcPr>
          <w:p w14:paraId="4B203266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b/>
                <w:bCs/>
                <w:szCs w:val="20"/>
              </w:rPr>
            </w:pPr>
            <w:r w:rsidRPr="000D06B2">
              <w:rPr>
                <w:rFonts w:cs="Times New Roman"/>
                <w:b/>
                <w:bCs/>
                <w:szCs w:val="20"/>
              </w:rPr>
              <w:t xml:space="preserve">Supplementary Table 1. </w:t>
            </w:r>
            <w:r>
              <w:rPr>
                <w:rFonts w:cs="Times New Roman"/>
                <w:b/>
                <w:bCs/>
                <w:szCs w:val="20"/>
              </w:rPr>
              <w:t>Characteristics of imaging studies.</w:t>
            </w:r>
          </w:p>
        </w:tc>
      </w:tr>
      <w:tr w:rsidR="000257B9" w:rsidRPr="000D06B2" w14:paraId="55E0B2E8" w14:textId="77777777" w:rsidTr="00C97BD8">
        <w:trPr>
          <w:trHeight w:val="272"/>
        </w:trPr>
        <w:tc>
          <w:tcPr>
            <w:tcW w:w="3383" w:type="dxa"/>
          </w:tcPr>
          <w:p w14:paraId="326DCA4D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1522" w:type="dxa"/>
          </w:tcPr>
          <w:p w14:paraId="38F6C24A" w14:textId="6759F5B5" w:rsidR="000257B9" w:rsidRPr="000D06B2" w:rsidRDefault="0025783F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</w:t>
            </w:r>
            <w:r w:rsidRPr="00342620">
              <w:rPr>
                <w:rFonts w:cs="Times New Roman"/>
                <w:b/>
                <w:bCs/>
                <w:szCs w:val="20"/>
              </w:rPr>
              <w:t xml:space="preserve">ll </w:t>
            </w:r>
            <w:r>
              <w:rPr>
                <w:rFonts w:cs="Times New Roman"/>
                <w:b/>
                <w:bCs/>
                <w:szCs w:val="20"/>
              </w:rPr>
              <w:t>imaging</w:t>
            </w:r>
          </w:p>
        </w:tc>
        <w:tc>
          <w:tcPr>
            <w:tcW w:w="1594" w:type="dxa"/>
          </w:tcPr>
          <w:p w14:paraId="6D88744F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0D06B2">
              <w:rPr>
                <w:rFonts w:cs="Times New Roman"/>
                <w:b/>
                <w:bCs/>
                <w:szCs w:val="20"/>
              </w:rPr>
              <w:t>MRI</w:t>
            </w:r>
          </w:p>
        </w:tc>
        <w:tc>
          <w:tcPr>
            <w:tcW w:w="1570" w:type="dxa"/>
          </w:tcPr>
          <w:p w14:paraId="26E2FC54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0D06B2">
              <w:rPr>
                <w:rFonts w:cs="Times New Roman"/>
                <w:b/>
                <w:bCs/>
                <w:szCs w:val="20"/>
              </w:rPr>
              <w:t>CT</w:t>
            </w:r>
          </w:p>
        </w:tc>
        <w:tc>
          <w:tcPr>
            <w:tcW w:w="1569" w:type="dxa"/>
          </w:tcPr>
          <w:p w14:paraId="6CF6DF48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0D06B2">
              <w:rPr>
                <w:rFonts w:cs="Times New Roman"/>
                <w:b/>
                <w:bCs/>
                <w:szCs w:val="20"/>
              </w:rPr>
              <w:t>EUS</w:t>
            </w:r>
          </w:p>
        </w:tc>
      </w:tr>
      <w:tr w:rsidR="000257B9" w:rsidRPr="000D06B2" w14:paraId="0F9D6586" w14:textId="77777777" w:rsidTr="00C97BD8">
        <w:trPr>
          <w:trHeight w:val="256"/>
        </w:trPr>
        <w:tc>
          <w:tcPr>
            <w:tcW w:w="3383" w:type="dxa"/>
          </w:tcPr>
          <w:p w14:paraId="283C61E6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Total no of scans (%)</w:t>
            </w:r>
          </w:p>
        </w:tc>
        <w:tc>
          <w:tcPr>
            <w:tcW w:w="1522" w:type="dxa"/>
          </w:tcPr>
          <w:p w14:paraId="2F847272" w14:textId="32EE41D1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34</w:t>
            </w:r>
            <w:r w:rsidR="009D42F7">
              <w:rPr>
                <w:rFonts w:cs="Times New Roman"/>
                <w:szCs w:val="20"/>
              </w:rPr>
              <w:t>77</w:t>
            </w:r>
          </w:p>
        </w:tc>
        <w:tc>
          <w:tcPr>
            <w:tcW w:w="1594" w:type="dxa"/>
          </w:tcPr>
          <w:p w14:paraId="07275A9B" w14:textId="53EDB5B4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8</w:t>
            </w:r>
            <w:r w:rsidR="009D42F7">
              <w:rPr>
                <w:rFonts w:cs="Times New Roman"/>
                <w:szCs w:val="20"/>
              </w:rPr>
              <w:t>18</w:t>
            </w:r>
            <w:r w:rsidRPr="000D06B2">
              <w:rPr>
                <w:rFonts w:cs="Times New Roman"/>
                <w:szCs w:val="20"/>
              </w:rPr>
              <w:t xml:space="preserve"> (52.</w:t>
            </w:r>
            <w:r w:rsidR="009D42F7">
              <w:rPr>
                <w:rFonts w:cs="Times New Roman"/>
                <w:szCs w:val="20"/>
              </w:rPr>
              <w:t>3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70" w:type="dxa"/>
          </w:tcPr>
          <w:p w14:paraId="0BCBA1F6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291 (37.1%)</w:t>
            </w:r>
          </w:p>
        </w:tc>
        <w:tc>
          <w:tcPr>
            <w:tcW w:w="1569" w:type="dxa"/>
          </w:tcPr>
          <w:p w14:paraId="1E110FF1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368 (10.6%)</w:t>
            </w:r>
          </w:p>
        </w:tc>
      </w:tr>
      <w:tr w:rsidR="000257B9" w:rsidRPr="000D06B2" w14:paraId="4E52E1F9" w14:textId="77777777" w:rsidTr="00C97BD8">
        <w:trPr>
          <w:trHeight w:val="272"/>
        </w:trPr>
        <w:tc>
          <w:tcPr>
            <w:tcW w:w="3383" w:type="dxa"/>
          </w:tcPr>
          <w:p w14:paraId="244C7868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No of scans per patient, median [IQR, range]</w:t>
            </w:r>
          </w:p>
        </w:tc>
        <w:tc>
          <w:tcPr>
            <w:tcW w:w="1522" w:type="dxa"/>
          </w:tcPr>
          <w:p w14:paraId="24B40680" w14:textId="401B4A85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  <w:lang w:val="nl-NL"/>
              </w:rPr>
              <w:t>7 [3-11, 0-32]</w:t>
            </w:r>
          </w:p>
        </w:tc>
        <w:tc>
          <w:tcPr>
            <w:tcW w:w="1594" w:type="dxa"/>
          </w:tcPr>
          <w:p w14:paraId="296A1260" w14:textId="2B7226A6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  <w:lang w:val="nl-NL"/>
              </w:rPr>
              <w:t>4 [2-7, 0-19]</w:t>
            </w:r>
          </w:p>
        </w:tc>
        <w:tc>
          <w:tcPr>
            <w:tcW w:w="1570" w:type="dxa"/>
          </w:tcPr>
          <w:p w14:paraId="654FB75A" w14:textId="105A2C95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  <w:lang w:val="nl-NL"/>
              </w:rPr>
              <w:t>2 [0-4, 0-29]</w:t>
            </w:r>
          </w:p>
        </w:tc>
        <w:tc>
          <w:tcPr>
            <w:tcW w:w="1569" w:type="dxa"/>
          </w:tcPr>
          <w:p w14:paraId="3E39E6AA" w14:textId="102DC196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  <w:lang w:val="nl-NL"/>
              </w:rPr>
              <w:t>0 [0-1, 0-14]</w:t>
            </w:r>
          </w:p>
        </w:tc>
      </w:tr>
      <w:tr w:rsidR="000257B9" w:rsidRPr="000D06B2" w14:paraId="1F628ADA" w14:textId="77777777" w:rsidTr="00C97BD8">
        <w:trPr>
          <w:trHeight w:val="60"/>
        </w:trPr>
        <w:tc>
          <w:tcPr>
            <w:tcW w:w="3383" w:type="dxa"/>
          </w:tcPr>
          <w:p w14:paraId="5CB3DB9B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PanNET, no (%)</w:t>
            </w:r>
          </w:p>
        </w:tc>
        <w:tc>
          <w:tcPr>
            <w:tcW w:w="1522" w:type="dxa"/>
          </w:tcPr>
          <w:p w14:paraId="7AFCB474" w14:textId="77DF95EE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  <w:lang w:val="nl-NL"/>
              </w:rPr>
            </w:pPr>
            <w:r>
              <w:rPr>
                <w:rFonts w:cs="Times New Roman"/>
                <w:szCs w:val="20"/>
                <w:lang w:val="nl-NL"/>
              </w:rPr>
              <w:t>184</w:t>
            </w:r>
            <w:r w:rsidR="009D42F7">
              <w:rPr>
                <w:rFonts w:cs="Times New Roman"/>
                <w:szCs w:val="20"/>
                <w:lang w:val="nl-NL"/>
              </w:rPr>
              <w:t>5</w:t>
            </w:r>
            <w:r>
              <w:rPr>
                <w:rFonts w:cs="Times New Roman"/>
                <w:szCs w:val="20"/>
                <w:lang w:val="nl-NL"/>
              </w:rPr>
              <w:t xml:space="preserve"> (53.</w:t>
            </w:r>
            <w:r w:rsidR="009D42F7">
              <w:rPr>
                <w:rFonts w:cs="Times New Roman"/>
                <w:szCs w:val="20"/>
                <w:lang w:val="nl-NL"/>
              </w:rPr>
              <w:t>1</w:t>
            </w:r>
            <w:r>
              <w:rPr>
                <w:rFonts w:cs="Times New Roman"/>
                <w:szCs w:val="20"/>
                <w:lang w:val="nl-NL"/>
              </w:rPr>
              <w:t>%)</w:t>
            </w:r>
          </w:p>
        </w:tc>
        <w:tc>
          <w:tcPr>
            <w:tcW w:w="1594" w:type="dxa"/>
          </w:tcPr>
          <w:p w14:paraId="4BA3BC9A" w14:textId="4415733F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5</w:t>
            </w:r>
            <w:r w:rsidR="009D42F7">
              <w:rPr>
                <w:rFonts w:cs="Times New Roman"/>
                <w:szCs w:val="20"/>
              </w:rPr>
              <w:t>9</w:t>
            </w:r>
            <w:r>
              <w:rPr>
                <w:rFonts w:cs="Times New Roman"/>
                <w:szCs w:val="20"/>
              </w:rPr>
              <w:t xml:space="preserve"> (52.</w:t>
            </w:r>
            <w:r w:rsidR="009D42F7">
              <w:rPr>
                <w:rFonts w:cs="Times New Roman"/>
                <w:szCs w:val="20"/>
              </w:rPr>
              <w:t>8</w:t>
            </w:r>
            <w:r>
              <w:rPr>
                <w:rFonts w:cs="Times New Roman"/>
                <w:szCs w:val="20"/>
              </w:rPr>
              <w:t>%)</w:t>
            </w:r>
          </w:p>
        </w:tc>
        <w:tc>
          <w:tcPr>
            <w:tcW w:w="1570" w:type="dxa"/>
          </w:tcPr>
          <w:p w14:paraId="63874087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0 (43.4%)</w:t>
            </w:r>
          </w:p>
        </w:tc>
        <w:tc>
          <w:tcPr>
            <w:tcW w:w="1569" w:type="dxa"/>
          </w:tcPr>
          <w:p w14:paraId="56C35A0D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6 (88.6%)</w:t>
            </w:r>
          </w:p>
        </w:tc>
      </w:tr>
      <w:tr w:rsidR="000257B9" w:rsidRPr="000D06B2" w14:paraId="1D617DA4" w14:textId="77777777" w:rsidTr="00C97BD8">
        <w:trPr>
          <w:trHeight w:val="272"/>
        </w:trPr>
        <w:tc>
          <w:tcPr>
            <w:tcW w:w="3383" w:type="dxa"/>
          </w:tcPr>
          <w:p w14:paraId="227596C7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PanNET head, no (%)</w:t>
            </w:r>
          </w:p>
        </w:tc>
        <w:tc>
          <w:tcPr>
            <w:tcW w:w="1522" w:type="dxa"/>
          </w:tcPr>
          <w:p w14:paraId="14261202" w14:textId="5EC126B4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93</w:t>
            </w:r>
            <w:r w:rsidR="009D42F7">
              <w:rPr>
                <w:rFonts w:cs="Times New Roman"/>
                <w:szCs w:val="20"/>
              </w:rPr>
              <w:t>2</w:t>
            </w:r>
            <w:r w:rsidRPr="000D06B2">
              <w:rPr>
                <w:rFonts w:cs="Times New Roman"/>
                <w:szCs w:val="20"/>
              </w:rPr>
              <w:t xml:space="preserve"> (26.</w:t>
            </w:r>
            <w:r w:rsidR="009D42F7">
              <w:rPr>
                <w:rFonts w:cs="Times New Roman"/>
                <w:szCs w:val="20"/>
              </w:rPr>
              <w:t>8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94" w:type="dxa"/>
          </w:tcPr>
          <w:p w14:paraId="138D95AB" w14:textId="58C1DC9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45</w:t>
            </w:r>
            <w:r w:rsidR="009D42F7">
              <w:rPr>
                <w:rFonts w:cs="Times New Roman"/>
                <w:szCs w:val="20"/>
              </w:rPr>
              <w:t>2</w:t>
            </w:r>
            <w:r w:rsidRPr="000D06B2">
              <w:rPr>
                <w:rFonts w:cs="Times New Roman"/>
                <w:szCs w:val="20"/>
              </w:rPr>
              <w:t xml:space="preserve"> (48.</w:t>
            </w:r>
            <w:r w:rsidR="009D42F7">
              <w:rPr>
                <w:rFonts w:cs="Times New Roman"/>
                <w:szCs w:val="20"/>
              </w:rPr>
              <w:t>5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70" w:type="dxa"/>
          </w:tcPr>
          <w:p w14:paraId="39B38AC7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51 (19.4%)</w:t>
            </w:r>
          </w:p>
        </w:tc>
        <w:tc>
          <w:tcPr>
            <w:tcW w:w="1569" w:type="dxa"/>
          </w:tcPr>
          <w:p w14:paraId="37DFBCF9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29 (62.2%)</w:t>
            </w:r>
          </w:p>
        </w:tc>
      </w:tr>
      <w:tr w:rsidR="000257B9" w:rsidRPr="000D06B2" w14:paraId="5DE2E4CD" w14:textId="77777777" w:rsidTr="00C97BD8">
        <w:trPr>
          <w:trHeight w:val="272"/>
        </w:trPr>
        <w:tc>
          <w:tcPr>
            <w:tcW w:w="3383" w:type="dxa"/>
          </w:tcPr>
          <w:p w14:paraId="401DC69C" w14:textId="77777777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PanNET body/tail, no (%)</w:t>
            </w:r>
          </w:p>
        </w:tc>
        <w:tc>
          <w:tcPr>
            <w:tcW w:w="1522" w:type="dxa"/>
          </w:tcPr>
          <w:p w14:paraId="515913D4" w14:textId="4F48112B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47</w:t>
            </w:r>
            <w:r w:rsidR="009D42F7">
              <w:rPr>
                <w:rFonts w:cs="Times New Roman"/>
                <w:szCs w:val="20"/>
              </w:rPr>
              <w:t>1</w:t>
            </w:r>
            <w:r w:rsidRPr="000D06B2">
              <w:rPr>
                <w:rFonts w:cs="Times New Roman"/>
                <w:szCs w:val="20"/>
              </w:rPr>
              <w:t xml:space="preserve"> (42.</w:t>
            </w:r>
            <w:r w:rsidR="009D42F7">
              <w:rPr>
                <w:rFonts w:cs="Times New Roman"/>
                <w:szCs w:val="20"/>
              </w:rPr>
              <w:t>3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94" w:type="dxa"/>
          </w:tcPr>
          <w:p w14:paraId="615A9EF4" w14:textId="7227C464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77</w:t>
            </w:r>
            <w:r w:rsidR="009D42F7">
              <w:rPr>
                <w:rFonts w:cs="Times New Roman"/>
                <w:szCs w:val="20"/>
              </w:rPr>
              <w:t>3</w:t>
            </w:r>
            <w:r w:rsidRPr="000D06B2">
              <w:rPr>
                <w:rFonts w:cs="Times New Roman"/>
                <w:szCs w:val="20"/>
              </w:rPr>
              <w:t xml:space="preserve"> (42.</w:t>
            </w:r>
            <w:r w:rsidR="009D42F7">
              <w:rPr>
                <w:rFonts w:cs="Times New Roman"/>
                <w:szCs w:val="20"/>
              </w:rPr>
              <w:t>5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70" w:type="dxa"/>
          </w:tcPr>
          <w:p w14:paraId="6C90E8E7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408 (31.6%)</w:t>
            </w:r>
          </w:p>
        </w:tc>
        <w:tc>
          <w:tcPr>
            <w:tcW w:w="1569" w:type="dxa"/>
          </w:tcPr>
          <w:p w14:paraId="0E43E633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90 (78.8%)</w:t>
            </w:r>
          </w:p>
        </w:tc>
      </w:tr>
      <w:tr w:rsidR="000257B9" w:rsidRPr="000D06B2" w14:paraId="0513CBAA" w14:textId="77777777" w:rsidTr="00C97BD8">
        <w:trPr>
          <w:trHeight w:val="272"/>
        </w:trPr>
        <w:tc>
          <w:tcPr>
            <w:tcW w:w="3383" w:type="dxa"/>
          </w:tcPr>
          <w:p w14:paraId="64CFDB9A" w14:textId="116C89EA" w:rsidR="000257B9" w:rsidRPr="000D06B2" w:rsidRDefault="00FF2A78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otal s</w:t>
            </w:r>
            <w:r w:rsidR="000257B9" w:rsidRPr="000D06B2">
              <w:rPr>
                <w:rFonts w:cs="Times New Roman"/>
                <w:szCs w:val="20"/>
              </w:rPr>
              <w:t>cans performed, no (%)</w:t>
            </w:r>
          </w:p>
          <w:p w14:paraId="15288A59" w14:textId="77777777" w:rsidR="000257B9" w:rsidRPr="000D06B2" w:rsidRDefault="000257B9" w:rsidP="00C97BD8">
            <w:pPr>
              <w:pStyle w:val="Standaard-Onderzoek"/>
              <w:spacing w:line="276" w:lineRule="auto"/>
              <w:ind w:left="720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990-1999</w:t>
            </w:r>
          </w:p>
          <w:p w14:paraId="4F504548" w14:textId="77777777" w:rsidR="000257B9" w:rsidRPr="000D06B2" w:rsidRDefault="000257B9" w:rsidP="00C97BD8">
            <w:pPr>
              <w:pStyle w:val="Standaard-Onderzoek"/>
              <w:spacing w:line="276" w:lineRule="auto"/>
              <w:ind w:left="720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000-2009</w:t>
            </w:r>
          </w:p>
          <w:p w14:paraId="557EC9E6" w14:textId="77777777" w:rsidR="000257B9" w:rsidRPr="000D06B2" w:rsidRDefault="000257B9" w:rsidP="00C97BD8">
            <w:pPr>
              <w:pStyle w:val="Standaard-Onderzoek"/>
              <w:spacing w:line="276" w:lineRule="auto"/>
              <w:ind w:left="720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 xml:space="preserve">2010-2017 </w:t>
            </w:r>
          </w:p>
        </w:tc>
        <w:tc>
          <w:tcPr>
            <w:tcW w:w="1522" w:type="dxa"/>
          </w:tcPr>
          <w:p w14:paraId="7C146839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35EF5396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55 (7.3%)</w:t>
            </w:r>
          </w:p>
          <w:p w14:paraId="39666527" w14:textId="54E5A00C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237 (35.</w:t>
            </w:r>
            <w:r w:rsidR="009D42F7">
              <w:rPr>
                <w:rFonts w:cs="Times New Roman"/>
                <w:szCs w:val="20"/>
              </w:rPr>
              <w:t>6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284363D5" w14:textId="0B7F59C8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9</w:t>
            </w:r>
            <w:r w:rsidR="009D42F7">
              <w:rPr>
                <w:rFonts w:cs="Times New Roman"/>
                <w:szCs w:val="20"/>
              </w:rPr>
              <w:t>85</w:t>
            </w:r>
            <w:r w:rsidRPr="000D06B2">
              <w:rPr>
                <w:rFonts w:cs="Times New Roman"/>
                <w:szCs w:val="20"/>
              </w:rPr>
              <w:t xml:space="preserve"> (57.</w:t>
            </w:r>
            <w:r w:rsidR="009D42F7">
              <w:rPr>
                <w:rFonts w:cs="Times New Roman"/>
                <w:szCs w:val="20"/>
              </w:rPr>
              <w:t>1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94" w:type="dxa"/>
          </w:tcPr>
          <w:p w14:paraId="3C59B3FA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585A503E" w14:textId="2CB5BBAF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98 (</w:t>
            </w:r>
            <w:r w:rsidR="00D25630">
              <w:rPr>
                <w:rFonts w:cs="Times New Roman"/>
                <w:szCs w:val="20"/>
              </w:rPr>
              <w:t>38.4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1BC52CDF" w14:textId="3692C83B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502 (</w:t>
            </w:r>
            <w:r w:rsidR="00D25630">
              <w:rPr>
                <w:rFonts w:cs="Times New Roman"/>
                <w:szCs w:val="20"/>
              </w:rPr>
              <w:t>40.6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76573263" w14:textId="1897DD8E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2</w:t>
            </w:r>
            <w:r w:rsidR="009D42F7">
              <w:rPr>
                <w:rFonts w:cs="Times New Roman"/>
                <w:szCs w:val="20"/>
              </w:rPr>
              <w:t>18</w:t>
            </w:r>
            <w:r w:rsidRPr="000D06B2">
              <w:rPr>
                <w:rFonts w:cs="Times New Roman"/>
                <w:szCs w:val="20"/>
              </w:rPr>
              <w:t xml:space="preserve"> (6</w:t>
            </w:r>
            <w:r w:rsidR="00D25630">
              <w:rPr>
                <w:rFonts w:cs="Times New Roman"/>
                <w:szCs w:val="20"/>
              </w:rPr>
              <w:t>1.4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70" w:type="dxa"/>
          </w:tcPr>
          <w:p w14:paraId="0A34F5D5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2CC79537" w14:textId="2D412A99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53 (</w:t>
            </w:r>
            <w:r w:rsidR="00D25630">
              <w:rPr>
                <w:rFonts w:cs="Times New Roman"/>
                <w:szCs w:val="20"/>
              </w:rPr>
              <w:t>60.0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7FB43897" w14:textId="7FE7F763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605 (4</w:t>
            </w:r>
            <w:r w:rsidR="00D25630">
              <w:rPr>
                <w:rFonts w:cs="Times New Roman"/>
                <w:szCs w:val="20"/>
              </w:rPr>
              <w:t>8.9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3FEC0259" w14:textId="51400BCC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533 (26.</w:t>
            </w:r>
            <w:r w:rsidR="00D25630">
              <w:rPr>
                <w:rFonts w:cs="Times New Roman"/>
                <w:szCs w:val="20"/>
              </w:rPr>
              <w:t>9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  <w:tc>
          <w:tcPr>
            <w:tcW w:w="1569" w:type="dxa"/>
          </w:tcPr>
          <w:p w14:paraId="5C22F628" w14:textId="77777777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444A56F7" w14:textId="3DEF8725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4 (1.</w:t>
            </w:r>
            <w:r w:rsidR="00D25630">
              <w:rPr>
                <w:rFonts w:cs="Times New Roman"/>
                <w:szCs w:val="20"/>
              </w:rPr>
              <w:t>6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72F713ED" w14:textId="11EE044C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30 (</w:t>
            </w:r>
            <w:r w:rsidR="00D25630">
              <w:rPr>
                <w:rFonts w:cs="Times New Roman"/>
                <w:szCs w:val="20"/>
              </w:rPr>
              <w:t>10.5</w:t>
            </w:r>
            <w:r w:rsidRPr="000D06B2">
              <w:rPr>
                <w:rFonts w:cs="Times New Roman"/>
                <w:szCs w:val="20"/>
              </w:rPr>
              <w:t>%)</w:t>
            </w:r>
          </w:p>
          <w:p w14:paraId="0BC44EE8" w14:textId="5A6A7265" w:rsidR="000257B9" w:rsidRPr="000D06B2" w:rsidRDefault="000257B9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34 (</w:t>
            </w:r>
            <w:r w:rsidR="00D25630">
              <w:rPr>
                <w:rFonts w:cs="Times New Roman"/>
                <w:szCs w:val="20"/>
              </w:rPr>
              <w:t>11.8</w:t>
            </w:r>
            <w:r w:rsidRPr="000D06B2">
              <w:rPr>
                <w:rFonts w:cs="Times New Roman"/>
                <w:szCs w:val="20"/>
              </w:rPr>
              <w:t>%)</w:t>
            </w:r>
          </w:p>
        </w:tc>
      </w:tr>
      <w:tr w:rsidR="00FF2A78" w:rsidRPr="000D06B2" w14:paraId="0A0040C6" w14:textId="77777777" w:rsidTr="00C97BD8">
        <w:trPr>
          <w:trHeight w:val="272"/>
        </w:trPr>
        <w:tc>
          <w:tcPr>
            <w:tcW w:w="3383" w:type="dxa"/>
          </w:tcPr>
          <w:p w14:paraId="7F37609D" w14:textId="77777777" w:rsidR="00FF2A78" w:rsidRDefault="00FF2A78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ndex scans positive (%)</w:t>
            </w:r>
          </w:p>
          <w:p w14:paraId="0A826C09" w14:textId="77777777" w:rsidR="00FF2A78" w:rsidRPr="000D06B2" w:rsidRDefault="00FF2A78" w:rsidP="00FF2A78">
            <w:pPr>
              <w:pStyle w:val="Standaard-Onderzoek"/>
              <w:spacing w:line="276" w:lineRule="auto"/>
              <w:ind w:left="720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1990-1999</w:t>
            </w:r>
          </w:p>
          <w:p w14:paraId="487758A1" w14:textId="77777777" w:rsidR="00FF2A78" w:rsidRPr="000D06B2" w:rsidRDefault="00FF2A78" w:rsidP="00FF2A78">
            <w:pPr>
              <w:pStyle w:val="Standaard-Onderzoek"/>
              <w:spacing w:line="276" w:lineRule="auto"/>
              <w:ind w:left="720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000-2009</w:t>
            </w:r>
          </w:p>
          <w:p w14:paraId="2882D8BB" w14:textId="258FFDA5" w:rsidR="00FF2A78" w:rsidRPr="000D06B2" w:rsidRDefault="00FF2A78" w:rsidP="00FF2A78">
            <w:pPr>
              <w:pStyle w:val="Standaard-Onderzoek"/>
              <w:spacing w:line="276" w:lineRule="auto"/>
              <w:ind w:left="720"/>
              <w:rPr>
                <w:rFonts w:cs="Times New Roman"/>
                <w:szCs w:val="20"/>
              </w:rPr>
            </w:pPr>
            <w:r w:rsidRPr="000D06B2">
              <w:rPr>
                <w:rFonts w:cs="Times New Roman"/>
                <w:szCs w:val="20"/>
              </w:rPr>
              <w:t>2010-2017</w:t>
            </w:r>
          </w:p>
        </w:tc>
        <w:tc>
          <w:tcPr>
            <w:tcW w:w="1522" w:type="dxa"/>
          </w:tcPr>
          <w:p w14:paraId="15F64A52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33436D82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/71 (39.4%)</w:t>
            </w:r>
          </w:p>
          <w:p w14:paraId="1DEF4BEA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2/206 (30.1%)</w:t>
            </w:r>
          </w:p>
          <w:p w14:paraId="3EC14C3D" w14:textId="3FDD5AF6" w:rsidR="00FF2A78" w:rsidRPr="000D06B2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/119 (37.0%)</w:t>
            </w:r>
          </w:p>
        </w:tc>
        <w:tc>
          <w:tcPr>
            <w:tcW w:w="1594" w:type="dxa"/>
          </w:tcPr>
          <w:p w14:paraId="11DF9B33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5F80E2C2" w14:textId="284374DE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/31 (38.7%)</w:t>
            </w:r>
          </w:p>
          <w:p w14:paraId="3EE73D65" w14:textId="10EEEF06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/86 (19.8%)</w:t>
            </w:r>
          </w:p>
          <w:p w14:paraId="18968386" w14:textId="0A4D1083" w:rsidR="00FF2A78" w:rsidRPr="000D06B2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/83 (33.7%)</w:t>
            </w:r>
          </w:p>
        </w:tc>
        <w:tc>
          <w:tcPr>
            <w:tcW w:w="1570" w:type="dxa"/>
          </w:tcPr>
          <w:p w14:paraId="6152B68D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6962BA33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/40 (40.0%)</w:t>
            </w:r>
          </w:p>
          <w:p w14:paraId="23CA534F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/119 (37.0%)</w:t>
            </w:r>
          </w:p>
          <w:p w14:paraId="61406A78" w14:textId="353F23DF" w:rsidR="00FF2A78" w:rsidRPr="000D06B2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/36 (44.4%)</w:t>
            </w:r>
          </w:p>
        </w:tc>
        <w:tc>
          <w:tcPr>
            <w:tcW w:w="1569" w:type="dxa"/>
          </w:tcPr>
          <w:p w14:paraId="3978036C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</w:p>
          <w:p w14:paraId="0BEC8769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  <w:p w14:paraId="7F26D218" w14:textId="77777777" w:rsidR="00FF2A78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/1 (100%)</w:t>
            </w:r>
          </w:p>
          <w:p w14:paraId="7F415FAC" w14:textId="0F56D237" w:rsidR="00FF2A78" w:rsidRPr="000D06B2" w:rsidRDefault="00FF2A78" w:rsidP="00C97BD8">
            <w:pPr>
              <w:pStyle w:val="Standaard-Onderzoek"/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</w:tr>
      <w:tr w:rsidR="000257B9" w:rsidRPr="00390BBB" w14:paraId="487AF8AF" w14:textId="77777777" w:rsidTr="00C97BD8">
        <w:trPr>
          <w:trHeight w:val="489"/>
        </w:trPr>
        <w:tc>
          <w:tcPr>
            <w:tcW w:w="9638" w:type="dxa"/>
            <w:gridSpan w:val="5"/>
          </w:tcPr>
          <w:p w14:paraId="40BCA121" w14:textId="5CEBDA47" w:rsidR="000257B9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ll scans performed per patient were included.</w:t>
            </w:r>
          </w:p>
          <w:p w14:paraId="1F7E39C5" w14:textId="01BC3BC3" w:rsidR="000257B9" w:rsidRPr="000D06B2" w:rsidRDefault="000257B9" w:rsidP="00C97BD8">
            <w:pPr>
              <w:pStyle w:val="Standaard-Onderzoek"/>
              <w:spacing w:line="276" w:lineRule="auto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 xml:space="preserve">Abbreviations: </w:t>
            </w:r>
            <w:r w:rsidRPr="004D6D6D">
              <w:rPr>
                <w:i/>
                <w:iCs/>
              </w:rPr>
              <w:t xml:space="preserve">CT </w:t>
            </w:r>
            <w:r w:rsidRPr="004D6D6D">
              <w:t>computed tomography,</w:t>
            </w:r>
            <w:r>
              <w:t xml:space="preserve"> </w:t>
            </w:r>
            <w:r>
              <w:rPr>
                <w:i/>
                <w:iCs/>
              </w:rPr>
              <w:t xml:space="preserve">EUS </w:t>
            </w:r>
            <w:r>
              <w:t>endoscopic ultrasound,</w:t>
            </w:r>
            <w:r w:rsidRPr="004D6D6D">
              <w:t xml:space="preserve"> </w:t>
            </w:r>
            <w:r>
              <w:rPr>
                <w:i/>
              </w:rPr>
              <w:t xml:space="preserve">IQR </w:t>
            </w:r>
            <w:r>
              <w:rPr>
                <w:iCs/>
              </w:rPr>
              <w:t xml:space="preserve">interquartile range, </w:t>
            </w:r>
            <w:r w:rsidRPr="004D6D6D">
              <w:rPr>
                <w:i/>
                <w:iCs/>
              </w:rPr>
              <w:t>MRI</w:t>
            </w:r>
            <w:r w:rsidRPr="004D6D6D">
              <w:t xml:space="preserve"> magnetic resonance imaging, </w:t>
            </w:r>
            <w:r w:rsidRPr="00342620">
              <w:rPr>
                <w:rFonts w:cs="Times New Roman"/>
                <w:i/>
                <w:iCs/>
                <w:szCs w:val="20"/>
              </w:rPr>
              <w:t xml:space="preserve">PanNET </w:t>
            </w:r>
            <w:r w:rsidRPr="00342620">
              <w:rPr>
                <w:rFonts w:cs="Times New Roman"/>
                <w:szCs w:val="20"/>
              </w:rPr>
              <w:t>pancreatic neuroendocrine tumor</w:t>
            </w:r>
          </w:p>
        </w:tc>
      </w:tr>
    </w:tbl>
    <w:p w14:paraId="388E6E09" w14:textId="77777777" w:rsidR="000257B9" w:rsidRDefault="000257B9">
      <w:pPr>
        <w:spacing w:after="200" w:line="276" w:lineRule="auto"/>
        <w:rPr>
          <w:rFonts w:eastAsiaTheme="majorEastAsia" w:cs="Times New Roman (Koppen CS)"/>
          <w:i/>
          <w:color w:val="000000" w:themeColor="text1"/>
          <w:sz w:val="22"/>
          <w:szCs w:val="26"/>
          <w:lang w:val="en-US"/>
        </w:rPr>
      </w:pPr>
      <w:r w:rsidRPr="000257B9">
        <w:rPr>
          <w:lang w:val="en-US"/>
        </w:rPr>
        <w:br w:type="page"/>
      </w:r>
    </w:p>
    <w:p w14:paraId="7365AAD3" w14:textId="055779B4" w:rsidR="00566DAC" w:rsidRDefault="000257B9" w:rsidP="00566DAC">
      <w:pPr>
        <w:pStyle w:val="Kop2-Onderzoek"/>
      </w:pPr>
      <w:r>
        <w:lastRenderedPageBreak/>
        <w:t xml:space="preserve">Supplementary Table 2. </w:t>
      </w:r>
      <w:r w:rsidR="00566DAC">
        <w:t>Percentage positive</w:t>
      </w:r>
      <w:r w:rsidR="00520067">
        <w:t xml:space="preserve"> index</w:t>
      </w:r>
      <w:r w:rsidR="00566DAC">
        <w:t xml:space="preserve"> scans stratified by age category.</w:t>
      </w:r>
    </w:p>
    <w:tbl>
      <w:tblPr>
        <w:tblStyle w:val="Tabelraster"/>
        <w:tblW w:w="11342" w:type="dxa"/>
        <w:tblInd w:w="-1167" w:type="dxa"/>
        <w:tblLook w:val="04A0" w:firstRow="1" w:lastRow="0" w:firstColumn="1" w:lastColumn="0" w:noHBand="0" w:noVBand="1"/>
      </w:tblPr>
      <w:tblGrid>
        <w:gridCol w:w="1277"/>
        <w:gridCol w:w="1276"/>
        <w:gridCol w:w="1275"/>
        <w:gridCol w:w="1276"/>
        <w:gridCol w:w="1276"/>
        <w:gridCol w:w="1276"/>
        <w:gridCol w:w="1275"/>
        <w:gridCol w:w="1275"/>
        <w:gridCol w:w="1136"/>
      </w:tblGrid>
      <w:tr w:rsidR="00811B9F" w:rsidRPr="00390BBB" w14:paraId="669DD3DC" w14:textId="77777777" w:rsidTr="00032065">
        <w:trPr>
          <w:trHeight w:val="318"/>
        </w:trPr>
        <w:tc>
          <w:tcPr>
            <w:tcW w:w="11342" w:type="dxa"/>
            <w:gridSpan w:val="9"/>
          </w:tcPr>
          <w:p w14:paraId="0A973A22" w14:textId="78C682FB" w:rsidR="00811B9F" w:rsidRPr="000257B9" w:rsidRDefault="00811B9F" w:rsidP="00C97BD8">
            <w:pPr>
              <w:pStyle w:val="Standaard-Onderzoek"/>
              <w:spacing w:line="276" w:lineRule="auto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0257B9">
              <w:rPr>
                <w:rFonts w:eastAsia="Times New Roman" w:cs="Times New Roman"/>
                <w:b/>
                <w:bCs/>
                <w:szCs w:val="20"/>
                <w:lang w:eastAsia="nl-NL"/>
              </w:rPr>
              <w:t>Supplementary Table 2. Percentage positive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index</w:t>
            </w:r>
            <w:r w:rsidRPr="000257B9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scans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</w:t>
            </w:r>
            <w:r w:rsidRPr="000257B9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per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study period</w:t>
            </w:r>
            <w:r w:rsidRPr="000257B9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stratified by age category.</w:t>
            </w:r>
          </w:p>
        </w:tc>
      </w:tr>
      <w:tr w:rsidR="00811B9F" w:rsidRPr="00566DAC" w14:paraId="4009A4D4" w14:textId="77777777" w:rsidTr="00032065">
        <w:trPr>
          <w:trHeight w:val="318"/>
        </w:trPr>
        <w:tc>
          <w:tcPr>
            <w:tcW w:w="1277" w:type="dxa"/>
            <w:noWrap/>
          </w:tcPr>
          <w:p w14:paraId="5A375CB7" w14:textId="77777777" w:rsidR="00811B9F" w:rsidRPr="00566DAC" w:rsidRDefault="00811B9F" w:rsidP="00C97BD8">
            <w:pPr>
              <w:pStyle w:val="Standaard-Onderzoek"/>
              <w:spacing w:line="276" w:lineRule="auto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</w:p>
        </w:tc>
        <w:tc>
          <w:tcPr>
            <w:tcW w:w="1276" w:type="dxa"/>
          </w:tcPr>
          <w:p w14:paraId="39859E43" w14:textId="77777777" w:rsidR="00811B9F" w:rsidRPr="00566DAC" w:rsidRDefault="00811B9F" w:rsidP="00C97BD8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</w:p>
        </w:tc>
        <w:tc>
          <w:tcPr>
            <w:tcW w:w="8789" w:type="dxa"/>
            <w:gridSpan w:val="7"/>
            <w:noWrap/>
          </w:tcPr>
          <w:p w14:paraId="1087AD22" w14:textId="5DD117A9" w:rsidR="00811B9F" w:rsidRPr="00566DAC" w:rsidRDefault="00811B9F" w:rsidP="00C97BD8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Age category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(years)</w:t>
            </w:r>
          </w:p>
        </w:tc>
      </w:tr>
      <w:tr w:rsidR="00811B9F" w:rsidRPr="00566DAC" w14:paraId="60D57ACC" w14:textId="77777777" w:rsidTr="00032065">
        <w:trPr>
          <w:trHeight w:val="318"/>
        </w:trPr>
        <w:tc>
          <w:tcPr>
            <w:tcW w:w="1277" w:type="dxa"/>
            <w:noWrap/>
            <w:vAlign w:val="bottom"/>
          </w:tcPr>
          <w:p w14:paraId="359BDFD0" w14:textId="75BD922E" w:rsidR="00811B9F" w:rsidRPr="00566DAC" w:rsidRDefault="00811B9F" w:rsidP="00811B9F">
            <w:pPr>
              <w:pStyle w:val="Standaard-Onderzoek"/>
              <w:spacing w:line="276" w:lineRule="auto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14:paraId="049DDB36" w14:textId="7777777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&lt;20</w:t>
            </w:r>
          </w:p>
          <w:p w14:paraId="37E60DF3" w14:textId="2FB041B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61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17771B5C" w14:textId="3A6FD3CA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20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– 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29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</w:t>
            </w:r>
          </w:p>
          <w:p w14:paraId="0FB1EAFD" w14:textId="7F14E548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69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63673FB0" w14:textId="292BA4A6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30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– 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39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</w:t>
            </w:r>
          </w:p>
          <w:p w14:paraId="379098DE" w14:textId="5F91AA5A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75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169E147A" w14:textId="449543EF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40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– 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49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</w:t>
            </w:r>
          </w:p>
          <w:p w14:paraId="414555E3" w14:textId="48201CE1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81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74DD60C2" w14:textId="3ABDA1EE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50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– 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59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</w:t>
            </w:r>
          </w:p>
          <w:p w14:paraId="1BFCCC1E" w14:textId="1DF16E64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59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vAlign w:val="bottom"/>
          </w:tcPr>
          <w:p w14:paraId="226003B4" w14:textId="7777777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60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– 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69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 </w:t>
            </w:r>
          </w:p>
          <w:p w14:paraId="0AE26BD7" w14:textId="587ACB0F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44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14:paraId="79CCE0E7" w14:textId="7777777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&gt;70</w:t>
            </w:r>
          </w:p>
          <w:p w14:paraId="4C2F6EE5" w14:textId="43DCF1AF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 xml:space="preserve">(n = </w:t>
            </w: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7</w:t>
            </w:r>
            <w:r w:rsidRPr="00566DAC">
              <w:rPr>
                <w:rFonts w:eastAsia="Times New Roman" w:cs="Times New Roman"/>
                <w:b/>
                <w:bCs/>
                <w:szCs w:val="20"/>
                <w:lang w:eastAsia="nl-NL"/>
              </w:rPr>
              <w:t>)</w:t>
            </w:r>
          </w:p>
        </w:tc>
        <w:tc>
          <w:tcPr>
            <w:tcW w:w="1136" w:type="dxa"/>
            <w:noWrap/>
            <w:vAlign w:val="bottom"/>
          </w:tcPr>
          <w:p w14:paraId="5FC03446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811B9F">
              <w:rPr>
                <w:rFonts w:eastAsia="Times New Roman" w:cs="Times New Roman"/>
                <w:b/>
                <w:bCs/>
                <w:szCs w:val="20"/>
                <w:lang w:eastAsia="nl-NL"/>
              </w:rPr>
              <w:t>All</w:t>
            </w:r>
          </w:p>
          <w:p w14:paraId="52BE126B" w14:textId="6521CF8A" w:rsidR="00E47A46" w:rsidRPr="00811B9F" w:rsidRDefault="00E47A46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zCs w:val="20"/>
                <w:lang w:eastAsia="nl-NL"/>
              </w:rPr>
              <w:t>(n = 396)</w:t>
            </w:r>
          </w:p>
        </w:tc>
      </w:tr>
      <w:tr w:rsidR="00811B9F" w:rsidRPr="00566DAC" w14:paraId="1FE98250" w14:textId="77777777" w:rsidTr="00032065">
        <w:trPr>
          <w:trHeight w:val="318"/>
        </w:trPr>
        <w:tc>
          <w:tcPr>
            <w:tcW w:w="1277" w:type="dxa"/>
            <w:noWrap/>
          </w:tcPr>
          <w:p w14:paraId="71C9EC19" w14:textId="0E2D39B9" w:rsidR="00811B9F" w:rsidRPr="00566DAC" w:rsidRDefault="00811B9F" w:rsidP="00811B9F">
            <w:pPr>
              <w:pStyle w:val="Standaard-Onderzoek"/>
              <w:spacing w:line="276" w:lineRule="auto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 xml:space="preserve">1990 – 1999 </w:t>
            </w:r>
          </w:p>
        </w:tc>
        <w:tc>
          <w:tcPr>
            <w:tcW w:w="1276" w:type="dxa"/>
            <w:noWrap/>
            <w:vAlign w:val="bottom"/>
          </w:tcPr>
          <w:p w14:paraId="0C876B59" w14:textId="0ACC5806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5.0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6A73663A" w14:textId="73C5653C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/4)</w:t>
            </w:r>
          </w:p>
        </w:tc>
        <w:tc>
          <w:tcPr>
            <w:tcW w:w="1275" w:type="dxa"/>
            <w:noWrap/>
            <w:vAlign w:val="bottom"/>
          </w:tcPr>
          <w:p w14:paraId="02AE16F0" w14:textId="054E88CB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3.1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6825B5AE" w14:textId="014E9B50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3/13)</w:t>
            </w:r>
          </w:p>
        </w:tc>
        <w:tc>
          <w:tcPr>
            <w:tcW w:w="1276" w:type="dxa"/>
            <w:noWrap/>
            <w:vAlign w:val="bottom"/>
          </w:tcPr>
          <w:p w14:paraId="43AEFF3C" w14:textId="11D50452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8.9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09B7C2A9" w14:textId="7A3F14A6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7/18)</w:t>
            </w:r>
          </w:p>
        </w:tc>
        <w:tc>
          <w:tcPr>
            <w:tcW w:w="1276" w:type="dxa"/>
            <w:noWrap/>
            <w:vAlign w:val="bottom"/>
          </w:tcPr>
          <w:p w14:paraId="4D63F4CB" w14:textId="6D0B6BD1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50.0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69B376D4" w14:textId="218B7208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9/18)</w:t>
            </w:r>
          </w:p>
        </w:tc>
        <w:tc>
          <w:tcPr>
            <w:tcW w:w="1276" w:type="dxa"/>
            <w:noWrap/>
            <w:vAlign w:val="bottom"/>
          </w:tcPr>
          <w:p w14:paraId="378932AC" w14:textId="24E9F4AD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55.6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24E28E04" w14:textId="2278C4F6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5/9)</w:t>
            </w:r>
          </w:p>
        </w:tc>
        <w:tc>
          <w:tcPr>
            <w:tcW w:w="1275" w:type="dxa"/>
            <w:vAlign w:val="bottom"/>
          </w:tcPr>
          <w:p w14:paraId="0E30927B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5.0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3260022B" w14:textId="78702C3B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2/8)</w:t>
            </w:r>
          </w:p>
        </w:tc>
        <w:tc>
          <w:tcPr>
            <w:tcW w:w="1275" w:type="dxa"/>
            <w:noWrap/>
            <w:vAlign w:val="bottom"/>
          </w:tcPr>
          <w:p w14:paraId="025DD271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100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226EF19E" w14:textId="645EE80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/1)</w:t>
            </w:r>
          </w:p>
        </w:tc>
        <w:tc>
          <w:tcPr>
            <w:tcW w:w="1136" w:type="dxa"/>
            <w:noWrap/>
            <w:vAlign w:val="bottom"/>
          </w:tcPr>
          <w:p w14:paraId="4EF5548F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9.4%</w:t>
            </w:r>
          </w:p>
          <w:p w14:paraId="1537FCCA" w14:textId="7414F07D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28/71)</w:t>
            </w:r>
          </w:p>
        </w:tc>
      </w:tr>
      <w:tr w:rsidR="00811B9F" w:rsidRPr="00566DAC" w14:paraId="19DFAA38" w14:textId="77777777" w:rsidTr="00032065">
        <w:trPr>
          <w:trHeight w:val="318"/>
        </w:trPr>
        <w:tc>
          <w:tcPr>
            <w:tcW w:w="1277" w:type="dxa"/>
            <w:noWrap/>
          </w:tcPr>
          <w:p w14:paraId="6B902CD3" w14:textId="4D4D0907" w:rsidR="00811B9F" w:rsidRPr="00566DAC" w:rsidRDefault="00811B9F" w:rsidP="00811B9F">
            <w:pPr>
              <w:pStyle w:val="Standaard-Onderzoek"/>
              <w:spacing w:line="276" w:lineRule="auto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342620">
              <w:rPr>
                <w:rFonts w:cs="Times New Roman"/>
                <w:b/>
                <w:szCs w:val="20"/>
              </w:rPr>
              <w:t>2000</w:t>
            </w:r>
            <w:r>
              <w:rPr>
                <w:rFonts w:cs="Times New Roman"/>
                <w:b/>
                <w:szCs w:val="20"/>
              </w:rPr>
              <w:t xml:space="preserve"> – </w:t>
            </w:r>
            <w:r w:rsidRPr="00342620">
              <w:rPr>
                <w:rFonts w:cs="Times New Roman"/>
                <w:b/>
                <w:szCs w:val="20"/>
              </w:rPr>
              <w:t>2009</w:t>
            </w:r>
            <w:r>
              <w:rPr>
                <w:rFonts w:cs="Times New Roman"/>
                <w:b/>
                <w:szCs w:val="20"/>
              </w:rPr>
              <w:t xml:space="preserve"> </w:t>
            </w:r>
          </w:p>
        </w:tc>
        <w:tc>
          <w:tcPr>
            <w:tcW w:w="1276" w:type="dxa"/>
            <w:noWrap/>
            <w:vAlign w:val="bottom"/>
          </w:tcPr>
          <w:p w14:paraId="1BCDFB64" w14:textId="24CCB463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9.6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1514935D" w14:textId="7ED3037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8/27)</w:t>
            </w:r>
          </w:p>
        </w:tc>
        <w:tc>
          <w:tcPr>
            <w:tcW w:w="1275" w:type="dxa"/>
            <w:noWrap/>
            <w:vAlign w:val="bottom"/>
          </w:tcPr>
          <w:p w14:paraId="258551BA" w14:textId="7160CB2A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17.5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5166223D" w14:textId="20DE65EB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7/40)</w:t>
            </w:r>
          </w:p>
        </w:tc>
        <w:tc>
          <w:tcPr>
            <w:tcW w:w="1276" w:type="dxa"/>
            <w:noWrap/>
            <w:vAlign w:val="bottom"/>
          </w:tcPr>
          <w:p w14:paraId="7250ACFC" w14:textId="6D20FF10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4.1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563C54A0" w14:textId="65A36B09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5/44)</w:t>
            </w:r>
          </w:p>
        </w:tc>
        <w:tc>
          <w:tcPr>
            <w:tcW w:w="1276" w:type="dxa"/>
            <w:noWrap/>
            <w:vAlign w:val="bottom"/>
          </w:tcPr>
          <w:p w14:paraId="26F9BA51" w14:textId="78860916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2.6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63876F7D" w14:textId="52CEF291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5/46)</w:t>
            </w:r>
          </w:p>
        </w:tc>
        <w:tc>
          <w:tcPr>
            <w:tcW w:w="1276" w:type="dxa"/>
            <w:noWrap/>
            <w:vAlign w:val="bottom"/>
          </w:tcPr>
          <w:p w14:paraId="6521CF0C" w14:textId="7A16761F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6.4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5DCD07CB" w14:textId="1167D2C0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8/22)</w:t>
            </w:r>
          </w:p>
        </w:tc>
        <w:tc>
          <w:tcPr>
            <w:tcW w:w="1275" w:type="dxa"/>
            <w:vAlign w:val="bottom"/>
          </w:tcPr>
          <w:p w14:paraId="27F8507A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3.3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398EC384" w14:textId="7C34336E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8/24)</w:t>
            </w:r>
          </w:p>
        </w:tc>
        <w:tc>
          <w:tcPr>
            <w:tcW w:w="1275" w:type="dxa"/>
            <w:noWrap/>
            <w:vAlign w:val="bottom"/>
          </w:tcPr>
          <w:p w14:paraId="79A5FE5D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3.3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1DB0DA7A" w14:textId="701C3C4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/3)</w:t>
            </w:r>
          </w:p>
        </w:tc>
        <w:tc>
          <w:tcPr>
            <w:tcW w:w="1136" w:type="dxa"/>
            <w:noWrap/>
            <w:vAlign w:val="bottom"/>
          </w:tcPr>
          <w:p w14:paraId="3677231A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0.1%</w:t>
            </w:r>
          </w:p>
          <w:p w14:paraId="24BA4B18" w14:textId="61AF0FC5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62/206)</w:t>
            </w:r>
          </w:p>
        </w:tc>
      </w:tr>
      <w:tr w:rsidR="00811B9F" w:rsidRPr="00566DAC" w14:paraId="53412622" w14:textId="77777777" w:rsidTr="00032065">
        <w:trPr>
          <w:trHeight w:val="318"/>
        </w:trPr>
        <w:tc>
          <w:tcPr>
            <w:tcW w:w="1277" w:type="dxa"/>
            <w:noWrap/>
          </w:tcPr>
          <w:p w14:paraId="4AA20437" w14:textId="24DAC827" w:rsidR="00811B9F" w:rsidRPr="00566DAC" w:rsidRDefault="00811B9F" w:rsidP="00811B9F">
            <w:pPr>
              <w:pStyle w:val="Standaard-Onderzoek"/>
              <w:spacing w:line="276" w:lineRule="auto"/>
              <w:rPr>
                <w:rFonts w:eastAsia="Times New Roman" w:cs="Times New Roman"/>
                <w:b/>
                <w:bCs/>
                <w:szCs w:val="20"/>
                <w:lang w:eastAsia="nl-NL"/>
              </w:rPr>
            </w:pPr>
            <w:r w:rsidRPr="00342620">
              <w:rPr>
                <w:rFonts w:cs="Times New Roman"/>
                <w:b/>
                <w:szCs w:val="20"/>
              </w:rPr>
              <w:t>2010</w:t>
            </w:r>
            <w:r>
              <w:rPr>
                <w:rFonts w:cs="Times New Roman"/>
                <w:b/>
                <w:szCs w:val="20"/>
              </w:rPr>
              <w:t xml:space="preserve"> – </w:t>
            </w:r>
            <w:r w:rsidRPr="00342620">
              <w:rPr>
                <w:rFonts w:cs="Times New Roman"/>
                <w:b/>
                <w:szCs w:val="20"/>
              </w:rPr>
              <w:t>2017</w:t>
            </w:r>
          </w:p>
        </w:tc>
        <w:tc>
          <w:tcPr>
            <w:tcW w:w="1276" w:type="dxa"/>
            <w:noWrap/>
            <w:vAlign w:val="bottom"/>
          </w:tcPr>
          <w:p w14:paraId="61237654" w14:textId="6ADBE181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3.3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44889962" w14:textId="692E4F2B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7/30)</w:t>
            </w:r>
          </w:p>
        </w:tc>
        <w:tc>
          <w:tcPr>
            <w:tcW w:w="1275" w:type="dxa"/>
            <w:noWrap/>
            <w:vAlign w:val="bottom"/>
          </w:tcPr>
          <w:p w14:paraId="105FAE3F" w14:textId="4BCA8D90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43.8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4771288E" w14:textId="0299099A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7/16)</w:t>
            </w:r>
          </w:p>
        </w:tc>
        <w:tc>
          <w:tcPr>
            <w:tcW w:w="1276" w:type="dxa"/>
            <w:noWrap/>
            <w:vAlign w:val="bottom"/>
          </w:tcPr>
          <w:p w14:paraId="6DD6460E" w14:textId="617F4615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0.8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5B2DB543" w14:textId="355AEB20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4/13)</w:t>
            </w:r>
          </w:p>
        </w:tc>
        <w:tc>
          <w:tcPr>
            <w:tcW w:w="1276" w:type="dxa"/>
            <w:noWrap/>
            <w:vAlign w:val="bottom"/>
          </w:tcPr>
          <w:p w14:paraId="72243E8F" w14:textId="4DCB2334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5.3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038FB7D7" w14:textId="077BD590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6/17)</w:t>
            </w:r>
          </w:p>
        </w:tc>
        <w:tc>
          <w:tcPr>
            <w:tcW w:w="1276" w:type="dxa"/>
            <w:noWrap/>
            <w:vAlign w:val="bottom"/>
          </w:tcPr>
          <w:p w14:paraId="7D999AF5" w14:textId="2EEA4061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5.7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3B8C672E" w14:textId="3862AC98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0/28)</w:t>
            </w:r>
          </w:p>
        </w:tc>
        <w:tc>
          <w:tcPr>
            <w:tcW w:w="1275" w:type="dxa"/>
            <w:vAlign w:val="bottom"/>
          </w:tcPr>
          <w:p w14:paraId="064171CC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szCs w:val="20"/>
                <w:lang w:eastAsia="nl-NL"/>
              </w:rPr>
              <w:t>66.</w:t>
            </w:r>
            <w:r>
              <w:rPr>
                <w:rFonts w:eastAsia="Times New Roman" w:cs="Times New Roman"/>
                <w:szCs w:val="20"/>
                <w:lang w:eastAsia="nl-NL"/>
              </w:rPr>
              <w:t>7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6183FAB8" w14:textId="17B75848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8/12)</w:t>
            </w:r>
          </w:p>
        </w:tc>
        <w:tc>
          <w:tcPr>
            <w:tcW w:w="1275" w:type="dxa"/>
            <w:noWrap/>
            <w:vAlign w:val="bottom"/>
          </w:tcPr>
          <w:p w14:paraId="6FC28C55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 w:rsidRPr="00566DAC">
              <w:rPr>
                <w:rFonts w:eastAsia="Times New Roman" w:cs="Times New Roman"/>
                <w:szCs w:val="20"/>
                <w:lang w:eastAsia="nl-NL"/>
              </w:rPr>
              <w:t>6</w:t>
            </w:r>
            <w:r>
              <w:rPr>
                <w:rFonts w:eastAsia="Times New Roman" w:cs="Times New Roman"/>
                <w:szCs w:val="20"/>
                <w:lang w:eastAsia="nl-NL"/>
              </w:rPr>
              <w:t>6.7</w:t>
            </w:r>
            <w:r w:rsidRPr="00566DAC">
              <w:rPr>
                <w:rFonts w:eastAsia="Times New Roman" w:cs="Times New Roman"/>
                <w:szCs w:val="20"/>
                <w:lang w:eastAsia="nl-NL"/>
              </w:rPr>
              <w:t>%</w:t>
            </w:r>
          </w:p>
          <w:p w14:paraId="145F32C5" w14:textId="158E9257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2/3)</w:t>
            </w:r>
          </w:p>
        </w:tc>
        <w:tc>
          <w:tcPr>
            <w:tcW w:w="1136" w:type="dxa"/>
            <w:noWrap/>
            <w:vAlign w:val="bottom"/>
          </w:tcPr>
          <w:p w14:paraId="4ED50BC0" w14:textId="77777777" w:rsidR="00811B9F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7.0%</w:t>
            </w:r>
          </w:p>
          <w:p w14:paraId="232B67FD" w14:textId="631F1519" w:rsidR="00811B9F" w:rsidRPr="00566DAC" w:rsidRDefault="00811B9F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44/119)</w:t>
            </w:r>
          </w:p>
        </w:tc>
      </w:tr>
      <w:tr w:rsidR="00811B9F" w:rsidRPr="00566DAC" w14:paraId="3ECCDD36" w14:textId="77777777" w:rsidTr="00032065">
        <w:trPr>
          <w:trHeight w:val="318"/>
        </w:trPr>
        <w:tc>
          <w:tcPr>
            <w:tcW w:w="1277" w:type="dxa"/>
            <w:noWrap/>
          </w:tcPr>
          <w:p w14:paraId="0BBBABB8" w14:textId="3936F579" w:rsidR="00811B9F" w:rsidRPr="00342620" w:rsidRDefault="00811B9F" w:rsidP="00811B9F">
            <w:pPr>
              <w:pStyle w:val="Standaard-Onderzoek"/>
              <w:spacing w:line="276" w:lineRule="auto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All</w:t>
            </w:r>
          </w:p>
        </w:tc>
        <w:tc>
          <w:tcPr>
            <w:tcW w:w="1276" w:type="dxa"/>
            <w:noWrap/>
            <w:vAlign w:val="bottom"/>
          </w:tcPr>
          <w:p w14:paraId="210A1FCF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6.2%</w:t>
            </w:r>
          </w:p>
          <w:p w14:paraId="39B76253" w14:textId="30EFE49D" w:rsidR="001716A1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6/61)</w:t>
            </w:r>
          </w:p>
        </w:tc>
        <w:tc>
          <w:tcPr>
            <w:tcW w:w="1275" w:type="dxa"/>
            <w:noWrap/>
            <w:vAlign w:val="bottom"/>
          </w:tcPr>
          <w:p w14:paraId="12B4DF28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24.6%</w:t>
            </w:r>
          </w:p>
          <w:p w14:paraId="4B43D1A2" w14:textId="2F2F6C96" w:rsidR="001716A1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7/69)</w:t>
            </w:r>
          </w:p>
        </w:tc>
        <w:tc>
          <w:tcPr>
            <w:tcW w:w="1276" w:type="dxa"/>
            <w:noWrap/>
            <w:vAlign w:val="bottom"/>
          </w:tcPr>
          <w:p w14:paraId="35E96F76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4.7%</w:t>
            </w:r>
          </w:p>
          <w:p w14:paraId="03CE18A2" w14:textId="7766E89C" w:rsidR="001716A1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26/75)</w:t>
            </w:r>
          </w:p>
        </w:tc>
        <w:tc>
          <w:tcPr>
            <w:tcW w:w="1276" w:type="dxa"/>
            <w:noWrap/>
            <w:vAlign w:val="bottom"/>
          </w:tcPr>
          <w:p w14:paraId="6D769C12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7.0%</w:t>
            </w:r>
          </w:p>
          <w:p w14:paraId="1493BE18" w14:textId="75F623E7" w:rsidR="001716A1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30/81)</w:t>
            </w:r>
          </w:p>
        </w:tc>
        <w:tc>
          <w:tcPr>
            <w:tcW w:w="1276" w:type="dxa"/>
            <w:noWrap/>
            <w:vAlign w:val="bottom"/>
          </w:tcPr>
          <w:p w14:paraId="4F80FF7E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9.0%</w:t>
            </w:r>
          </w:p>
          <w:p w14:paraId="02F05DE3" w14:textId="6A3B4125" w:rsidR="001716A1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23/59)</w:t>
            </w:r>
          </w:p>
        </w:tc>
        <w:tc>
          <w:tcPr>
            <w:tcW w:w="1275" w:type="dxa"/>
          </w:tcPr>
          <w:p w14:paraId="185E3D50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40.9%</w:t>
            </w:r>
          </w:p>
          <w:p w14:paraId="01515741" w14:textId="30441EA3" w:rsidR="001716A1" w:rsidRPr="00566DAC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8/44)</w:t>
            </w:r>
          </w:p>
        </w:tc>
        <w:tc>
          <w:tcPr>
            <w:tcW w:w="1275" w:type="dxa"/>
            <w:noWrap/>
            <w:vAlign w:val="bottom"/>
          </w:tcPr>
          <w:p w14:paraId="063CF79A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57.1%</w:t>
            </w:r>
          </w:p>
          <w:p w14:paraId="5A4E85A9" w14:textId="0C169FD5" w:rsidR="001716A1" w:rsidRPr="00566DAC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4/7)</w:t>
            </w:r>
          </w:p>
        </w:tc>
        <w:tc>
          <w:tcPr>
            <w:tcW w:w="1136" w:type="dxa"/>
            <w:noWrap/>
            <w:vAlign w:val="bottom"/>
          </w:tcPr>
          <w:p w14:paraId="0019BA38" w14:textId="77777777" w:rsidR="00811B9F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33.8%</w:t>
            </w:r>
          </w:p>
          <w:p w14:paraId="116A8715" w14:textId="12C89127" w:rsidR="001716A1" w:rsidRPr="00566DAC" w:rsidRDefault="001716A1" w:rsidP="00811B9F">
            <w:pPr>
              <w:pStyle w:val="Standaard-Onderzoek"/>
              <w:spacing w:line="276" w:lineRule="auto"/>
              <w:jc w:val="center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>(134/396)</w:t>
            </w:r>
          </w:p>
        </w:tc>
      </w:tr>
      <w:tr w:rsidR="00811B9F" w:rsidRPr="00390BBB" w14:paraId="1A35688C" w14:textId="77777777" w:rsidTr="00032065">
        <w:trPr>
          <w:trHeight w:val="318"/>
        </w:trPr>
        <w:tc>
          <w:tcPr>
            <w:tcW w:w="11342" w:type="dxa"/>
            <w:gridSpan w:val="9"/>
          </w:tcPr>
          <w:p w14:paraId="4E0C13E4" w14:textId="288D1B4D" w:rsidR="00811B9F" w:rsidRDefault="00811B9F" w:rsidP="00811B9F">
            <w:pPr>
              <w:pStyle w:val="Standaard-Onderzoek"/>
              <w:spacing w:line="276" w:lineRule="auto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 xml:space="preserve">Data denote the percentage of positive scans, number of positive scans and total number of scans. </w:t>
            </w:r>
          </w:p>
          <w:p w14:paraId="2C92E3AF" w14:textId="4EB480EB" w:rsidR="00811B9F" w:rsidRPr="00566DAC" w:rsidRDefault="00811B9F" w:rsidP="00811B9F">
            <w:pPr>
              <w:pStyle w:val="Standaard-Onderzoek"/>
              <w:spacing w:line="276" w:lineRule="auto"/>
              <w:rPr>
                <w:rFonts w:eastAsia="Times New Roman" w:cs="Times New Roman"/>
                <w:szCs w:val="20"/>
                <w:lang w:eastAsia="nl-NL"/>
              </w:rPr>
            </w:pPr>
            <w:r>
              <w:rPr>
                <w:rFonts w:eastAsia="Times New Roman" w:cs="Times New Roman"/>
                <w:szCs w:val="20"/>
                <w:lang w:eastAsia="nl-NL"/>
              </w:rPr>
              <w:t xml:space="preserve">For each patient their exact age at the time of the imaging study was calculated. Patients were subsequently categorized into age groups at the time of the index scan. </w:t>
            </w:r>
          </w:p>
        </w:tc>
      </w:tr>
    </w:tbl>
    <w:p w14:paraId="2C13F619" w14:textId="77777777" w:rsidR="00566DAC" w:rsidRDefault="00566DAC">
      <w:pPr>
        <w:spacing w:after="200" w:line="276" w:lineRule="auto"/>
        <w:rPr>
          <w:rFonts w:eastAsiaTheme="majorEastAsia" w:cs="Times New Roman (Koppen CS)"/>
          <w:i/>
          <w:color w:val="000000" w:themeColor="text1"/>
          <w:sz w:val="22"/>
          <w:szCs w:val="26"/>
          <w:lang w:val="en-US"/>
        </w:rPr>
      </w:pPr>
      <w:r w:rsidRPr="00566DAC">
        <w:rPr>
          <w:lang w:val="en-US"/>
        </w:rPr>
        <w:br w:type="page"/>
      </w:r>
    </w:p>
    <w:p w14:paraId="5F0437BD" w14:textId="4EE22629" w:rsidR="00566DAC" w:rsidRDefault="00566DAC">
      <w:pPr>
        <w:spacing w:after="200" w:line="276" w:lineRule="auto"/>
        <w:rPr>
          <w:rFonts w:eastAsiaTheme="majorEastAsia" w:cs="Times New Roman (Koppen CS)"/>
          <w:color w:val="000000" w:themeColor="text1"/>
          <w:szCs w:val="26"/>
          <w:lang w:val="en-US"/>
        </w:rPr>
      </w:pPr>
    </w:p>
    <w:p w14:paraId="1DD73AE0" w14:textId="797F6FDA" w:rsidR="00566DAC" w:rsidRDefault="00566DAC" w:rsidP="00566DAC">
      <w:pPr>
        <w:pStyle w:val="Kop2-Onderzoek"/>
      </w:pPr>
      <w:r>
        <w:t xml:space="preserve">Supplementary </w:t>
      </w:r>
      <w:r w:rsidRPr="00462146">
        <w:t xml:space="preserve">Table </w:t>
      </w:r>
      <w:r w:rsidR="00E11463">
        <w:t>3</w:t>
      </w:r>
      <w:r w:rsidRPr="00462146">
        <w:t xml:space="preserve">. </w:t>
      </w:r>
      <w:r w:rsidR="00252A6D" w:rsidRPr="00252A6D">
        <w:t>Contingency tables stratified by reference standard.</w:t>
      </w:r>
    </w:p>
    <w:tbl>
      <w:tblPr>
        <w:tblStyle w:val="Tabelraster"/>
        <w:tblpPr w:leftFromText="141" w:rightFromText="141" w:vertAnchor="page" w:horzAnchor="page" w:tblpX="649" w:tblpY="2545"/>
        <w:tblW w:w="10632" w:type="dxa"/>
        <w:tblLook w:val="04A0" w:firstRow="1" w:lastRow="0" w:firstColumn="1" w:lastColumn="0" w:noHBand="0" w:noVBand="1"/>
      </w:tblPr>
      <w:tblGrid>
        <w:gridCol w:w="1954"/>
        <w:gridCol w:w="992"/>
        <w:gridCol w:w="1266"/>
        <w:gridCol w:w="1120"/>
        <w:gridCol w:w="1950"/>
        <w:gridCol w:w="961"/>
        <w:gridCol w:w="1267"/>
        <w:gridCol w:w="1122"/>
      </w:tblGrid>
      <w:tr w:rsidR="00252A6D" w:rsidRPr="00390BBB" w14:paraId="7B2525F1" w14:textId="77777777" w:rsidTr="00E11463">
        <w:trPr>
          <w:trHeight w:val="239"/>
        </w:trPr>
        <w:tc>
          <w:tcPr>
            <w:tcW w:w="10632" w:type="dxa"/>
            <w:gridSpan w:val="8"/>
          </w:tcPr>
          <w:p w14:paraId="3B77B9F1" w14:textId="2EDF7F09" w:rsidR="00252A6D" w:rsidRPr="00342620" w:rsidRDefault="00252A6D" w:rsidP="00E11463">
            <w:pPr>
              <w:pStyle w:val="Standaard-Onderzoek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 xml:space="preserve">Supplementary </w:t>
            </w:r>
            <w:r w:rsidRPr="00342620">
              <w:rPr>
                <w:rFonts w:cs="Times New Roman"/>
                <w:b/>
                <w:bCs/>
                <w:szCs w:val="20"/>
              </w:rPr>
              <w:t xml:space="preserve">Table </w:t>
            </w:r>
            <w:r w:rsidR="00106E4B">
              <w:rPr>
                <w:rFonts w:cs="Times New Roman"/>
                <w:b/>
                <w:bCs/>
                <w:szCs w:val="20"/>
              </w:rPr>
              <w:t>3</w:t>
            </w:r>
            <w:r w:rsidRPr="00342620">
              <w:rPr>
                <w:rFonts w:cs="Times New Roman"/>
                <w:b/>
                <w:bCs/>
                <w:szCs w:val="20"/>
              </w:rPr>
              <w:t>.</w:t>
            </w:r>
            <w:r>
              <w:rPr>
                <w:rFonts w:cs="Times New Roman"/>
                <w:b/>
                <w:bCs/>
                <w:szCs w:val="20"/>
              </w:rPr>
              <w:t xml:space="preserve"> Contingency tables stratified by reference standard.</w:t>
            </w:r>
            <w:r w:rsidRPr="00342620">
              <w:rPr>
                <w:rFonts w:cs="Times New Roman"/>
                <w:b/>
                <w:bCs/>
                <w:szCs w:val="20"/>
              </w:rPr>
              <w:t xml:space="preserve"> </w:t>
            </w:r>
          </w:p>
        </w:tc>
      </w:tr>
      <w:tr w:rsidR="00252A6D" w:rsidRPr="00390BBB" w14:paraId="735E481D" w14:textId="77777777" w:rsidTr="00E11463">
        <w:trPr>
          <w:trHeight w:val="239"/>
        </w:trPr>
        <w:tc>
          <w:tcPr>
            <w:tcW w:w="5332" w:type="dxa"/>
            <w:gridSpan w:val="4"/>
          </w:tcPr>
          <w:p w14:paraId="5B2D951F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Reference standard = pathology</w:t>
            </w:r>
          </w:p>
        </w:tc>
        <w:tc>
          <w:tcPr>
            <w:tcW w:w="5300" w:type="dxa"/>
            <w:gridSpan w:val="4"/>
          </w:tcPr>
          <w:p w14:paraId="7EBEA8CA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Reference standard = imaging follow-up</w:t>
            </w:r>
          </w:p>
        </w:tc>
      </w:tr>
      <w:tr w:rsidR="00252A6D" w:rsidRPr="00342620" w14:paraId="01EBAD03" w14:textId="77777777" w:rsidTr="00E11463">
        <w:trPr>
          <w:trHeight w:val="239"/>
        </w:trPr>
        <w:tc>
          <w:tcPr>
            <w:tcW w:w="1954" w:type="dxa"/>
          </w:tcPr>
          <w:p w14:paraId="03016EC2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6902C371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NET (no, %)</w:t>
            </w:r>
          </w:p>
        </w:tc>
        <w:tc>
          <w:tcPr>
            <w:tcW w:w="1266" w:type="dxa"/>
          </w:tcPr>
          <w:p w14:paraId="2A10C462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No PanNET (no, %)</w:t>
            </w:r>
          </w:p>
        </w:tc>
        <w:tc>
          <w:tcPr>
            <w:tcW w:w="1120" w:type="dxa"/>
          </w:tcPr>
          <w:p w14:paraId="604AB785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950" w:type="dxa"/>
          </w:tcPr>
          <w:p w14:paraId="2D6F53F1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961" w:type="dxa"/>
          </w:tcPr>
          <w:p w14:paraId="22F40A3C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NET (no, %)</w:t>
            </w:r>
          </w:p>
        </w:tc>
        <w:tc>
          <w:tcPr>
            <w:tcW w:w="1267" w:type="dxa"/>
          </w:tcPr>
          <w:p w14:paraId="073976C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No PanNET (no, %)</w:t>
            </w:r>
          </w:p>
        </w:tc>
        <w:tc>
          <w:tcPr>
            <w:tcW w:w="1122" w:type="dxa"/>
          </w:tcPr>
          <w:p w14:paraId="428EF8CD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</w:tr>
      <w:tr w:rsidR="00252A6D" w:rsidRPr="00342620" w14:paraId="34D0A601" w14:textId="77777777" w:rsidTr="00E11463">
        <w:trPr>
          <w:trHeight w:val="239"/>
        </w:trPr>
        <w:tc>
          <w:tcPr>
            <w:tcW w:w="4212" w:type="dxa"/>
            <w:gridSpan w:val="3"/>
            <w:vAlign w:val="center"/>
          </w:tcPr>
          <w:p w14:paraId="49590C14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creatic head</w:t>
            </w:r>
          </w:p>
        </w:tc>
        <w:tc>
          <w:tcPr>
            <w:tcW w:w="1120" w:type="dxa"/>
            <w:vAlign w:val="center"/>
          </w:tcPr>
          <w:p w14:paraId="783139C0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  <w:tc>
          <w:tcPr>
            <w:tcW w:w="4178" w:type="dxa"/>
            <w:gridSpan w:val="3"/>
          </w:tcPr>
          <w:p w14:paraId="13816D78" w14:textId="77777777" w:rsidR="00252A6D" w:rsidRPr="00342620" w:rsidRDefault="00252A6D" w:rsidP="00E11463">
            <w:pPr>
              <w:pStyle w:val="Standaard-Onderzoek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creatic head</w:t>
            </w:r>
          </w:p>
        </w:tc>
        <w:tc>
          <w:tcPr>
            <w:tcW w:w="1122" w:type="dxa"/>
          </w:tcPr>
          <w:p w14:paraId="67514BAA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</w:tr>
      <w:tr w:rsidR="00252A6D" w:rsidRPr="00342620" w14:paraId="66B3A083" w14:textId="77777777" w:rsidTr="00DD65B8">
        <w:trPr>
          <w:trHeight w:val="239"/>
        </w:trPr>
        <w:tc>
          <w:tcPr>
            <w:tcW w:w="1954" w:type="dxa"/>
            <w:vAlign w:val="center"/>
          </w:tcPr>
          <w:p w14:paraId="437D47C2" w14:textId="25D7B314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>
              <w:rPr>
                <w:rFonts w:cs="Times New Roman"/>
                <w:szCs w:val="20"/>
              </w:rPr>
              <w:t>PanNE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836BDAF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70)</w:t>
            </w:r>
          </w:p>
        </w:tc>
        <w:tc>
          <w:tcPr>
            <w:tcW w:w="1266" w:type="dxa"/>
            <w:shd w:val="clear" w:color="auto" w:fill="D9D9D9" w:themeFill="background1" w:themeFillShade="D9"/>
            <w:vAlign w:val="center"/>
          </w:tcPr>
          <w:p w14:paraId="2717C51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)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55F1712D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70.0)</w:t>
            </w:r>
          </w:p>
        </w:tc>
        <w:tc>
          <w:tcPr>
            <w:tcW w:w="1950" w:type="dxa"/>
            <w:vAlign w:val="center"/>
          </w:tcPr>
          <w:p w14:paraId="2A8FB96B" w14:textId="5EFDCA60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>
              <w:rPr>
                <w:rFonts w:cs="Times New Roman"/>
                <w:szCs w:val="20"/>
              </w:rPr>
              <w:t>PanNET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66C91130" w14:textId="155DF0A6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  <w:r w:rsidR="00746956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 xml:space="preserve"> (5</w:t>
            </w:r>
            <w:r w:rsidR="00746956">
              <w:rPr>
                <w:rFonts w:cs="Times New Roman"/>
                <w:szCs w:val="20"/>
              </w:rPr>
              <w:t>9</w:t>
            </w:r>
            <w:r>
              <w:rPr>
                <w:rFonts w:cs="Times New Roman"/>
                <w:szCs w:val="20"/>
              </w:rPr>
              <w:t>.1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4AA55E0A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 (1.6)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45158C49" w14:textId="57702BB6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  <w:r w:rsidR="00746956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 xml:space="preserve"> (8.</w:t>
            </w:r>
            <w:r w:rsidR="00746956">
              <w:rPr>
                <w:rFonts w:cs="Times New Roman"/>
                <w:szCs w:val="20"/>
              </w:rPr>
              <w:t>7</w:t>
            </w:r>
            <w:r>
              <w:rPr>
                <w:rFonts w:cs="Times New Roman"/>
                <w:szCs w:val="20"/>
              </w:rPr>
              <w:t>)</w:t>
            </w:r>
          </w:p>
        </w:tc>
      </w:tr>
      <w:tr w:rsidR="00252A6D" w:rsidRPr="00342620" w14:paraId="09656855" w14:textId="77777777" w:rsidTr="00DD65B8">
        <w:trPr>
          <w:trHeight w:val="239"/>
        </w:trPr>
        <w:tc>
          <w:tcPr>
            <w:tcW w:w="1954" w:type="dxa"/>
            <w:vAlign w:val="center"/>
          </w:tcPr>
          <w:p w14:paraId="1421B32F" w14:textId="55AA00EB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 w:rsidRPr="00342620">
              <w:rPr>
                <w:rFonts w:cs="Times New Roman"/>
                <w:szCs w:val="20"/>
              </w:rPr>
              <w:t>n</w:t>
            </w:r>
            <w:r w:rsidR="00252A6D">
              <w:rPr>
                <w:rFonts w:cs="Times New Roman"/>
                <w:szCs w:val="20"/>
              </w:rPr>
              <w:t>o PanNE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BE3D3A2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0)</w:t>
            </w:r>
          </w:p>
        </w:tc>
        <w:tc>
          <w:tcPr>
            <w:tcW w:w="1266" w:type="dxa"/>
            <w:shd w:val="clear" w:color="auto" w:fill="D9D9D9" w:themeFill="background1" w:themeFillShade="D9"/>
            <w:vAlign w:val="center"/>
          </w:tcPr>
          <w:p w14:paraId="1E3AEB95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)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556C852D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0.0)</w:t>
            </w:r>
          </w:p>
        </w:tc>
        <w:tc>
          <w:tcPr>
            <w:tcW w:w="1950" w:type="dxa"/>
            <w:vAlign w:val="center"/>
          </w:tcPr>
          <w:p w14:paraId="3F3DE537" w14:textId="75F22C08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 w:rsidRPr="00342620">
              <w:rPr>
                <w:rFonts w:cs="Times New Roman"/>
                <w:szCs w:val="20"/>
              </w:rPr>
              <w:t>n</w:t>
            </w:r>
            <w:r w:rsidR="00252A6D">
              <w:rPr>
                <w:rFonts w:cs="Times New Roman"/>
                <w:szCs w:val="20"/>
              </w:rPr>
              <w:t>o PanNET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448F4EF7" w14:textId="3FA27E2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 (4</w:t>
            </w:r>
            <w:r w:rsidR="00746956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.9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48D5275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09 (98.4)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3453AEC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7 (91.6)</w:t>
            </w:r>
          </w:p>
        </w:tc>
      </w:tr>
      <w:tr w:rsidR="00252A6D" w:rsidRPr="00342620" w14:paraId="6C5676BC" w14:textId="77777777" w:rsidTr="00DD65B8">
        <w:trPr>
          <w:trHeight w:val="239"/>
        </w:trPr>
        <w:tc>
          <w:tcPr>
            <w:tcW w:w="1954" w:type="dxa"/>
            <w:vAlign w:val="center"/>
          </w:tcPr>
          <w:p w14:paraId="12603C67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0FA05C0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 (100)</w:t>
            </w:r>
          </w:p>
        </w:tc>
        <w:tc>
          <w:tcPr>
            <w:tcW w:w="1266" w:type="dxa"/>
            <w:shd w:val="clear" w:color="auto" w:fill="F2F2F2" w:themeFill="background1" w:themeFillShade="F2"/>
            <w:vAlign w:val="center"/>
          </w:tcPr>
          <w:p w14:paraId="62BB516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)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472F5854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 (100)</w:t>
            </w:r>
          </w:p>
        </w:tc>
        <w:tc>
          <w:tcPr>
            <w:tcW w:w="1950" w:type="dxa"/>
            <w:vAlign w:val="center"/>
          </w:tcPr>
          <w:p w14:paraId="7E5C5BEA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  <w:tc>
          <w:tcPr>
            <w:tcW w:w="961" w:type="dxa"/>
          </w:tcPr>
          <w:p w14:paraId="383F1233" w14:textId="05478F21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  <w:r w:rsidR="00746956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 xml:space="preserve"> (12.</w:t>
            </w:r>
            <w:r w:rsidR="00746956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267" w:type="dxa"/>
          </w:tcPr>
          <w:p w14:paraId="66AA0179" w14:textId="301BBDE8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1</w:t>
            </w:r>
            <w:r w:rsidR="00746956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 xml:space="preserve"> (8</w:t>
            </w:r>
            <w:r w:rsidR="00746956">
              <w:rPr>
                <w:rFonts w:cs="Times New Roman"/>
                <w:szCs w:val="20"/>
              </w:rPr>
              <w:t>7.7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23075BB8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57 (100)</w:t>
            </w:r>
          </w:p>
        </w:tc>
      </w:tr>
      <w:tr w:rsidR="00252A6D" w:rsidRPr="00342620" w14:paraId="01D5BA32" w14:textId="77777777" w:rsidTr="00E11463">
        <w:trPr>
          <w:trHeight w:val="239"/>
        </w:trPr>
        <w:tc>
          <w:tcPr>
            <w:tcW w:w="4212" w:type="dxa"/>
            <w:gridSpan w:val="3"/>
            <w:vAlign w:val="center"/>
          </w:tcPr>
          <w:p w14:paraId="4C1602C8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creatic body/tail</w:t>
            </w:r>
          </w:p>
        </w:tc>
        <w:tc>
          <w:tcPr>
            <w:tcW w:w="1120" w:type="dxa"/>
            <w:vAlign w:val="center"/>
          </w:tcPr>
          <w:p w14:paraId="03758F7F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  <w:tc>
          <w:tcPr>
            <w:tcW w:w="4178" w:type="dxa"/>
            <w:gridSpan w:val="3"/>
          </w:tcPr>
          <w:p w14:paraId="500EB0A3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creatic body/tail</w:t>
            </w:r>
          </w:p>
        </w:tc>
        <w:tc>
          <w:tcPr>
            <w:tcW w:w="1122" w:type="dxa"/>
          </w:tcPr>
          <w:p w14:paraId="5E9B2B37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</w:tr>
      <w:tr w:rsidR="00252A6D" w:rsidRPr="00342620" w14:paraId="642C8474" w14:textId="77777777" w:rsidTr="00DD65B8">
        <w:trPr>
          <w:trHeight w:val="239"/>
        </w:trPr>
        <w:tc>
          <w:tcPr>
            <w:tcW w:w="1954" w:type="dxa"/>
            <w:vAlign w:val="center"/>
          </w:tcPr>
          <w:p w14:paraId="7F54C223" w14:textId="669027FD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>
              <w:rPr>
                <w:rFonts w:cs="Times New Roman"/>
                <w:szCs w:val="20"/>
              </w:rPr>
              <w:t>PanNE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1A8BED6" w14:textId="017C128C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5616E7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 xml:space="preserve"> (</w:t>
            </w:r>
            <w:r w:rsidR="005616E7">
              <w:rPr>
                <w:rFonts w:cs="Times New Roman"/>
                <w:szCs w:val="20"/>
              </w:rPr>
              <w:t>80.0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266" w:type="dxa"/>
            <w:shd w:val="clear" w:color="auto" w:fill="D9D9D9" w:themeFill="background1" w:themeFillShade="D9"/>
            <w:vAlign w:val="center"/>
          </w:tcPr>
          <w:p w14:paraId="71AE0DE7" w14:textId="7C8DDEC5" w:rsidR="00252A6D" w:rsidRPr="00342620" w:rsidRDefault="005616E7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)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3D5841FE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 (80.0)</w:t>
            </w:r>
          </w:p>
        </w:tc>
        <w:tc>
          <w:tcPr>
            <w:tcW w:w="1950" w:type="dxa"/>
            <w:vAlign w:val="center"/>
          </w:tcPr>
          <w:p w14:paraId="7DE8767A" w14:textId="435B0321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>
              <w:rPr>
                <w:rFonts w:cs="Times New Roman"/>
                <w:szCs w:val="20"/>
              </w:rPr>
              <w:t>PanNET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5A1611EB" w14:textId="79D8B321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  <w:r w:rsidR="009674F2">
              <w:rPr>
                <w:rFonts w:cs="Times New Roman"/>
                <w:szCs w:val="20"/>
              </w:rPr>
              <w:t>7</w:t>
            </w:r>
            <w:r>
              <w:rPr>
                <w:rFonts w:cs="Times New Roman"/>
                <w:szCs w:val="20"/>
              </w:rPr>
              <w:t xml:space="preserve"> (6</w:t>
            </w:r>
            <w:r w:rsidR="009674F2">
              <w:rPr>
                <w:rFonts w:cs="Times New Roman"/>
                <w:szCs w:val="20"/>
              </w:rPr>
              <w:t>5</w:t>
            </w:r>
            <w:r>
              <w:rPr>
                <w:rFonts w:cs="Times New Roman"/>
                <w:szCs w:val="20"/>
              </w:rPr>
              <w:t>.</w:t>
            </w:r>
            <w:r w:rsidR="009674F2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1BBA37E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 (3.8)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51FFFA27" w14:textId="45D3DB72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9674F2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 xml:space="preserve"> (</w:t>
            </w:r>
            <w:r w:rsidR="009674F2">
              <w:rPr>
                <w:rFonts w:cs="Times New Roman"/>
                <w:szCs w:val="20"/>
              </w:rPr>
              <w:t>18.2</w:t>
            </w:r>
            <w:r>
              <w:rPr>
                <w:rFonts w:cs="Times New Roman"/>
                <w:szCs w:val="20"/>
              </w:rPr>
              <w:t>)</w:t>
            </w:r>
          </w:p>
        </w:tc>
      </w:tr>
      <w:tr w:rsidR="00252A6D" w:rsidRPr="00342620" w14:paraId="0DC54A52" w14:textId="77777777" w:rsidTr="00DD65B8">
        <w:trPr>
          <w:trHeight w:val="239"/>
        </w:trPr>
        <w:tc>
          <w:tcPr>
            <w:tcW w:w="1954" w:type="dxa"/>
            <w:vAlign w:val="center"/>
          </w:tcPr>
          <w:p w14:paraId="1AE251A0" w14:textId="1593EA40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 w:rsidRPr="00342620">
              <w:rPr>
                <w:rFonts w:cs="Times New Roman"/>
                <w:szCs w:val="20"/>
              </w:rPr>
              <w:t>n</w:t>
            </w:r>
            <w:r w:rsidR="00252A6D">
              <w:rPr>
                <w:rFonts w:cs="Times New Roman"/>
                <w:szCs w:val="20"/>
              </w:rPr>
              <w:t>o PanNE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76227C9" w14:textId="27205574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20.</w:t>
            </w:r>
            <w:r w:rsidR="005616E7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266" w:type="dxa"/>
            <w:shd w:val="clear" w:color="auto" w:fill="D9D9D9" w:themeFill="background1" w:themeFillShade="D9"/>
            <w:vAlign w:val="center"/>
          </w:tcPr>
          <w:p w14:paraId="0B9D40DC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)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2ACDEEB2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20.0)</w:t>
            </w:r>
          </w:p>
        </w:tc>
        <w:tc>
          <w:tcPr>
            <w:tcW w:w="1950" w:type="dxa"/>
            <w:vAlign w:val="center"/>
          </w:tcPr>
          <w:p w14:paraId="394AF409" w14:textId="668E43E2" w:rsidR="00252A6D" w:rsidRPr="00342620" w:rsidRDefault="004212E8" w:rsidP="00E11463">
            <w:pPr>
              <w:pStyle w:val="Standaard-Onderzoek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  <w:r w:rsidR="00106FE2">
              <w:rPr>
                <w:rFonts w:cs="Times New Roman"/>
                <w:szCs w:val="20"/>
              </w:rPr>
              <w:t>ndex</w:t>
            </w:r>
            <w:r w:rsidR="00106FE2" w:rsidRPr="00342620">
              <w:rPr>
                <w:rFonts w:cs="Times New Roman"/>
                <w:szCs w:val="20"/>
              </w:rPr>
              <w:t xml:space="preserve"> </w:t>
            </w:r>
            <w:r w:rsidR="00252A6D" w:rsidRPr="00342620">
              <w:rPr>
                <w:rFonts w:cs="Times New Roman"/>
                <w:szCs w:val="20"/>
              </w:rPr>
              <w:t>n</w:t>
            </w:r>
            <w:r w:rsidR="00252A6D">
              <w:rPr>
                <w:rFonts w:cs="Times New Roman"/>
                <w:szCs w:val="20"/>
              </w:rPr>
              <w:t>o PanNET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14:paraId="0B80E127" w14:textId="7A0E205B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  <w:r w:rsidR="009674F2">
              <w:rPr>
                <w:rFonts w:cs="Times New Roman"/>
                <w:szCs w:val="20"/>
              </w:rPr>
              <w:t>5</w:t>
            </w:r>
            <w:r>
              <w:rPr>
                <w:rFonts w:cs="Times New Roman"/>
                <w:szCs w:val="20"/>
              </w:rPr>
              <w:t xml:space="preserve"> (3</w:t>
            </w:r>
            <w:r w:rsidR="009674F2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>.</w:t>
            </w:r>
            <w:r w:rsidR="009674F2">
              <w:rPr>
                <w:rFonts w:cs="Times New Roman"/>
                <w:szCs w:val="20"/>
              </w:rPr>
              <w:t>7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6A4A4D83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26 (96.2)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3F8C8B35" w14:textId="429BE23B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</w:t>
            </w:r>
            <w:r w:rsidR="009674F2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 xml:space="preserve"> (81</w:t>
            </w:r>
            <w:r w:rsidR="009674F2">
              <w:rPr>
                <w:rFonts w:cs="Times New Roman"/>
                <w:szCs w:val="20"/>
              </w:rPr>
              <w:t>.8</w:t>
            </w:r>
            <w:r>
              <w:rPr>
                <w:rFonts w:cs="Times New Roman"/>
                <w:szCs w:val="20"/>
              </w:rPr>
              <w:t>)</w:t>
            </w:r>
          </w:p>
        </w:tc>
      </w:tr>
      <w:tr w:rsidR="00252A6D" w:rsidRPr="00342620" w14:paraId="1D4ED690" w14:textId="77777777" w:rsidTr="00DD65B8">
        <w:trPr>
          <w:trHeight w:val="239"/>
        </w:trPr>
        <w:tc>
          <w:tcPr>
            <w:tcW w:w="1954" w:type="dxa"/>
            <w:vAlign w:val="center"/>
          </w:tcPr>
          <w:p w14:paraId="64C0EC00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2AAF63" w14:textId="15D7FB46" w:rsidR="00252A6D" w:rsidRPr="00342620" w:rsidRDefault="005616E7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 (100)</w:t>
            </w:r>
          </w:p>
        </w:tc>
        <w:tc>
          <w:tcPr>
            <w:tcW w:w="1266" w:type="dxa"/>
            <w:shd w:val="clear" w:color="auto" w:fill="F2F2F2" w:themeFill="background1" w:themeFillShade="F2"/>
            <w:vAlign w:val="center"/>
          </w:tcPr>
          <w:p w14:paraId="78975EAD" w14:textId="71485178" w:rsidR="00252A6D" w:rsidRPr="00342620" w:rsidRDefault="005616E7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)</w:t>
            </w:r>
          </w:p>
        </w:tc>
        <w:tc>
          <w:tcPr>
            <w:tcW w:w="1120" w:type="dxa"/>
            <w:shd w:val="clear" w:color="auto" w:fill="F2F2F2" w:themeFill="background1" w:themeFillShade="F2"/>
            <w:vAlign w:val="center"/>
          </w:tcPr>
          <w:p w14:paraId="6217FA66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 (100)</w:t>
            </w:r>
          </w:p>
        </w:tc>
        <w:tc>
          <w:tcPr>
            <w:tcW w:w="1950" w:type="dxa"/>
            <w:vAlign w:val="center"/>
          </w:tcPr>
          <w:p w14:paraId="4CEDF618" w14:textId="77777777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>Total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6006C4CB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2 (23.5)</w:t>
            </w:r>
          </w:p>
        </w:tc>
        <w:tc>
          <w:tcPr>
            <w:tcW w:w="1267" w:type="dxa"/>
            <w:shd w:val="clear" w:color="auto" w:fill="F2F2F2" w:themeFill="background1" w:themeFillShade="F2"/>
          </w:tcPr>
          <w:p w14:paraId="7EB883EC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5 (76.5)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14:paraId="07A9EF52" w14:textId="77777777" w:rsidR="00252A6D" w:rsidRPr="00342620" w:rsidRDefault="00252A6D" w:rsidP="00E1146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07 (100)</w:t>
            </w:r>
          </w:p>
        </w:tc>
      </w:tr>
      <w:tr w:rsidR="00252A6D" w:rsidRPr="00342620" w14:paraId="6E4F0514" w14:textId="77777777" w:rsidTr="00E11463">
        <w:trPr>
          <w:trHeight w:val="115"/>
        </w:trPr>
        <w:tc>
          <w:tcPr>
            <w:tcW w:w="10632" w:type="dxa"/>
            <w:gridSpan w:val="8"/>
          </w:tcPr>
          <w:p w14:paraId="207C0C7F" w14:textId="77777777" w:rsidR="00FF6417" w:rsidRDefault="00FF6417" w:rsidP="00FF6417">
            <w:pPr>
              <w:pStyle w:val="Standaard-Onderzoek"/>
              <w:rPr>
                <w:rFonts w:cs="Times New Roman"/>
                <w:szCs w:val="20"/>
              </w:rPr>
            </w:pPr>
            <w:r>
              <w:t>In the 2x2 tables percentages are column percentages. The row “total” has row percentages, the column “total” has column percentages.</w:t>
            </w:r>
          </w:p>
          <w:p w14:paraId="748A0782" w14:textId="124B5D4C" w:rsidR="00252A6D" w:rsidRPr="00342620" w:rsidRDefault="00252A6D" w:rsidP="00E11463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 xml:space="preserve">Abbreviations: </w:t>
            </w:r>
            <w:r w:rsidRPr="00342620">
              <w:rPr>
                <w:rFonts w:cs="Times New Roman"/>
                <w:i/>
                <w:iCs/>
                <w:szCs w:val="20"/>
              </w:rPr>
              <w:t xml:space="preserve">PanNET </w:t>
            </w:r>
            <w:r w:rsidRPr="00342620">
              <w:rPr>
                <w:rFonts w:cs="Times New Roman"/>
                <w:szCs w:val="20"/>
              </w:rPr>
              <w:t>pancreatic neuroendocrine tumor</w:t>
            </w:r>
          </w:p>
        </w:tc>
      </w:tr>
    </w:tbl>
    <w:p w14:paraId="64FA727F" w14:textId="77777777" w:rsidR="00566DAC" w:rsidRPr="00462146" w:rsidRDefault="00566DAC" w:rsidP="00566DAC">
      <w:pPr>
        <w:pStyle w:val="Standaard-Onderzoek"/>
      </w:pPr>
    </w:p>
    <w:p w14:paraId="1F883AE5" w14:textId="4EDB1601" w:rsidR="00252A6D" w:rsidRDefault="00252A6D">
      <w:pPr>
        <w:spacing w:after="200" w:line="276" w:lineRule="auto"/>
        <w:rPr>
          <w:rFonts w:eastAsiaTheme="majorEastAsia" w:cs="Times New Roman (Koppen CS)"/>
          <w:color w:val="000000" w:themeColor="text1"/>
          <w:szCs w:val="26"/>
          <w:lang w:val="en-US"/>
        </w:rPr>
      </w:pPr>
      <w:r>
        <w:br w:type="page"/>
      </w:r>
    </w:p>
    <w:p w14:paraId="446BF21E" w14:textId="545DE922" w:rsidR="00252A6D" w:rsidRDefault="00252A6D" w:rsidP="00252A6D">
      <w:pPr>
        <w:pStyle w:val="Kop2-Onderzoek"/>
      </w:pPr>
      <w:r>
        <w:lastRenderedPageBreak/>
        <w:t xml:space="preserve">Supplementary </w:t>
      </w:r>
      <w:r w:rsidRPr="00462146">
        <w:t xml:space="preserve">Table </w:t>
      </w:r>
      <w:r w:rsidR="00E11463">
        <w:t>4</w:t>
      </w:r>
      <w:r w:rsidRPr="00462146">
        <w:t xml:space="preserve">. </w:t>
      </w:r>
      <w:r>
        <w:t>Diagnostic accuracy measures</w:t>
      </w:r>
      <w:r w:rsidRPr="00252A6D">
        <w:t xml:space="preserve"> stratified by reference standard.</w:t>
      </w:r>
    </w:p>
    <w:tbl>
      <w:tblPr>
        <w:tblStyle w:val="Tabelraster"/>
        <w:tblpPr w:leftFromText="141" w:rightFromText="141" w:vertAnchor="page" w:horzAnchor="page" w:tblpX="439" w:tblpY="2274"/>
        <w:tblW w:w="11346" w:type="dxa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1701"/>
        <w:gridCol w:w="1701"/>
        <w:gridCol w:w="1701"/>
        <w:gridCol w:w="1712"/>
      </w:tblGrid>
      <w:tr w:rsidR="00252A6D" w:rsidRPr="00390BBB" w14:paraId="33C1E65F" w14:textId="77777777" w:rsidTr="00252A6D">
        <w:trPr>
          <w:trHeight w:val="303"/>
        </w:trPr>
        <w:tc>
          <w:tcPr>
            <w:tcW w:w="11346" w:type="dxa"/>
            <w:gridSpan w:val="7"/>
          </w:tcPr>
          <w:p w14:paraId="18028556" w14:textId="7D9F078B" w:rsidR="00252A6D" w:rsidRPr="00342620" w:rsidRDefault="00252A6D" w:rsidP="00252A6D">
            <w:pPr>
              <w:pStyle w:val="Standaard-Onderzoek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 xml:space="preserve">Supplementary </w:t>
            </w:r>
            <w:r w:rsidRPr="00342620">
              <w:rPr>
                <w:rFonts w:cs="Times New Roman"/>
                <w:b/>
                <w:bCs/>
                <w:szCs w:val="20"/>
              </w:rPr>
              <w:t xml:space="preserve">Table </w:t>
            </w:r>
            <w:r w:rsidR="00106E4B">
              <w:rPr>
                <w:rFonts w:cs="Times New Roman"/>
                <w:b/>
                <w:bCs/>
                <w:szCs w:val="20"/>
              </w:rPr>
              <w:t>4</w:t>
            </w:r>
            <w:r w:rsidRPr="00342620">
              <w:rPr>
                <w:rFonts w:cs="Times New Roman"/>
                <w:b/>
                <w:bCs/>
                <w:szCs w:val="20"/>
              </w:rPr>
              <w:t xml:space="preserve">. Diagnostic accuracy measures </w:t>
            </w:r>
            <w:r>
              <w:rPr>
                <w:rFonts w:cs="Times New Roman"/>
                <w:b/>
                <w:bCs/>
                <w:szCs w:val="20"/>
              </w:rPr>
              <w:t>according to reference standard.</w:t>
            </w:r>
          </w:p>
        </w:tc>
      </w:tr>
      <w:tr w:rsidR="00252A6D" w:rsidRPr="00342620" w14:paraId="38A862FF" w14:textId="77777777" w:rsidTr="00252A6D">
        <w:trPr>
          <w:trHeight w:val="92"/>
        </w:trPr>
        <w:tc>
          <w:tcPr>
            <w:tcW w:w="1129" w:type="dxa"/>
          </w:tcPr>
          <w:p w14:paraId="30AF91D8" w14:textId="77777777" w:rsidR="00252A6D" w:rsidRPr="00342620" w:rsidRDefault="00252A6D" w:rsidP="00252A6D">
            <w:pPr>
              <w:pStyle w:val="Standaard-Onderzoek"/>
              <w:rPr>
                <w:rFonts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7AE24F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Sensitivity</w:t>
            </w:r>
          </w:p>
        </w:tc>
        <w:tc>
          <w:tcPr>
            <w:tcW w:w="1701" w:type="dxa"/>
            <w:vAlign w:val="center"/>
          </w:tcPr>
          <w:p w14:paraId="3748DE8C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Specificity</w:t>
            </w:r>
          </w:p>
        </w:tc>
        <w:tc>
          <w:tcPr>
            <w:tcW w:w="1701" w:type="dxa"/>
            <w:vAlign w:val="center"/>
          </w:tcPr>
          <w:p w14:paraId="018E5F47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PV</w:t>
            </w:r>
          </w:p>
        </w:tc>
        <w:tc>
          <w:tcPr>
            <w:tcW w:w="1701" w:type="dxa"/>
            <w:vAlign w:val="center"/>
          </w:tcPr>
          <w:p w14:paraId="4DE9E608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NPV</w:t>
            </w:r>
          </w:p>
        </w:tc>
        <w:tc>
          <w:tcPr>
            <w:tcW w:w="1701" w:type="dxa"/>
            <w:vAlign w:val="center"/>
          </w:tcPr>
          <w:p w14:paraId="212AA670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ositive LR</w:t>
            </w:r>
          </w:p>
        </w:tc>
        <w:tc>
          <w:tcPr>
            <w:tcW w:w="1712" w:type="dxa"/>
            <w:vAlign w:val="center"/>
          </w:tcPr>
          <w:p w14:paraId="7C3FDA58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b/>
                <w:bCs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Negative LR</w:t>
            </w:r>
          </w:p>
        </w:tc>
      </w:tr>
      <w:tr w:rsidR="00252A6D" w:rsidRPr="00342620" w14:paraId="7A6469F5" w14:textId="77777777" w:rsidTr="00252A6D">
        <w:trPr>
          <w:trHeight w:val="268"/>
        </w:trPr>
        <w:tc>
          <w:tcPr>
            <w:tcW w:w="11346" w:type="dxa"/>
            <w:gridSpan w:val="7"/>
            <w:vAlign w:val="center"/>
          </w:tcPr>
          <w:p w14:paraId="2EEAA263" w14:textId="77777777" w:rsidR="00252A6D" w:rsidRPr="00342620" w:rsidRDefault="00252A6D" w:rsidP="00252A6D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creatic head</w:t>
            </w:r>
          </w:p>
        </w:tc>
      </w:tr>
      <w:tr w:rsidR="00252A6D" w:rsidRPr="00342620" w14:paraId="6E0B9954" w14:textId="77777777" w:rsidTr="00252A6D">
        <w:trPr>
          <w:trHeight w:val="303"/>
        </w:trPr>
        <w:tc>
          <w:tcPr>
            <w:tcW w:w="1129" w:type="dxa"/>
          </w:tcPr>
          <w:p w14:paraId="7941CC78" w14:textId="77777777" w:rsidR="00252A6D" w:rsidRPr="00342620" w:rsidRDefault="00252A6D" w:rsidP="00252A6D">
            <w:pPr>
              <w:pStyle w:val="Standaard-Onderzoek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Pathology</w:t>
            </w:r>
          </w:p>
        </w:tc>
        <w:tc>
          <w:tcPr>
            <w:tcW w:w="1701" w:type="dxa"/>
            <w:vAlign w:val="center"/>
          </w:tcPr>
          <w:p w14:paraId="6C4E0A28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.0 (47.9 – 85.7)</w:t>
            </w:r>
          </w:p>
        </w:tc>
        <w:tc>
          <w:tcPr>
            <w:tcW w:w="1701" w:type="dxa"/>
            <w:vAlign w:val="center"/>
          </w:tcPr>
          <w:p w14:paraId="08E89666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5DDE6FE4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0 (74.9 – 100)</w:t>
            </w:r>
          </w:p>
        </w:tc>
        <w:tc>
          <w:tcPr>
            <w:tcW w:w="1701" w:type="dxa"/>
            <w:vAlign w:val="center"/>
          </w:tcPr>
          <w:p w14:paraId="39775771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 – 44.3)</w:t>
            </w:r>
          </w:p>
        </w:tc>
        <w:tc>
          <w:tcPr>
            <w:tcW w:w="1701" w:type="dxa"/>
            <w:vAlign w:val="center"/>
          </w:tcPr>
          <w:p w14:paraId="32626D2F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1712" w:type="dxa"/>
            <w:vAlign w:val="center"/>
          </w:tcPr>
          <w:p w14:paraId="05036378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252A6D" w:rsidRPr="00342620" w14:paraId="340ECC1D" w14:textId="77777777" w:rsidTr="00252A6D">
        <w:trPr>
          <w:trHeight w:val="285"/>
        </w:trPr>
        <w:tc>
          <w:tcPr>
            <w:tcW w:w="1129" w:type="dxa"/>
          </w:tcPr>
          <w:p w14:paraId="4E062832" w14:textId="77777777" w:rsidR="00252A6D" w:rsidRPr="00342620" w:rsidRDefault="00252A6D" w:rsidP="00252A6D">
            <w:pPr>
              <w:pStyle w:val="Standaard-Onderzoek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Imaging</w:t>
            </w:r>
          </w:p>
        </w:tc>
        <w:tc>
          <w:tcPr>
            <w:tcW w:w="1701" w:type="dxa"/>
            <w:vAlign w:val="center"/>
          </w:tcPr>
          <w:p w14:paraId="5D40E998" w14:textId="20D327FC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DE3593">
              <w:rPr>
                <w:rFonts w:cs="Times New Roman"/>
                <w:szCs w:val="20"/>
              </w:rPr>
              <w:t>9</w:t>
            </w:r>
            <w:r>
              <w:rPr>
                <w:rFonts w:cs="Times New Roman"/>
                <w:szCs w:val="20"/>
              </w:rPr>
              <w:t>.1 (4</w:t>
            </w:r>
            <w:r w:rsidR="00DE3593">
              <w:rPr>
                <w:rFonts w:cs="Times New Roman"/>
                <w:szCs w:val="20"/>
              </w:rPr>
              <w:t>4.4</w:t>
            </w:r>
            <w:r>
              <w:rPr>
                <w:rFonts w:cs="Times New Roman"/>
                <w:szCs w:val="20"/>
              </w:rPr>
              <w:t xml:space="preserve"> – 7</w:t>
            </w:r>
            <w:r w:rsidR="00DE3593">
              <w:rPr>
                <w:rFonts w:cs="Times New Roman"/>
                <w:szCs w:val="20"/>
              </w:rPr>
              <w:t>2.3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4E477C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8.4 (96.2 – 99.4)</w:t>
            </w:r>
          </w:p>
        </w:tc>
        <w:tc>
          <w:tcPr>
            <w:tcW w:w="1701" w:type="dxa"/>
            <w:vAlign w:val="center"/>
          </w:tcPr>
          <w:p w14:paraId="3C191CAA" w14:textId="2ED7E9FC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3.</w:t>
            </w:r>
            <w:r w:rsidR="00DE3593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 xml:space="preserve"> (66.</w:t>
            </w:r>
            <w:r w:rsidR="00DE3593">
              <w:rPr>
                <w:rFonts w:cs="Times New Roman"/>
                <w:szCs w:val="20"/>
              </w:rPr>
              <w:t>9</w:t>
            </w:r>
            <w:r>
              <w:rPr>
                <w:rFonts w:cs="Times New Roman"/>
                <w:szCs w:val="20"/>
              </w:rPr>
              <w:t xml:space="preserve"> – 93.</w:t>
            </w:r>
            <w:r w:rsidR="00DE3593">
              <w:rPr>
                <w:rFonts w:cs="Times New Roman"/>
                <w:szCs w:val="20"/>
              </w:rPr>
              <w:t>4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A6D7D93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4.5 (91.4 – 96.5)</w:t>
            </w:r>
          </w:p>
        </w:tc>
        <w:tc>
          <w:tcPr>
            <w:tcW w:w="1701" w:type="dxa"/>
            <w:vAlign w:val="center"/>
          </w:tcPr>
          <w:p w14:paraId="457745BF" w14:textId="137E29BA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  <w:r w:rsidR="00DE3593">
              <w:rPr>
                <w:rFonts w:cs="Times New Roman"/>
                <w:szCs w:val="20"/>
              </w:rPr>
              <w:t>7.1</w:t>
            </w:r>
            <w:r>
              <w:rPr>
                <w:rFonts w:cs="Times New Roman"/>
                <w:szCs w:val="20"/>
              </w:rPr>
              <w:t xml:space="preserve"> (1</w:t>
            </w:r>
            <w:r w:rsidR="00DE3593">
              <w:rPr>
                <w:rFonts w:cs="Times New Roman"/>
                <w:szCs w:val="20"/>
              </w:rPr>
              <w:t>5.0</w:t>
            </w:r>
            <w:r>
              <w:rPr>
                <w:rFonts w:cs="Times New Roman"/>
                <w:szCs w:val="20"/>
              </w:rPr>
              <w:t xml:space="preserve"> – 9</w:t>
            </w:r>
            <w:r w:rsidR="00DE3593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.</w:t>
            </w:r>
            <w:r w:rsidR="00DE3593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12" w:type="dxa"/>
            <w:vAlign w:val="center"/>
          </w:tcPr>
          <w:p w14:paraId="0BBB85F5" w14:textId="1DE4C7F5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</w:t>
            </w:r>
            <w:r w:rsidR="00DE3593">
              <w:rPr>
                <w:rFonts w:cs="Times New Roman"/>
                <w:szCs w:val="20"/>
              </w:rPr>
              <w:t>2</w:t>
            </w:r>
            <w:r>
              <w:rPr>
                <w:rFonts w:cs="Times New Roman"/>
                <w:szCs w:val="20"/>
              </w:rPr>
              <w:t xml:space="preserve"> (0.</w:t>
            </w:r>
            <w:r w:rsidR="00DE3593">
              <w:rPr>
                <w:rFonts w:cs="Times New Roman"/>
                <w:szCs w:val="20"/>
              </w:rPr>
              <w:t>29</w:t>
            </w:r>
            <w:r>
              <w:rPr>
                <w:rFonts w:cs="Times New Roman"/>
                <w:szCs w:val="20"/>
              </w:rPr>
              <w:t xml:space="preserve"> – 0.</w:t>
            </w:r>
            <w:r w:rsidR="00DE3593">
              <w:rPr>
                <w:rFonts w:cs="Times New Roman"/>
                <w:szCs w:val="20"/>
              </w:rPr>
              <w:t>59</w:t>
            </w:r>
            <w:r>
              <w:rPr>
                <w:rFonts w:cs="Times New Roman"/>
                <w:szCs w:val="20"/>
              </w:rPr>
              <w:t>)</w:t>
            </w:r>
          </w:p>
        </w:tc>
      </w:tr>
      <w:tr w:rsidR="00252A6D" w:rsidRPr="00342620" w14:paraId="7EA4632C" w14:textId="77777777" w:rsidTr="00252A6D">
        <w:trPr>
          <w:trHeight w:val="303"/>
        </w:trPr>
        <w:tc>
          <w:tcPr>
            <w:tcW w:w="11346" w:type="dxa"/>
            <w:gridSpan w:val="7"/>
            <w:vAlign w:val="center"/>
          </w:tcPr>
          <w:p w14:paraId="36B952A5" w14:textId="77777777" w:rsidR="00252A6D" w:rsidRPr="00342620" w:rsidRDefault="00252A6D" w:rsidP="00252A6D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b/>
                <w:bCs/>
                <w:szCs w:val="20"/>
              </w:rPr>
              <w:t>Pancreatic body/tail</w:t>
            </w:r>
          </w:p>
        </w:tc>
      </w:tr>
      <w:tr w:rsidR="00DE3593" w:rsidRPr="00342620" w14:paraId="59E0CF35" w14:textId="77777777" w:rsidTr="00252A6D">
        <w:trPr>
          <w:trHeight w:val="303"/>
        </w:trPr>
        <w:tc>
          <w:tcPr>
            <w:tcW w:w="1129" w:type="dxa"/>
          </w:tcPr>
          <w:p w14:paraId="037D8A05" w14:textId="77777777" w:rsidR="00DE3593" w:rsidRPr="00342620" w:rsidRDefault="00DE3593" w:rsidP="00DE3593">
            <w:pPr>
              <w:pStyle w:val="Standaard-Onderzoek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Pathology</w:t>
            </w:r>
          </w:p>
        </w:tc>
        <w:tc>
          <w:tcPr>
            <w:tcW w:w="1701" w:type="dxa"/>
            <w:vAlign w:val="center"/>
          </w:tcPr>
          <w:p w14:paraId="02249F30" w14:textId="560AEFF9" w:rsidR="00DE3593" w:rsidRPr="00342620" w:rsidRDefault="00DE3593" w:rsidP="00DE359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0.0 (69.1 – 87.8)</w:t>
            </w:r>
          </w:p>
        </w:tc>
        <w:tc>
          <w:tcPr>
            <w:tcW w:w="1701" w:type="dxa"/>
            <w:vAlign w:val="center"/>
          </w:tcPr>
          <w:p w14:paraId="51FB9ED9" w14:textId="5E1DD08D" w:rsidR="00DE3593" w:rsidRPr="00342620" w:rsidRDefault="00DE3593" w:rsidP="00DE359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3D09BD55" w14:textId="13ADF073" w:rsidR="00DE3593" w:rsidRPr="00342620" w:rsidRDefault="00DE3593" w:rsidP="00DE359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0 (92.3 – 100)</w:t>
            </w:r>
          </w:p>
        </w:tc>
        <w:tc>
          <w:tcPr>
            <w:tcW w:w="1701" w:type="dxa"/>
            <w:vAlign w:val="center"/>
          </w:tcPr>
          <w:p w14:paraId="39B12FD5" w14:textId="77777777" w:rsidR="00DE3593" w:rsidRPr="00342620" w:rsidRDefault="00DE3593" w:rsidP="00DE359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 – 25.1)</w:t>
            </w:r>
          </w:p>
        </w:tc>
        <w:tc>
          <w:tcPr>
            <w:tcW w:w="1701" w:type="dxa"/>
            <w:vAlign w:val="center"/>
          </w:tcPr>
          <w:p w14:paraId="5D84E2EE" w14:textId="5F200175" w:rsidR="00DE3593" w:rsidRPr="00342620" w:rsidRDefault="00DE3593" w:rsidP="00DE359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  <w:tc>
          <w:tcPr>
            <w:tcW w:w="1712" w:type="dxa"/>
            <w:vAlign w:val="center"/>
          </w:tcPr>
          <w:p w14:paraId="4E02BB85" w14:textId="076AE632" w:rsidR="00DE3593" w:rsidRPr="00342620" w:rsidRDefault="00DE3593" w:rsidP="00DE3593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</w:t>
            </w:r>
          </w:p>
        </w:tc>
      </w:tr>
      <w:tr w:rsidR="00252A6D" w:rsidRPr="00342620" w14:paraId="0E924394" w14:textId="77777777" w:rsidTr="00252A6D">
        <w:trPr>
          <w:trHeight w:val="285"/>
        </w:trPr>
        <w:tc>
          <w:tcPr>
            <w:tcW w:w="1129" w:type="dxa"/>
          </w:tcPr>
          <w:p w14:paraId="207A01B1" w14:textId="77777777" w:rsidR="00252A6D" w:rsidRPr="00342620" w:rsidRDefault="00252A6D" w:rsidP="00252A6D">
            <w:pPr>
              <w:pStyle w:val="Standaard-Onderzoek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Imaging</w:t>
            </w:r>
          </w:p>
        </w:tc>
        <w:tc>
          <w:tcPr>
            <w:tcW w:w="1701" w:type="dxa"/>
            <w:vAlign w:val="center"/>
          </w:tcPr>
          <w:p w14:paraId="039FAA30" w14:textId="3643C99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</w:t>
            </w:r>
            <w:r w:rsidR="00DE3593">
              <w:rPr>
                <w:rFonts w:cs="Times New Roman"/>
                <w:szCs w:val="20"/>
              </w:rPr>
              <w:t>5.3</w:t>
            </w:r>
            <w:r>
              <w:rPr>
                <w:rFonts w:cs="Times New Roman"/>
                <w:szCs w:val="20"/>
              </w:rPr>
              <w:t xml:space="preserve"> (53</w:t>
            </w:r>
            <w:r w:rsidR="00DE3593">
              <w:rPr>
                <w:rFonts w:cs="Times New Roman"/>
                <w:szCs w:val="20"/>
              </w:rPr>
              <w:t>.7</w:t>
            </w:r>
            <w:r>
              <w:rPr>
                <w:rFonts w:cs="Times New Roman"/>
                <w:szCs w:val="20"/>
              </w:rPr>
              <w:t xml:space="preserve"> – 7</w:t>
            </w:r>
            <w:r w:rsidR="00DE3593">
              <w:rPr>
                <w:rFonts w:cs="Times New Roman"/>
                <w:szCs w:val="20"/>
              </w:rPr>
              <w:t>5</w:t>
            </w:r>
            <w:r>
              <w:rPr>
                <w:rFonts w:cs="Times New Roman"/>
                <w:szCs w:val="20"/>
              </w:rPr>
              <w:t>.</w:t>
            </w:r>
            <w:r w:rsidR="00DE3593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F50A079" w14:textId="7777777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6.2 (92.8 – 98.1)</w:t>
            </w:r>
          </w:p>
        </w:tc>
        <w:tc>
          <w:tcPr>
            <w:tcW w:w="1701" w:type="dxa"/>
            <w:vAlign w:val="center"/>
          </w:tcPr>
          <w:p w14:paraId="7328FBCD" w14:textId="239F1461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3.</w:t>
            </w:r>
            <w:r w:rsidR="00DE3593">
              <w:rPr>
                <w:rFonts w:cs="Times New Roman"/>
                <w:szCs w:val="20"/>
              </w:rPr>
              <w:t>9</w:t>
            </w:r>
            <w:r>
              <w:rPr>
                <w:rFonts w:cs="Times New Roman"/>
                <w:szCs w:val="20"/>
              </w:rPr>
              <w:t xml:space="preserve"> (7</w:t>
            </w:r>
            <w:r w:rsidR="00DE3593">
              <w:rPr>
                <w:rFonts w:cs="Times New Roman"/>
                <w:szCs w:val="20"/>
              </w:rPr>
              <w:t>2.0</w:t>
            </w:r>
            <w:r>
              <w:rPr>
                <w:rFonts w:cs="Times New Roman"/>
                <w:szCs w:val="20"/>
              </w:rPr>
              <w:t xml:space="preserve"> – 91.</w:t>
            </w:r>
            <w:r w:rsidR="00DE3593">
              <w:rPr>
                <w:rFonts w:cs="Times New Roman"/>
                <w:szCs w:val="20"/>
              </w:rPr>
              <w:t>5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650CA02" w14:textId="5B049C0E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0.0 (85.</w:t>
            </w:r>
            <w:r w:rsidR="00DE3593">
              <w:rPr>
                <w:rFonts w:cs="Times New Roman"/>
                <w:szCs w:val="20"/>
              </w:rPr>
              <w:t>7</w:t>
            </w:r>
            <w:r>
              <w:rPr>
                <w:rFonts w:cs="Times New Roman"/>
                <w:szCs w:val="20"/>
              </w:rPr>
              <w:t xml:space="preserve"> – 9</w:t>
            </w:r>
            <w:r w:rsidR="00DE3593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.</w:t>
            </w:r>
            <w:r w:rsidR="00DE3593">
              <w:rPr>
                <w:rFonts w:cs="Times New Roman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4625CCE" w14:textId="088939FC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</w:t>
            </w:r>
            <w:r w:rsidR="00DE3593">
              <w:rPr>
                <w:rFonts w:cs="Times New Roman"/>
                <w:szCs w:val="20"/>
              </w:rPr>
              <w:t>.0</w:t>
            </w:r>
            <w:r>
              <w:rPr>
                <w:rFonts w:cs="Times New Roman"/>
                <w:szCs w:val="20"/>
              </w:rPr>
              <w:t xml:space="preserve"> (8.</w:t>
            </w:r>
            <w:r w:rsidR="00DE3593">
              <w:rPr>
                <w:rFonts w:cs="Times New Roman"/>
                <w:szCs w:val="20"/>
              </w:rPr>
              <w:t>8</w:t>
            </w:r>
            <w:r>
              <w:rPr>
                <w:rFonts w:cs="Times New Roman"/>
                <w:szCs w:val="20"/>
              </w:rPr>
              <w:t xml:space="preserve"> – 3</w:t>
            </w:r>
            <w:r w:rsidR="00DE3593">
              <w:rPr>
                <w:rFonts w:cs="Times New Roman"/>
                <w:szCs w:val="20"/>
              </w:rPr>
              <w:t>3.1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712" w:type="dxa"/>
            <w:vAlign w:val="center"/>
          </w:tcPr>
          <w:p w14:paraId="2C8F3FE0" w14:textId="17B02757" w:rsidR="00252A6D" w:rsidRPr="00342620" w:rsidRDefault="00252A6D" w:rsidP="00252A6D">
            <w:pPr>
              <w:pStyle w:val="Standaard-Onderzoek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</w:t>
            </w:r>
            <w:r w:rsidR="00DE3593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 xml:space="preserve"> (0.2</w:t>
            </w:r>
            <w:r w:rsidR="00DE3593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 xml:space="preserve"> – 0.5</w:t>
            </w:r>
            <w:r w:rsidR="00DE3593">
              <w:rPr>
                <w:rFonts w:cs="Times New Roman"/>
                <w:szCs w:val="20"/>
              </w:rPr>
              <w:t>0</w:t>
            </w:r>
            <w:r>
              <w:rPr>
                <w:rFonts w:cs="Times New Roman"/>
                <w:szCs w:val="20"/>
              </w:rPr>
              <w:t>)</w:t>
            </w:r>
          </w:p>
        </w:tc>
      </w:tr>
      <w:tr w:rsidR="00252A6D" w:rsidRPr="00390BBB" w14:paraId="23243DE2" w14:textId="77777777" w:rsidTr="00252A6D">
        <w:trPr>
          <w:trHeight w:val="285"/>
        </w:trPr>
        <w:tc>
          <w:tcPr>
            <w:tcW w:w="11346" w:type="dxa"/>
            <w:gridSpan w:val="7"/>
          </w:tcPr>
          <w:p w14:paraId="1C373805" w14:textId="77777777" w:rsidR="00252A6D" w:rsidRPr="00342620" w:rsidRDefault="00252A6D" w:rsidP="00252A6D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 xml:space="preserve">95% CIs are given in parentheses. </w:t>
            </w:r>
          </w:p>
          <w:p w14:paraId="0D6CD496" w14:textId="77777777" w:rsidR="00252A6D" w:rsidRPr="00342620" w:rsidRDefault="00252A6D" w:rsidP="00252A6D">
            <w:pPr>
              <w:pStyle w:val="Standaard-Onderzoek"/>
              <w:rPr>
                <w:rFonts w:cs="Times New Roman"/>
                <w:szCs w:val="20"/>
              </w:rPr>
            </w:pPr>
            <w:r w:rsidRPr="00342620">
              <w:rPr>
                <w:rFonts w:cs="Times New Roman"/>
                <w:szCs w:val="20"/>
              </w:rPr>
              <w:t xml:space="preserve">Abbreviations: </w:t>
            </w:r>
            <w:r w:rsidRPr="00342620">
              <w:rPr>
                <w:rFonts w:cs="Times New Roman"/>
                <w:i/>
                <w:iCs/>
                <w:szCs w:val="20"/>
              </w:rPr>
              <w:t xml:space="preserve">LR </w:t>
            </w:r>
            <w:r w:rsidRPr="00342620">
              <w:rPr>
                <w:rFonts w:cs="Times New Roman"/>
                <w:szCs w:val="20"/>
              </w:rPr>
              <w:t xml:space="preserve">likelihood ratio, </w:t>
            </w:r>
            <w:r w:rsidRPr="00342620">
              <w:rPr>
                <w:rFonts w:cs="Times New Roman"/>
                <w:i/>
                <w:iCs/>
                <w:szCs w:val="20"/>
              </w:rPr>
              <w:t xml:space="preserve">NPV </w:t>
            </w:r>
            <w:r w:rsidRPr="00342620">
              <w:rPr>
                <w:rFonts w:cs="Times New Roman"/>
                <w:szCs w:val="20"/>
              </w:rPr>
              <w:t xml:space="preserve">negative predictive value, </w:t>
            </w:r>
            <w:r w:rsidRPr="00342620">
              <w:rPr>
                <w:rFonts w:cs="Times New Roman"/>
                <w:i/>
                <w:iCs/>
                <w:szCs w:val="20"/>
              </w:rPr>
              <w:t>PPV</w:t>
            </w:r>
            <w:r w:rsidRPr="00342620">
              <w:rPr>
                <w:rFonts w:cs="Times New Roman"/>
                <w:szCs w:val="20"/>
              </w:rPr>
              <w:t xml:space="preserve"> positive predictive value</w:t>
            </w:r>
          </w:p>
        </w:tc>
      </w:tr>
    </w:tbl>
    <w:p w14:paraId="3658A71B" w14:textId="77777777" w:rsidR="00863574" w:rsidRPr="00955585" w:rsidRDefault="00863574" w:rsidP="00955585">
      <w:pPr>
        <w:spacing w:after="200" w:line="276" w:lineRule="auto"/>
        <w:rPr>
          <w:rFonts w:eastAsiaTheme="majorEastAsia" w:cs="Times New Roman (Koppen CS)"/>
          <w:b/>
          <w:color w:val="000000" w:themeColor="text1"/>
          <w:kern w:val="28"/>
          <w:sz w:val="24"/>
          <w:szCs w:val="56"/>
          <w:lang w:val="en-US"/>
        </w:rPr>
      </w:pPr>
    </w:p>
    <w:sectPr w:rsidR="00863574" w:rsidRPr="00955585" w:rsidSect="00350B5B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70D2D" w14:textId="77777777" w:rsidR="00A70A4C" w:rsidRDefault="00A70A4C" w:rsidP="007741A0">
      <w:r>
        <w:separator/>
      </w:r>
    </w:p>
  </w:endnote>
  <w:endnote w:type="continuationSeparator" w:id="0">
    <w:p w14:paraId="131F2699" w14:textId="77777777" w:rsidR="00A70A4C" w:rsidRDefault="00A70A4C" w:rsidP="00774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Koppen CS)">
    <w:altName w:val="Times New Roman"/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83514888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D897F22" w14:textId="77777777" w:rsidR="00EA453D" w:rsidRDefault="00EA453D" w:rsidP="009C6EE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EDF4449" w14:textId="77777777" w:rsidR="00EA453D" w:rsidRDefault="00EA453D" w:rsidP="001014F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5205789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610C590" w14:textId="2B8DAFE9" w:rsidR="00EA453D" w:rsidRDefault="00EA453D" w:rsidP="009C6EE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263299">
          <w:rPr>
            <w:rStyle w:val="Paginanummer"/>
            <w:noProof/>
          </w:rPr>
          <w:t>28</w:t>
        </w:r>
        <w:r>
          <w:rPr>
            <w:rStyle w:val="Paginanummer"/>
          </w:rPr>
          <w:fldChar w:fldCharType="end"/>
        </w:r>
      </w:p>
    </w:sdtContent>
  </w:sdt>
  <w:p w14:paraId="0C7809F2" w14:textId="77777777" w:rsidR="00EA453D" w:rsidRDefault="00EA453D" w:rsidP="001014F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95698" w14:textId="77777777" w:rsidR="00A70A4C" w:rsidRDefault="00A70A4C" w:rsidP="007741A0">
      <w:r>
        <w:separator/>
      </w:r>
    </w:p>
  </w:footnote>
  <w:footnote w:type="continuationSeparator" w:id="0">
    <w:p w14:paraId="42B2A83D" w14:textId="77777777" w:rsidR="00A70A4C" w:rsidRDefault="00A70A4C" w:rsidP="007741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66504"/>
    <w:multiLevelType w:val="hybridMultilevel"/>
    <w:tmpl w:val="4B50B8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D175A"/>
    <w:multiLevelType w:val="hybridMultilevel"/>
    <w:tmpl w:val="25349F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222EE"/>
    <w:multiLevelType w:val="hybridMultilevel"/>
    <w:tmpl w:val="85B4DBBC"/>
    <w:lvl w:ilvl="0" w:tplc="1D1E8FC2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FA47E6"/>
    <w:multiLevelType w:val="hybridMultilevel"/>
    <w:tmpl w:val="7C508B24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590C07"/>
    <w:multiLevelType w:val="hybridMultilevel"/>
    <w:tmpl w:val="93327A24"/>
    <w:lvl w:ilvl="0" w:tplc="07DA75E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 (Hoofdtekst CS)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6C6348"/>
    <w:multiLevelType w:val="hybridMultilevel"/>
    <w:tmpl w:val="6862F01E"/>
    <w:lvl w:ilvl="0" w:tplc="E8F6BE5C">
      <w:start w:val="1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A74D2C"/>
    <w:multiLevelType w:val="hybridMultilevel"/>
    <w:tmpl w:val="A7A86C62"/>
    <w:lvl w:ilvl="0" w:tplc="1D1E8FC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A7CFB"/>
    <w:multiLevelType w:val="hybridMultilevel"/>
    <w:tmpl w:val="B2086230"/>
    <w:lvl w:ilvl="0" w:tplc="1D1E8FC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34E87"/>
    <w:multiLevelType w:val="hybridMultilevel"/>
    <w:tmpl w:val="2B6AF548"/>
    <w:lvl w:ilvl="0" w:tplc="33501392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 (Hoofdtekst CS)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8E738A"/>
    <w:multiLevelType w:val="hybridMultilevel"/>
    <w:tmpl w:val="73C0F4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292FAC"/>
    <w:multiLevelType w:val="hybridMultilevel"/>
    <w:tmpl w:val="09D4862E"/>
    <w:lvl w:ilvl="0" w:tplc="1D1E8FC2">
      <w:start w:val="6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F10A3C"/>
    <w:multiLevelType w:val="hybridMultilevel"/>
    <w:tmpl w:val="A1E8D9DA"/>
    <w:lvl w:ilvl="0" w:tplc="04130013">
      <w:start w:val="1"/>
      <w:numFmt w:val="upperRoman"/>
      <w:lvlText w:val="%1."/>
      <w:lvlJc w:val="right"/>
      <w:pPr>
        <w:ind w:left="1447" w:hanging="360"/>
      </w:pPr>
    </w:lvl>
    <w:lvl w:ilvl="1" w:tplc="04130019" w:tentative="1">
      <w:start w:val="1"/>
      <w:numFmt w:val="lowerLetter"/>
      <w:lvlText w:val="%2."/>
      <w:lvlJc w:val="left"/>
      <w:pPr>
        <w:ind w:left="2167" w:hanging="360"/>
      </w:pPr>
    </w:lvl>
    <w:lvl w:ilvl="2" w:tplc="0413001B" w:tentative="1">
      <w:start w:val="1"/>
      <w:numFmt w:val="lowerRoman"/>
      <w:lvlText w:val="%3."/>
      <w:lvlJc w:val="right"/>
      <w:pPr>
        <w:ind w:left="2887" w:hanging="180"/>
      </w:pPr>
    </w:lvl>
    <w:lvl w:ilvl="3" w:tplc="0413000F" w:tentative="1">
      <w:start w:val="1"/>
      <w:numFmt w:val="decimal"/>
      <w:lvlText w:val="%4."/>
      <w:lvlJc w:val="left"/>
      <w:pPr>
        <w:ind w:left="3607" w:hanging="360"/>
      </w:pPr>
    </w:lvl>
    <w:lvl w:ilvl="4" w:tplc="04130019" w:tentative="1">
      <w:start w:val="1"/>
      <w:numFmt w:val="lowerLetter"/>
      <w:lvlText w:val="%5."/>
      <w:lvlJc w:val="left"/>
      <w:pPr>
        <w:ind w:left="4327" w:hanging="360"/>
      </w:pPr>
    </w:lvl>
    <w:lvl w:ilvl="5" w:tplc="0413001B" w:tentative="1">
      <w:start w:val="1"/>
      <w:numFmt w:val="lowerRoman"/>
      <w:lvlText w:val="%6."/>
      <w:lvlJc w:val="right"/>
      <w:pPr>
        <w:ind w:left="5047" w:hanging="180"/>
      </w:pPr>
    </w:lvl>
    <w:lvl w:ilvl="6" w:tplc="0413000F" w:tentative="1">
      <w:start w:val="1"/>
      <w:numFmt w:val="decimal"/>
      <w:lvlText w:val="%7."/>
      <w:lvlJc w:val="left"/>
      <w:pPr>
        <w:ind w:left="5767" w:hanging="360"/>
      </w:pPr>
    </w:lvl>
    <w:lvl w:ilvl="7" w:tplc="04130019" w:tentative="1">
      <w:start w:val="1"/>
      <w:numFmt w:val="lowerLetter"/>
      <w:lvlText w:val="%8."/>
      <w:lvlJc w:val="left"/>
      <w:pPr>
        <w:ind w:left="6487" w:hanging="360"/>
      </w:pPr>
    </w:lvl>
    <w:lvl w:ilvl="8" w:tplc="0413001B" w:tentative="1">
      <w:start w:val="1"/>
      <w:numFmt w:val="lowerRoman"/>
      <w:lvlText w:val="%9."/>
      <w:lvlJc w:val="right"/>
      <w:pPr>
        <w:ind w:left="7207" w:hanging="180"/>
      </w:pPr>
    </w:lvl>
  </w:abstractNum>
  <w:num w:numId="1" w16cid:durableId="664670577">
    <w:abstractNumId w:val="9"/>
  </w:num>
  <w:num w:numId="2" w16cid:durableId="1120953570">
    <w:abstractNumId w:val="1"/>
  </w:num>
  <w:num w:numId="3" w16cid:durableId="900604320">
    <w:abstractNumId w:val="4"/>
  </w:num>
  <w:num w:numId="4" w16cid:durableId="1854227688">
    <w:abstractNumId w:val="11"/>
  </w:num>
  <w:num w:numId="5" w16cid:durableId="1401632533">
    <w:abstractNumId w:val="3"/>
  </w:num>
  <w:num w:numId="6" w16cid:durableId="1141389148">
    <w:abstractNumId w:val="8"/>
  </w:num>
  <w:num w:numId="7" w16cid:durableId="2131701428">
    <w:abstractNumId w:val="7"/>
  </w:num>
  <w:num w:numId="8" w16cid:durableId="2129859605">
    <w:abstractNumId w:val="2"/>
  </w:num>
  <w:num w:numId="9" w16cid:durableId="886258661">
    <w:abstractNumId w:val="10"/>
  </w:num>
  <w:num w:numId="10" w16cid:durableId="595285308">
    <w:abstractNumId w:val="0"/>
  </w:num>
  <w:num w:numId="11" w16cid:durableId="1830903694">
    <w:abstractNumId w:val="6"/>
  </w:num>
  <w:num w:numId="12" w16cid:durableId="617757457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B98"/>
    <w:rsid w:val="000012BE"/>
    <w:rsid w:val="000014D0"/>
    <w:rsid w:val="00001BD9"/>
    <w:rsid w:val="0000200C"/>
    <w:rsid w:val="000033A3"/>
    <w:rsid w:val="00006B17"/>
    <w:rsid w:val="00007E59"/>
    <w:rsid w:val="0001013D"/>
    <w:rsid w:val="00012307"/>
    <w:rsid w:val="00014428"/>
    <w:rsid w:val="000157F8"/>
    <w:rsid w:val="0001718F"/>
    <w:rsid w:val="0001759B"/>
    <w:rsid w:val="00017693"/>
    <w:rsid w:val="00021852"/>
    <w:rsid w:val="00021891"/>
    <w:rsid w:val="0002246C"/>
    <w:rsid w:val="00024146"/>
    <w:rsid w:val="000242FF"/>
    <w:rsid w:val="000246E1"/>
    <w:rsid w:val="000257B9"/>
    <w:rsid w:val="00026420"/>
    <w:rsid w:val="000265D5"/>
    <w:rsid w:val="00027CAF"/>
    <w:rsid w:val="000305E2"/>
    <w:rsid w:val="000306C9"/>
    <w:rsid w:val="00030D62"/>
    <w:rsid w:val="00030DC1"/>
    <w:rsid w:val="00030E63"/>
    <w:rsid w:val="000315E9"/>
    <w:rsid w:val="00032065"/>
    <w:rsid w:val="00032636"/>
    <w:rsid w:val="00033CDC"/>
    <w:rsid w:val="00033D83"/>
    <w:rsid w:val="00036699"/>
    <w:rsid w:val="00036EAF"/>
    <w:rsid w:val="00040548"/>
    <w:rsid w:val="0004304E"/>
    <w:rsid w:val="0004462C"/>
    <w:rsid w:val="0004594E"/>
    <w:rsid w:val="0005186B"/>
    <w:rsid w:val="0005391B"/>
    <w:rsid w:val="000539A6"/>
    <w:rsid w:val="00054581"/>
    <w:rsid w:val="000555B8"/>
    <w:rsid w:val="00055A3B"/>
    <w:rsid w:val="00055BCC"/>
    <w:rsid w:val="000577FA"/>
    <w:rsid w:val="00060771"/>
    <w:rsid w:val="0006248F"/>
    <w:rsid w:val="00063062"/>
    <w:rsid w:val="00064EC5"/>
    <w:rsid w:val="000650F2"/>
    <w:rsid w:val="00066398"/>
    <w:rsid w:val="000670D7"/>
    <w:rsid w:val="00071CDD"/>
    <w:rsid w:val="000746DD"/>
    <w:rsid w:val="000754AD"/>
    <w:rsid w:val="00075802"/>
    <w:rsid w:val="00077708"/>
    <w:rsid w:val="000800D8"/>
    <w:rsid w:val="000817C9"/>
    <w:rsid w:val="000838DA"/>
    <w:rsid w:val="00083E4F"/>
    <w:rsid w:val="000864F1"/>
    <w:rsid w:val="000870A2"/>
    <w:rsid w:val="00091A14"/>
    <w:rsid w:val="00092234"/>
    <w:rsid w:val="00093093"/>
    <w:rsid w:val="00093224"/>
    <w:rsid w:val="00094109"/>
    <w:rsid w:val="0009644A"/>
    <w:rsid w:val="00096751"/>
    <w:rsid w:val="000979C2"/>
    <w:rsid w:val="000A06B4"/>
    <w:rsid w:val="000A19D8"/>
    <w:rsid w:val="000A2889"/>
    <w:rsid w:val="000A31EB"/>
    <w:rsid w:val="000A6974"/>
    <w:rsid w:val="000B189F"/>
    <w:rsid w:val="000B1B3E"/>
    <w:rsid w:val="000B1B98"/>
    <w:rsid w:val="000B2E17"/>
    <w:rsid w:val="000B40A1"/>
    <w:rsid w:val="000B40C7"/>
    <w:rsid w:val="000B5F05"/>
    <w:rsid w:val="000B6955"/>
    <w:rsid w:val="000B77C6"/>
    <w:rsid w:val="000C002E"/>
    <w:rsid w:val="000C193D"/>
    <w:rsid w:val="000C3D5A"/>
    <w:rsid w:val="000C4131"/>
    <w:rsid w:val="000C59AF"/>
    <w:rsid w:val="000C79A6"/>
    <w:rsid w:val="000D0F74"/>
    <w:rsid w:val="000D1B7D"/>
    <w:rsid w:val="000D3CFF"/>
    <w:rsid w:val="000D5275"/>
    <w:rsid w:val="000D5DD7"/>
    <w:rsid w:val="000E1347"/>
    <w:rsid w:val="000E370C"/>
    <w:rsid w:val="000E55AD"/>
    <w:rsid w:val="000E58FB"/>
    <w:rsid w:val="000E5BFD"/>
    <w:rsid w:val="000F0A3F"/>
    <w:rsid w:val="000F0A95"/>
    <w:rsid w:val="000F0CDD"/>
    <w:rsid w:val="000F2FA1"/>
    <w:rsid w:val="000F3299"/>
    <w:rsid w:val="000F476A"/>
    <w:rsid w:val="000F533D"/>
    <w:rsid w:val="000F55C3"/>
    <w:rsid w:val="001013E7"/>
    <w:rsid w:val="001014F8"/>
    <w:rsid w:val="00101A4D"/>
    <w:rsid w:val="001022D3"/>
    <w:rsid w:val="00103B7D"/>
    <w:rsid w:val="00105797"/>
    <w:rsid w:val="00105DE3"/>
    <w:rsid w:val="00106CAF"/>
    <w:rsid w:val="00106E4B"/>
    <w:rsid w:val="00106F44"/>
    <w:rsid w:val="00106FE2"/>
    <w:rsid w:val="00107E15"/>
    <w:rsid w:val="00110E59"/>
    <w:rsid w:val="001115A8"/>
    <w:rsid w:val="00111D8A"/>
    <w:rsid w:val="001120DA"/>
    <w:rsid w:val="001131CB"/>
    <w:rsid w:val="00113F85"/>
    <w:rsid w:val="0011485A"/>
    <w:rsid w:val="00114DF2"/>
    <w:rsid w:val="001150F0"/>
    <w:rsid w:val="001202E1"/>
    <w:rsid w:val="00120B2C"/>
    <w:rsid w:val="00121B39"/>
    <w:rsid w:val="00123FD4"/>
    <w:rsid w:val="0012489D"/>
    <w:rsid w:val="00125516"/>
    <w:rsid w:val="00125E7F"/>
    <w:rsid w:val="00125EE2"/>
    <w:rsid w:val="0012783D"/>
    <w:rsid w:val="00127BC1"/>
    <w:rsid w:val="0013179C"/>
    <w:rsid w:val="00132FBC"/>
    <w:rsid w:val="00134574"/>
    <w:rsid w:val="00134BF5"/>
    <w:rsid w:val="0013519B"/>
    <w:rsid w:val="001368D5"/>
    <w:rsid w:val="00140594"/>
    <w:rsid w:val="0014184A"/>
    <w:rsid w:val="0014241B"/>
    <w:rsid w:val="00144A14"/>
    <w:rsid w:val="00146E04"/>
    <w:rsid w:val="00150A6A"/>
    <w:rsid w:val="00150D8B"/>
    <w:rsid w:val="00151572"/>
    <w:rsid w:val="001516F1"/>
    <w:rsid w:val="00152035"/>
    <w:rsid w:val="00152F32"/>
    <w:rsid w:val="00153CF7"/>
    <w:rsid w:val="00154A80"/>
    <w:rsid w:val="001558FB"/>
    <w:rsid w:val="00156175"/>
    <w:rsid w:val="00162092"/>
    <w:rsid w:val="00162503"/>
    <w:rsid w:val="00162E9B"/>
    <w:rsid w:val="00163B95"/>
    <w:rsid w:val="001641B7"/>
    <w:rsid w:val="00164820"/>
    <w:rsid w:val="001670B1"/>
    <w:rsid w:val="00167CA2"/>
    <w:rsid w:val="001704BF"/>
    <w:rsid w:val="001716A1"/>
    <w:rsid w:val="00171FCE"/>
    <w:rsid w:val="00173891"/>
    <w:rsid w:val="001738C6"/>
    <w:rsid w:val="00174583"/>
    <w:rsid w:val="00175B3F"/>
    <w:rsid w:val="0017723B"/>
    <w:rsid w:val="00182828"/>
    <w:rsid w:val="00183307"/>
    <w:rsid w:val="001834E0"/>
    <w:rsid w:val="00183A33"/>
    <w:rsid w:val="00183FF4"/>
    <w:rsid w:val="001851A9"/>
    <w:rsid w:val="00185948"/>
    <w:rsid w:val="00186050"/>
    <w:rsid w:val="001860FA"/>
    <w:rsid w:val="00186AAC"/>
    <w:rsid w:val="00187E34"/>
    <w:rsid w:val="00190467"/>
    <w:rsid w:val="001922CD"/>
    <w:rsid w:val="00192EE4"/>
    <w:rsid w:val="001946BE"/>
    <w:rsid w:val="0019595D"/>
    <w:rsid w:val="00195E28"/>
    <w:rsid w:val="00195E9A"/>
    <w:rsid w:val="0019617A"/>
    <w:rsid w:val="001A06E0"/>
    <w:rsid w:val="001A1CAA"/>
    <w:rsid w:val="001A212C"/>
    <w:rsid w:val="001A27B0"/>
    <w:rsid w:val="001A5122"/>
    <w:rsid w:val="001B243E"/>
    <w:rsid w:val="001B3C3C"/>
    <w:rsid w:val="001B50D1"/>
    <w:rsid w:val="001C0B47"/>
    <w:rsid w:val="001C297D"/>
    <w:rsid w:val="001C3674"/>
    <w:rsid w:val="001C3B47"/>
    <w:rsid w:val="001C4314"/>
    <w:rsid w:val="001C4EB3"/>
    <w:rsid w:val="001C5FEB"/>
    <w:rsid w:val="001C6B78"/>
    <w:rsid w:val="001C702D"/>
    <w:rsid w:val="001C768D"/>
    <w:rsid w:val="001D0BCB"/>
    <w:rsid w:val="001D1305"/>
    <w:rsid w:val="001D2026"/>
    <w:rsid w:val="001D284F"/>
    <w:rsid w:val="001D2F12"/>
    <w:rsid w:val="001D401A"/>
    <w:rsid w:val="001D4953"/>
    <w:rsid w:val="001D4D30"/>
    <w:rsid w:val="001D5485"/>
    <w:rsid w:val="001D62C7"/>
    <w:rsid w:val="001E30B3"/>
    <w:rsid w:val="001E3832"/>
    <w:rsid w:val="001E4B0B"/>
    <w:rsid w:val="001E600A"/>
    <w:rsid w:val="001E6179"/>
    <w:rsid w:val="001E77E9"/>
    <w:rsid w:val="001F0D51"/>
    <w:rsid w:val="001F0D5E"/>
    <w:rsid w:val="001F1296"/>
    <w:rsid w:val="001F163C"/>
    <w:rsid w:val="001F1A78"/>
    <w:rsid w:val="001F1E01"/>
    <w:rsid w:val="001F1E7A"/>
    <w:rsid w:val="001F71B1"/>
    <w:rsid w:val="001F7930"/>
    <w:rsid w:val="00203C1D"/>
    <w:rsid w:val="00204680"/>
    <w:rsid w:val="00204F7E"/>
    <w:rsid w:val="00204FBD"/>
    <w:rsid w:val="002063A4"/>
    <w:rsid w:val="002065C2"/>
    <w:rsid w:val="00207C12"/>
    <w:rsid w:val="002110C2"/>
    <w:rsid w:val="00211E7D"/>
    <w:rsid w:val="0021372E"/>
    <w:rsid w:val="00216F45"/>
    <w:rsid w:val="00217F88"/>
    <w:rsid w:val="00222193"/>
    <w:rsid w:val="00222A76"/>
    <w:rsid w:val="00222E36"/>
    <w:rsid w:val="002248DE"/>
    <w:rsid w:val="00225A26"/>
    <w:rsid w:val="002269E2"/>
    <w:rsid w:val="00230143"/>
    <w:rsid w:val="00230DB1"/>
    <w:rsid w:val="00230FDD"/>
    <w:rsid w:val="002315A4"/>
    <w:rsid w:val="00232FB0"/>
    <w:rsid w:val="00233F2D"/>
    <w:rsid w:val="002344BA"/>
    <w:rsid w:val="002355DE"/>
    <w:rsid w:val="002356EB"/>
    <w:rsid w:val="00237B3F"/>
    <w:rsid w:val="002410B4"/>
    <w:rsid w:val="00244CD6"/>
    <w:rsid w:val="00245FFA"/>
    <w:rsid w:val="00246330"/>
    <w:rsid w:val="002464D2"/>
    <w:rsid w:val="0025227E"/>
    <w:rsid w:val="00252A6D"/>
    <w:rsid w:val="00253A31"/>
    <w:rsid w:val="002540AE"/>
    <w:rsid w:val="00256A16"/>
    <w:rsid w:val="002576E5"/>
    <w:rsid w:val="0025783F"/>
    <w:rsid w:val="00257ABE"/>
    <w:rsid w:val="00260131"/>
    <w:rsid w:val="00260862"/>
    <w:rsid w:val="002609DD"/>
    <w:rsid w:val="002624D7"/>
    <w:rsid w:val="00263299"/>
    <w:rsid w:val="0026329D"/>
    <w:rsid w:val="0026450D"/>
    <w:rsid w:val="00267A2B"/>
    <w:rsid w:val="00267ABD"/>
    <w:rsid w:val="0027271C"/>
    <w:rsid w:val="002748CC"/>
    <w:rsid w:val="002759C6"/>
    <w:rsid w:val="00275A59"/>
    <w:rsid w:val="00277B24"/>
    <w:rsid w:val="00281267"/>
    <w:rsid w:val="002812C5"/>
    <w:rsid w:val="0028159E"/>
    <w:rsid w:val="002844D4"/>
    <w:rsid w:val="002855DD"/>
    <w:rsid w:val="00286504"/>
    <w:rsid w:val="00287104"/>
    <w:rsid w:val="00287A7D"/>
    <w:rsid w:val="00290D75"/>
    <w:rsid w:val="00291FCC"/>
    <w:rsid w:val="0029249C"/>
    <w:rsid w:val="00292620"/>
    <w:rsid w:val="00293083"/>
    <w:rsid w:val="002938DE"/>
    <w:rsid w:val="00294A77"/>
    <w:rsid w:val="00295403"/>
    <w:rsid w:val="00296EA4"/>
    <w:rsid w:val="00297350"/>
    <w:rsid w:val="00297536"/>
    <w:rsid w:val="002A162F"/>
    <w:rsid w:val="002A1D5E"/>
    <w:rsid w:val="002A1EE4"/>
    <w:rsid w:val="002A3577"/>
    <w:rsid w:val="002A37F7"/>
    <w:rsid w:val="002A4C31"/>
    <w:rsid w:val="002A7A7D"/>
    <w:rsid w:val="002B13A8"/>
    <w:rsid w:val="002B27A3"/>
    <w:rsid w:val="002B37D4"/>
    <w:rsid w:val="002B421B"/>
    <w:rsid w:val="002B4B20"/>
    <w:rsid w:val="002B5247"/>
    <w:rsid w:val="002B5804"/>
    <w:rsid w:val="002B5ACB"/>
    <w:rsid w:val="002B626D"/>
    <w:rsid w:val="002B69BA"/>
    <w:rsid w:val="002C23E2"/>
    <w:rsid w:val="002C3159"/>
    <w:rsid w:val="002C593A"/>
    <w:rsid w:val="002C601B"/>
    <w:rsid w:val="002C6203"/>
    <w:rsid w:val="002C6B7D"/>
    <w:rsid w:val="002C6CEF"/>
    <w:rsid w:val="002C75CD"/>
    <w:rsid w:val="002C7E9D"/>
    <w:rsid w:val="002D08E2"/>
    <w:rsid w:val="002D12C6"/>
    <w:rsid w:val="002D3128"/>
    <w:rsid w:val="002D47EE"/>
    <w:rsid w:val="002D4C4E"/>
    <w:rsid w:val="002D4FAB"/>
    <w:rsid w:val="002D6573"/>
    <w:rsid w:val="002D6DB7"/>
    <w:rsid w:val="002E2DBF"/>
    <w:rsid w:val="002E326A"/>
    <w:rsid w:val="002E3F15"/>
    <w:rsid w:val="002E3F48"/>
    <w:rsid w:val="002E5746"/>
    <w:rsid w:val="002E619A"/>
    <w:rsid w:val="002E6B6C"/>
    <w:rsid w:val="002F033D"/>
    <w:rsid w:val="002F079B"/>
    <w:rsid w:val="002F1263"/>
    <w:rsid w:val="002F1ACB"/>
    <w:rsid w:val="002F316D"/>
    <w:rsid w:val="002F438C"/>
    <w:rsid w:val="002F7E5A"/>
    <w:rsid w:val="00301545"/>
    <w:rsid w:val="00304C1A"/>
    <w:rsid w:val="003064D4"/>
    <w:rsid w:val="00307A2C"/>
    <w:rsid w:val="003103FF"/>
    <w:rsid w:val="0031167A"/>
    <w:rsid w:val="0031265C"/>
    <w:rsid w:val="00312BD8"/>
    <w:rsid w:val="0031370E"/>
    <w:rsid w:val="00313CA1"/>
    <w:rsid w:val="0031420C"/>
    <w:rsid w:val="0031445B"/>
    <w:rsid w:val="003144A8"/>
    <w:rsid w:val="00314CC6"/>
    <w:rsid w:val="003150BD"/>
    <w:rsid w:val="003161D8"/>
    <w:rsid w:val="00317638"/>
    <w:rsid w:val="003210DF"/>
    <w:rsid w:val="00322518"/>
    <w:rsid w:val="00322966"/>
    <w:rsid w:val="003235FE"/>
    <w:rsid w:val="003237B4"/>
    <w:rsid w:val="003239C7"/>
    <w:rsid w:val="00324ABA"/>
    <w:rsid w:val="00324EFB"/>
    <w:rsid w:val="003253FA"/>
    <w:rsid w:val="003257D9"/>
    <w:rsid w:val="00326CE6"/>
    <w:rsid w:val="0032723F"/>
    <w:rsid w:val="00332A62"/>
    <w:rsid w:val="003353BB"/>
    <w:rsid w:val="00335C0E"/>
    <w:rsid w:val="00335E23"/>
    <w:rsid w:val="00336D0D"/>
    <w:rsid w:val="003379E2"/>
    <w:rsid w:val="00337C6F"/>
    <w:rsid w:val="00343273"/>
    <w:rsid w:val="0034428E"/>
    <w:rsid w:val="00350B5B"/>
    <w:rsid w:val="0035278F"/>
    <w:rsid w:val="00353775"/>
    <w:rsid w:val="003541AE"/>
    <w:rsid w:val="00354873"/>
    <w:rsid w:val="003560F7"/>
    <w:rsid w:val="003567D6"/>
    <w:rsid w:val="0035690E"/>
    <w:rsid w:val="00356A5E"/>
    <w:rsid w:val="0035702E"/>
    <w:rsid w:val="00357A1B"/>
    <w:rsid w:val="00360453"/>
    <w:rsid w:val="00362D7B"/>
    <w:rsid w:val="003638E2"/>
    <w:rsid w:val="00363FB6"/>
    <w:rsid w:val="003646C2"/>
    <w:rsid w:val="003677FC"/>
    <w:rsid w:val="00367C8F"/>
    <w:rsid w:val="003701DF"/>
    <w:rsid w:val="00372540"/>
    <w:rsid w:val="0037272A"/>
    <w:rsid w:val="00372E76"/>
    <w:rsid w:val="00374354"/>
    <w:rsid w:val="003757AD"/>
    <w:rsid w:val="00377473"/>
    <w:rsid w:val="00381298"/>
    <w:rsid w:val="00381F6D"/>
    <w:rsid w:val="0038251E"/>
    <w:rsid w:val="00383A69"/>
    <w:rsid w:val="0038474B"/>
    <w:rsid w:val="00384944"/>
    <w:rsid w:val="00384B4A"/>
    <w:rsid w:val="00386AA3"/>
    <w:rsid w:val="00390587"/>
    <w:rsid w:val="00390BBB"/>
    <w:rsid w:val="00391196"/>
    <w:rsid w:val="003912F2"/>
    <w:rsid w:val="00392544"/>
    <w:rsid w:val="00392BE6"/>
    <w:rsid w:val="00393FAC"/>
    <w:rsid w:val="00394513"/>
    <w:rsid w:val="00394687"/>
    <w:rsid w:val="003961DB"/>
    <w:rsid w:val="00397317"/>
    <w:rsid w:val="003975F5"/>
    <w:rsid w:val="00397F63"/>
    <w:rsid w:val="003A0329"/>
    <w:rsid w:val="003A1209"/>
    <w:rsid w:val="003A2785"/>
    <w:rsid w:val="003A323B"/>
    <w:rsid w:val="003A35AF"/>
    <w:rsid w:val="003A4032"/>
    <w:rsid w:val="003A46A9"/>
    <w:rsid w:val="003A48D6"/>
    <w:rsid w:val="003A54F2"/>
    <w:rsid w:val="003A66CA"/>
    <w:rsid w:val="003A6C04"/>
    <w:rsid w:val="003B0CF6"/>
    <w:rsid w:val="003B1515"/>
    <w:rsid w:val="003B29CD"/>
    <w:rsid w:val="003B2A22"/>
    <w:rsid w:val="003B2F83"/>
    <w:rsid w:val="003B47FA"/>
    <w:rsid w:val="003B74F2"/>
    <w:rsid w:val="003B766A"/>
    <w:rsid w:val="003B7938"/>
    <w:rsid w:val="003B7B0D"/>
    <w:rsid w:val="003B7EBA"/>
    <w:rsid w:val="003C1984"/>
    <w:rsid w:val="003C24CD"/>
    <w:rsid w:val="003C2EEA"/>
    <w:rsid w:val="003C3A01"/>
    <w:rsid w:val="003C40D0"/>
    <w:rsid w:val="003C5761"/>
    <w:rsid w:val="003C6963"/>
    <w:rsid w:val="003D112C"/>
    <w:rsid w:val="003D121F"/>
    <w:rsid w:val="003D208E"/>
    <w:rsid w:val="003D20A0"/>
    <w:rsid w:val="003D2296"/>
    <w:rsid w:val="003D2BF4"/>
    <w:rsid w:val="003D41C6"/>
    <w:rsid w:val="003D4270"/>
    <w:rsid w:val="003D4926"/>
    <w:rsid w:val="003D56B4"/>
    <w:rsid w:val="003D6F57"/>
    <w:rsid w:val="003D709C"/>
    <w:rsid w:val="003E0AE7"/>
    <w:rsid w:val="003E0E2C"/>
    <w:rsid w:val="003E2F98"/>
    <w:rsid w:val="003E3449"/>
    <w:rsid w:val="003E35AD"/>
    <w:rsid w:val="003E3A40"/>
    <w:rsid w:val="003E452D"/>
    <w:rsid w:val="003E5091"/>
    <w:rsid w:val="003E5B87"/>
    <w:rsid w:val="003E6633"/>
    <w:rsid w:val="003E7E2D"/>
    <w:rsid w:val="003F015F"/>
    <w:rsid w:val="003F1A0A"/>
    <w:rsid w:val="003F1AD5"/>
    <w:rsid w:val="003F1ECD"/>
    <w:rsid w:val="003F310F"/>
    <w:rsid w:val="003F457A"/>
    <w:rsid w:val="003F533C"/>
    <w:rsid w:val="003F53CA"/>
    <w:rsid w:val="003F5F82"/>
    <w:rsid w:val="003F7037"/>
    <w:rsid w:val="003F771F"/>
    <w:rsid w:val="003F775F"/>
    <w:rsid w:val="00400898"/>
    <w:rsid w:val="00405136"/>
    <w:rsid w:val="00405C7F"/>
    <w:rsid w:val="0040635F"/>
    <w:rsid w:val="004075A9"/>
    <w:rsid w:val="00411194"/>
    <w:rsid w:val="004113E8"/>
    <w:rsid w:val="00411B88"/>
    <w:rsid w:val="00412E72"/>
    <w:rsid w:val="00416113"/>
    <w:rsid w:val="004200A2"/>
    <w:rsid w:val="004210B3"/>
    <w:rsid w:val="0042120B"/>
    <w:rsid w:val="004212E8"/>
    <w:rsid w:val="00422FD3"/>
    <w:rsid w:val="00423ACA"/>
    <w:rsid w:val="00423C33"/>
    <w:rsid w:val="00424A38"/>
    <w:rsid w:val="0042548B"/>
    <w:rsid w:val="00425D54"/>
    <w:rsid w:val="004277F8"/>
    <w:rsid w:val="00430C6D"/>
    <w:rsid w:val="00431ED9"/>
    <w:rsid w:val="004326CB"/>
    <w:rsid w:val="004328DC"/>
    <w:rsid w:val="00432D41"/>
    <w:rsid w:val="00433E87"/>
    <w:rsid w:val="00434580"/>
    <w:rsid w:val="00435001"/>
    <w:rsid w:val="00437A2F"/>
    <w:rsid w:val="0044234E"/>
    <w:rsid w:val="004424C1"/>
    <w:rsid w:val="00442B30"/>
    <w:rsid w:val="00447F66"/>
    <w:rsid w:val="00451038"/>
    <w:rsid w:val="004513B4"/>
    <w:rsid w:val="004516CE"/>
    <w:rsid w:val="004532FB"/>
    <w:rsid w:val="0045436E"/>
    <w:rsid w:val="0045480F"/>
    <w:rsid w:val="004562D9"/>
    <w:rsid w:val="004575A6"/>
    <w:rsid w:val="004602E0"/>
    <w:rsid w:val="00460C65"/>
    <w:rsid w:val="00460DDF"/>
    <w:rsid w:val="00462146"/>
    <w:rsid w:val="0046726C"/>
    <w:rsid w:val="004676C7"/>
    <w:rsid w:val="00470FBE"/>
    <w:rsid w:val="00471463"/>
    <w:rsid w:val="00472B75"/>
    <w:rsid w:val="00473E4A"/>
    <w:rsid w:val="004749A1"/>
    <w:rsid w:val="00474ACB"/>
    <w:rsid w:val="00475B04"/>
    <w:rsid w:val="00476C2B"/>
    <w:rsid w:val="004801A6"/>
    <w:rsid w:val="0048078A"/>
    <w:rsid w:val="0048546A"/>
    <w:rsid w:val="004862E2"/>
    <w:rsid w:val="00486FB8"/>
    <w:rsid w:val="004873A8"/>
    <w:rsid w:val="00490314"/>
    <w:rsid w:val="0049045A"/>
    <w:rsid w:val="00490C11"/>
    <w:rsid w:val="00491B1F"/>
    <w:rsid w:val="00494734"/>
    <w:rsid w:val="00494A30"/>
    <w:rsid w:val="00495205"/>
    <w:rsid w:val="00496F75"/>
    <w:rsid w:val="004A038B"/>
    <w:rsid w:val="004A065A"/>
    <w:rsid w:val="004A12BA"/>
    <w:rsid w:val="004A2AFE"/>
    <w:rsid w:val="004A41EE"/>
    <w:rsid w:val="004A478A"/>
    <w:rsid w:val="004A47A7"/>
    <w:rsid w:val="004A5335"/>
    <w:rsid w:val="004A66DA"/>
    <w:rsid w:val="004A6EF0"/>
    <w:rsid w:val="004A7E20"/>
    <w:rsid w:val="004B19D1"/>
    <w:rsid w:val="004B1CB1"/>
    <w:rsid w:val="004B2FA7"/>
    <w:rsid w:val="004B2FAF"/>
    <w:rsid w:val="004B6FE6"/>
    <w:rsid w:val="004B7E06"/>
    <w:rsid w:val="004C008B"/>
    <w:rsid w:val="004C2C6E"/>
    <w:rsid w:val="004C41F2"/>
    <w:rsid w:val="004C4710"/>
    <w:rsid w:val="004C5FA0"/>
    <w:rsid w:val="004C65A6"/>
    <w:rsid w:val="004C6A73"/>
    <w:rsid w:val="004D213B"/>
    <w:rsid w:val="004D2165"/>
    <w:rsid w:val="004D474A"/>
    <w:rsid w:val="004D49C4"/>
    <w:rsid w:val="004D4F91"/>
    <w:rsid w:val="004D5DF1"/>
    <w:rsid w:val="004D6EB0"/>
    <w:rsid w:val="004D785D"/>
    <w:rsid w:val="004D7DBE"/>
    <w:rsid w:val="004D7F55"/>
    <w:rsid w:val="004E0714"/>
    <w:rsid w:val="004E1F5B"/>
    <w:rsid w:val="004E338E"/>
    <w:rsid w:val="004E4504"/>
    <w:rsid w:val="004E4757"/>
    <w:rsid w:val="004E497C"/>
    <w:rsid w:val="004E4D0E"/>
    <w:rsid w:val="004E4E24"/>
    <w:rsid w:val="004E4E8F"/>
    <w:rsid w:val="004E5761"/>
    <w:rsid w:val="004E5C6A"/>
    <w:rsid w:val="004E62E0"/>
    <w:rsid w:val="004E767D"/>
    <w:rsid w:val="004F178B"/>
    <w:rsid w:val="004F1EC3"/>
    <w:rsid w:val="004F21D0"/>
    <w:rsid w:val="004F2D08"/>
    <w:rsid w:val="004F3A91"/>
    <w:rsid w:val="004F3F48"/>
    <w:rsid w:val="004F4A17"/>
    <w:rsid w:val="004F4DF4"/>
    <w:rsid w:val="004F576D"/>
    <w:rsid w:val="004F7577"/>
    <w:rsid w:val="004F7B41"/>
    <w:rsid w:val="004F7BF4"/>
    <w:rsid w:val="004F7ECC"/>
    <w:rsid w:val="0050021E"/>
    <w:rsid w:val="00501345"/>
    <w:rsid w:val="005026F0"/>
    <w:rsid w:val="00503B2D"/>
    <w:rsid w:val="00503B42"/>
    <w:rsid w:val="00505035"/>
    <w:rsid w:val="0050515B"/>
    <w:rsid w:val="005058E5"/>
    <w:rsid w:val="00505C31"/>
    <w:rsid w:val="00505E61"/>
    <w:rsid w:val="00506121"/>
    <w:rsid w:val="00510E42"/>
    <w:rsid w:val="00512237"/>
    <w:rsid w:val="005125BD"/>
    <w:rsid w:val="00513AC3"/>
    <w:rsid w:val="005155B0"/>
    <w:rsid w:val="00516220"/>
    <w:rsid w:val="00517641"/>
    <w:rsid w:val="00517E76"/>
    <w:rsid w:val="00520067"/>
    <w:rsid w:val="00523EF7"/>
    <w:rsid w:val="00524327"/>
    <w:rsid w:val="00524C2A"/>
    <w:rsid w:val="00524D91"/>
    <w:rsid w:val="00524E34"/>
    <w:rsid w:val="00525AFB"/>
    <w:rsid w:val="005278E3"/>
    <w:rsid w:val="0053028E"/>
    <w:rsid w:val="00530512"/>
    <w:rsid w:val="00530937"/>
    <w:rsid w:val="00531AB9"/>
    <w:rsid w:val="00531C00"/>
    <w:rsid w:val="00532E02"/>
    <w:rsid w:val="005350F7"/>
    <w:rsid w:val="00535A58"/>
    <w:rsid w:val="00537814"/>
    <w:rsid w:val="00537AEF"/>
    <w:rsid w:val="00540457"/>
    <w:rsid w:val="005422CC"/>
    <w:rsid w:val="0054278C"/>
    <w:rsid w:val="00542922"/>
    <w:rsid w:val="005457EC"/>
    <w:rsid w:val="00546604"/>
    <w:rsid w:val="005470E7"/>
    <w:rsid w:val="00551782"/>
    <w:rsid w:val="00552CE5"/>
    <w:rsid w:val="0055302E"/>
    <w:rsid w:val="0055391D"/>
    <w:rsid w:val="005544A9"/>
    <w:rsid w:val="0055533B"/>
    <w:rsid w:val="00557BF5"/>
    <w:rsid w:val="005616E7"/>
    <w:rsid w:val="00562464"/>
    <w:rsid w:val="005665BC"/>
    <w:rsid w:val="00566DAC"/>
    <w:rsid w:val="00570CD6"/>
    <w:rsid w:val="00577BB5"/>
    <w:rsid w:val="00581313"/>
    <w:rsid w:val="00581438"/>
    <w:rsid w:val="00581BF4"/>
    <w:rsid w:val="005846F9"/>
    <w:rsid w:val="0058560B"/>
    <w:rsid w:val="00586801"/>
    <w:rsid w:val="00587F91"/>
    <w:rsid w:val="005929F9"/>
    <w:rsid w:val="00593F08"/>
    <w:rsid w:val="005946E5"/>
    <w:rsid w:val="005A05AE"/>
    <w:rsid w:val="005A0666"/>
    <w:rsid w:val="005A1874"/>
    <w:rsid w:val="005A19F2"/>
    <w:rsid w:val="005A1ADE"/>
    <w:rsid w:val="005A2337"/>
    <w:rsid w:val="005A3BF9"/>
    <w:rsid w:val="005A4056"/>
    <w:rsid w:val="005A4B92"/>
    <w:rsid w:val="005A79B0"/>
    <w:rsid w:val="005B1E79"/>
    <w:rsid w:val="005B1FE3"/>
    <w:rsid w:val="005B3BBD"/>
    <w:rsid w:val="005B40A8"/>
    <w:rsid w:val="005B466E"/>
    <w:rsid w:val="005B5137"/>
    <w:rsid w:val="005B537F"/>
    <w:rsid w:val="005B6889"/>
    <w:rsid w:val="005B76CA"/>
    <w:rsid w:val="005C2D07"/>
    <w:rsid w:val="005C40D8"/>
    <w:rsid w:val="005C4611"/>
    <w:rsid w:val="005C650A"/>
    <w:rsid w:val="005C6723"/>
    <w:rsid w:val="005C67A6"/>
    <w:rsid w:val="005C768E"/>
    <w:rsid w:val="005D2074"/>
    <w:rsid w:val="005D257A"/>
    <w:rsid w:val="005D3621"/>
    <w:rsid w:val="005D5074"/>
    <w:rsid w:val="005D6DAB"/>
    <w:rsid w:val="005D7A48"/>
    <w:rsid w:val="005E07E6"/>
    <w:rsid w:val="005E18C8"/>
    <w:rsid w:val="005E4F54"/>
    <w:rsid w:val="005E57E6"/>
    <w:rsid w:val="005E7BA0"/>
    <w:rsid w:val="005E7CA7"/>
    <w:rsid w:val="005F6577"/>
    <w:rsid w:val="005F6596"/>
    <w:rsid w:val="005F672A"/>
    <w:rsid w:val="0060009B"/>
    <w:rsid w:val="006001C3"/>
    <w:rsid w:val="00601535"/>
    <w:rsid w:val="00607823"/>
    <w:rsid w:val="006078FA"/>
    <w:rsid w:val="0061026D"/>
    <w:rsid w:val="00610D02"/>
    <w:rsid w:val="006116BD"/>
    <w:rsid w:val="00611E35"/>
    <w:rsid w:val="006120F4"/>
    <w:rsid w:val="006124D7"/>
    <w:rsid w:val="006134BC"/>
    <w:rsid w:val="00614263"/>
    <w:rsid w:val="00614D2D"/>
    <w:rsid w:val="00615C5D"/>
    <w:rsid w:val="0061622D"/>
    <w:rsid w:val="006163B4"/>
    <w:rsid w:val="006230EC"/>
    <w:rsid w:val="006232ED"/>
    <w:rsid w:val="00623FFB"/>
    <w:rsid w:val="0062436F"/>
    <w:rsid w:val="00624B12"/>
    <w:rsid w:val="006275C2"/>
    <w:rsid w:val="00627B89"/>
    <w:rsid w:val="0063143B"/>
    <w:rsid w:val="00632280"/>
    <w:rsid w:val="006325B0"/>
    <w:rsid w:val="00633239"/>
    <w:rsid w:val="00633C5A"/>
    <w:rsid w:val="00634177"/>
    <w:rsid w:val="00637510"/>
    <w:rsid w:val="0064269C"/>
    <w:rsid w:val="00645E41"/>
    <w:rsid w:val="00647627"/>
    <w:rsid w:val="0064776F"/>
    <w:rsid w:val="006477D6"/>
    <w:rsid w:val="0064781E"/>
    <w:rsid w:val="00647E20"/>
    <w:rsid w:val="006504B5"/>
    <w:rsid w:val="00652981"/>
    <w:rsid w:val="00652A72"/>
    <w:rsid w:val="00653A04"/>
    <w:rsid w:val="00653EF5"/>
    <w:rsid w:val="00653FE3"/>
    <w:rsid w:val="0065446B"/>
    <w:rsid w:val="00654F4E"/>
    <w:rsid w:val="006562D0"/>
    <w:rsid w:val="0065750C"/>
    <w:rsid w:val="00657F4B"/>
    <w:rsid w:val="00660995"/>
    <w:rsid w:val="0066105F"/>
    <w:rsid w:val="006658A4"/>
    <w:rsid w:val="00666C7C"/>
    <w:rsid w:val="00667410"/>
    <w:rsid w:val="00667A1E"/>
    <w:rsid w:val="006707D1"/>
    <w:rsid w:val="00671137"/>
    <w:rsid w:val="006713D0"/>
    <w:rsid w:val="0067275B"/>
    <w:rsid w:val="00675244"/>
    <w:rsid w:val="006763D8"/>
    <w:rsid w:val="00676839"/>
    <w:rsid w:val="00680C1F"/>
    <w:rsid w:val="006812E5"/>
    <w:rsid w:val="00681AD3"/>
    <w:rsid w:val="006828CC"/>
    <w:rsid w:val="0068329B"/>
    <w:rsid w:val="0068403F"/>
    <w:rsid w:val="00684CAA"/>
    <w:rsid w:val="00684E73"/>
    <w:rsid w:val="00685414"/>
    <w:rsid w:val="006865C4"/>
    <w:rsid w:val="00686821"/>
    <w:rsid w:val="006910EF"/>
    <w:rsid w:val="006913C1"/>
    <w:rsid w:val="00691477"/>
    <w:rsid w:val="006928FE"/>
    <w:rsid w:val="00693854"/>
    <w:rsid w:val="00693DB3"/>
    <w:rsid w:val="00694ACB"/>
    <w:rsid w:val="00695189"/>
    <w:rsid w:val="00695E4F"/>
    <w:rsid w:val="00697B51"/>
    <w:rsid w:val="006A0FA8"/>
    <w:rsid w:val="006A1C12"/>
    <w:rsid w:val="006A2231"/>
    <w:rsid w:val="006A2287"/>
    <w:rsid w:val="006A2C38"/>
    <w:rsid w:val="006A3530"/>
    <w:rsid w:val="006A4621"/>
    <w:rsid w:val="006B0AAB"/>
    <w:rsid w:val="006B4819"/>
    <w:rsid w:val="006B5C3B"/>
    <w:rsid w:val="006B61B2"/>
    <w:rsid w:val="006B6FDE"/>
    <w:rsid w:val="006B7489"/>
    <w:rsid w:val="006B7CBF"/>
    <w:rsid w:val="006C0221"/>
    <w:rsid w:val="006C19D3"/>
    <w:rsid w:val="006C1D9D"/>
    <w:rsid w:val="006C3529"/>
    <w:rsid w:val="006C48B3"/>
    <w:rsid w:val="006C626B"/>
    <w:rsid w:val="006C6700"/>
    <w:rsid w:val="006C7CF2"/>
    <w:rsid w:val="006D0C06"/>
    <w:rsid w:val="006D18E8"/>
    <w:rsid w:val="006D4BBA"/>
    <w:rsid w:val="006E02A2"/>
    <w:rsid w:val="006E1BB5"/>
    <w:rsid w:val="006E288D"/>
    <w:rsid w:val="006E398E"/>
    <w:rsid w:val="006E3F01"/>
    <w:rsid w:val="006E4125"/>
    <w:rsid w:val="006E5335"/>
    <w:rsid w:val="006E5743"/>
    <w:rsid w:val="006E5D1F"/>
    <w:rsid w:val="006F0E97"/>
    <w:rsid w:val="006F1A75"/>
    <w:rsid w:val="006F2E2A"/>
    <w:rsid w:val="006F2E64"/>
    <w:rsid w:val="006F5281"/>
    <w:rsid w:val="006F58F4"/>
    <w:rsid w:val="006F5C98"/>
    <w:rsid w:val="006F6B1C"/>
    <w:rsid w:val="006F6FFB"/>
    <w:rsid w:val="006F7928"/>
    <w:rsid w:val="00701E4A"/>
    <w:rsid w:val="00704056"/>
    <w:rsid w:val="00707FAE"/>
    <w:rsid w:val="00713288"/>
    <w:rsid w:val="00713306"/>
    <w:rsid w:val="007135B7"/>
    <w:rsid w:val="00713965"/>
    <w:rsid w:val="00713B78"/>
    <w:rsid w:val="007157F8"/>
    <w:rsid w:val="00715ADA"/>
    <w:rsid w:val="00716DC0"/>
    <w:rsid w:val="00717162"/>
    <w:rsid w:val="00717F8E"/>
    <w:rsid w:val="00720EF4"/>
    <w:rsid w:val="00721943"/>
    <w:rsid w:val="00721B30"/>
    <w:rsid w:val="007237D0"/>
    <w:rsid w:val="00723DDB"/>
    <w:rsid w:val="00725B49"/>
    <w:rsid w:val="00725DB8"/>
    <w:rsid w:val="0073026F"/>
    <w:rsid w:val="00731723"/>
    <w:rsid w:val="00734E23"/>
    <w:rsid w:val="00735462"/>
    <w:rsid w:val="00736C53"/>
    <w:rsid w:val="007371B0"/>
    <w:rsid w:val="0073799E"/>
    <w:rsid w:val="0074097D"/>
    <w:rsid w:val="00741114"/>
    <w:rsid w:val="00741AA5"/>
    <w:rsid w:val="00743995"/>
    <w:rsid w:val="00744B08"/>
    <w:rsid w:val="00746071"/>
    <w:rsid w:val="0074645D"/>
    <w:rsid w:val="00746956"/>
    <w:rsid w:val="00746B7E"/>
    <w:rsid w:val="00750909"/>
    <w:rsid w:val="00754F12"/>
    <w:rsid w:val="007557C0"/>
    <w:rsid w:val="00755F56"/>
    <w:rsid w:val="007576DE"/>
    <w:rsid w:val="00761194"/>
    <w:rsid w:val="0076358F"/>
    <w:rsid w:val="007645BE"/>
    <w:rsid w:val="007648D8"/>
    <w:rsid w:val="00766384"/>
    <w:rsid w:val="007665F9"/>
    <w:rsid w:val="00766FB7"/>
    <w:rsid w:val="00770577"/>
    <w:rsid w:val="00770B2F"/>
    <w:rsid w:val="007727CD"/>
    <w:rsid w:val="00772E68"/>
    <w:rsid w:val="00773D5F"/>
    <w:rsid w:val="00773F43"/>
    <w:rsid w:val="007740CC"/>
    <w:rsid w:val="007741A0"/>
    <w:rsid w:val="0077603F"/>
    <w:rsid w:val="00776663"/>
    <w:rsid w:val="00776BC4"/>
    <w:rsid w:val="0077781A"/>
    <w:rsid w:val="00777B47"/>
    <w:rsid w:val="0078052A"/>
    <w:rsid w:val="007816A9"/>
    <w:rsid w:val="00781E05"/>
    <w:rsid w:val="007822E2"/>
    <w:rsid w:val="0078244F"/>
    <w:rsid w:val="0078341D"/>
    <w:rsid w:val="00784216"/>
    <w:rsid w:val="0078454E"/>
    <w:rsid w:val="00785E09"/>
    <w:rsid w:val="00785E40"/>
    <w:rsid w:val="007867B3"/>
    <w:rsid w:val="00787D91"/>
    <w:rsid w:val="00791BE3"/>
    <w:rsid w:val="007939DD"/>
    <w:rsid w:val="00794928"/>
    <w:rsid w:val="007960B8"/>
    <w:rsid w:val="007A0B13"/>
    <w:rsid w:val="007A0F5A"/>
    <w:rsid w:val="007A1191"/>
    <w:rsid w:val="007A119C"/>
    <w:rsid w:val="007A7270"/>
    <w:rsid w:val="007B1CB2"/>
    <w:rsid w:val="007B29DE"/>
    <w:rsid w:val="007B5FE3"/>
    <w:rsid w:val="007B6DCE"/>
    <w:rsid w:val="007B6E89"/>
    <w:rsid w:val="007C016A"/>
    <w:rsid w:val="007C0E06"/>
    <w:rsid w:val="007C0FF7"/>
    <w:rsid w:val="007C4F22"/>
    <w:rsid w:val="007C54D8"/>
    <w:rsid w:val="007C5CB4"/>
    <w:rsid w:val="007C7586"/>
    <w:rsid w:val="007C79FB"/>
    <w:rsid w:val="007D032F"/>
    <w:rsid w:val="007D04DE"/>
    <w:rsid w:val="007D0FDE"/>
    <w:rsid w:val="007D11D0"/>
    <w:rsid w:val="007D2CDD"/>
    <w:rsid w:val="007D4ADA"/>
    <w:rsid w:val="007D55E4"/>
    <w:rsid w:val="007D7F10"/>
    <w:rsid w:val="007D7F19"/>
    <w:rsid w:val="007E2870"/>
    <w:rsid w:val="007E4071"/>
    <w:rsid w:val="007E45D0"/>
    <w:rsid w:val="007F13BD"/>
    <w:rsid w:val="007F2223"/>
    <w:rsid w:val="007F23BD"/>
    <w:rsid w:val="007F3BCA"/>
    <w:rsid w:val="007F575E"/>
    <w:rsid w:val="007F739F"/>
    <w:rsid w:val="00800AF8"/>
    <w:rsid w:val="0080151F"/>
    <w:rsid w:val="00803707"/>
    <w:rsid w:val="008046DD"/>
    <w:rsid w:val="00804EE5"/>
    <w:rsid w:val="00811A9C"/>
    <w:rsid w:val="00811B9F"/>
    <w:rsid w:val="00811EDB"/>
    <w:rsid w:val="00812CEC"/>
    <w:rsid w:val="00813FDC"/>
    <w:rsid w:val="008162F1"/>
    <w:rsid w:val="0081668F"/>
    <w:rsid w:val="00817438"/>
    <w:rsid w:val="008203C7"/>
    <w:rsid w:val="008221FF"/>
    <w:rsid w:val="00823049"/>
    <w:rsid w:val="00824C8F"/>
    <w:rsid w:val="00825377"/>
    <w:rsid w:val="00825397"/>
    <w:rsid w:val="008262B8"/>
    <w:rsid w:val="00826630"/>
    <w:rsid w:val="00826854"/>
    <w:rsid w:val="0082725F"/>
    <w:rsid w:val="00827F73"/>
    <w:rsid w:val="00830008"/>
    <w:rsid w:val="0083065F"/>
    <w:rsid w:val="00830A84"/>
    <w:rsid w:val="00833A1D"/>
    <w:rsid w:val="008342F0"/>
    <w:rsid w:val="0083560E"/>
    <w:rsid w:val="00837E63"/>
    <w:rsid w:val="00841D1D"/>
    <w:rsid w:val="008421A3"/>
    <w:rsid w:val="0084330B"/>
    <w:rsid w:val="00843587"/>
    <w:rsid w:val="00843A37"/>
    <w:rsid w:val="00844AD3"/>
    <w:rsid w:val="00846803"/>
    <w:rsid w:val="00847889"/>
    <w:rsid w:val="00851CB0"/>
    <w:rsid w:val="00852288"/>
    <w:rsid w:val="00852F22"/>
    <w:rsid w:val="00853077"/>
    <w:rsid w:val="008545EB"/>
    <w:rsid w:val="008551BC"/>
    <w:rsid w:val="00855D27"/>
    <w:rsid w:val="00855D39"/>
    <w:rsid w:val="00857EA1"/>
    <w:rsid w:val="00860AF9"/>
    <w:rsid w:val="00860B63"/>
    <w:rsid w:val="00860E48"/>
    <w:rsid w:val="00861CB1"/>
    <w:rsid w:val="0086336B"/>
    <w:rsid w:val="00863574"/>
    <w:rsid w:val="00865AEC"/>
    <w:rsid w:val="00865BEC"/>
    <w:rsid w:val="00867105"/>
    <w:rsid w:val="00870194"/>
    <w:rsid w:val="00870D1E"/>
    <w:rsid w:val="00871619"/>
    <w:rsid w:val="008738E6"/>
    <w:rsid w:val="00873E88"/>
    <w:rsid w:val="00875656"/>
    <w:rsid w:val="0087573A"/>
    <w:rsid w:val="00875EDA"/>
    <w:rsid w:val="0088007C"/>
    <w:rsid w:val="0088047E"/>
    <w:rsid w:val="00880E2A"/>
    <w:rsid w:val="00880FF3"/>
    <w:rsid w:val="008818F6"/>
    <w:rsid w:val="008821B7"/>
    <w:rsid w:val="00882FF9"/>
    <w:rsid w:val="00884584"/>
    <w:rsid w:val="0088600A"/>
    <w:rsid w:val="00886853"/>
    <w:rsid w:val="00890CBD"/>
    <w:rsid w:val="00890F26"/>
    <w:rsid w:val="008929EA"/>
    <w:rsid w:val="008971FC"/>
    <w:rsid w:val="00897A8C"/>
    <w:rsid w:val="00897B74"/>
    <w:rsid w:val="008A04F2"/>
    <w:rsid w:val="008A0FEB"/>
    <w:rsid w:val="008B0190"/>
    <w:rsid w:val="008B08CC"/>
    <w:rsid w:val="008B0DEF"/>
    <w:rsid w:val="008B1558"/>
    <w:rsid w:val="008B1B37"/>
    <w:rsid w:val="008B1E85"/>
    <w:rsid w:val="008B23F6"/>
    <w:rsid w:val="008B2BB0"/>
    <w:rsid w:val="008B35A6"/>
    <w:rsid w:val="008B3C83"/>
    <w:rsid w:val="008B3F0F"/>
    <w:rsid w:val="008B485A"/>
    <w:rsid w:val="008B5731"/>
    <w:rsid w:val="008B6A36"/>
    <w:rsid w:val="008C1A77"/>
    <w:rsid w:val="008C4008"/>
    <w:rsid w:val="008C7B92"/>
    <w:rsid w:val="008D3BB5"/>
    <w:rsid w:val="008D4984"/>
    <w:rsid w:val="008D5CBF"/>
    <w:rsid w:val="008D67EE"/>
    <w:rsid w:val="008D7B17"/>
    <w:rsid w:val="008E1DEF"/>
    <w:rsid w:val="008E4857"/>
    <w:rsid w:val="008E59C3"/>
    <w:rsid w:val="008E5C7D"/>
    <w:rsid w:val="008E6C54"/>
    <w:rsid w:val="008E7211"/>
    <w:rsid w:val="008F0BE6"/>
    <w:rsid w:val="008F35C1"/>
    <w:rsid w:val="008F3712"/>
    <w:rsid w:val="008F4862"/>
    <w:rsid w:val="008F552B"/>
    <w:rsid w:val="008F67AC"/>
    <w:rsid w:val="008F7258"/>
    <w:rsid w:val="008F74F6"/>
    <w:rsid w:val="009000E2"/>
    <w:rsid w:val="00902AC4"/>
    <w:rsid w:val="00902AD7"/>
    <w:rsid w:val="0090348D"/>
    <w:rsid w:val="00904F75"/>
    <w:rsid w:val="00906359"/>
    <w:rsid w:val="00906AF0"/>
    <w:rsid w:val="00906C8E"/>
    <w:rsid w:val="0091031C"/>
    <w:rsid w:val="009117B7"/>
    <w:rsid w:val="00911A95"/>
    <w:rsid w:val="00911ADF"/>
    <w:rsid w:val="009125AA"/>
    <w:rsid w:val="009127F2"/>
    <w:rsid w:val="00912918"/>
    <w:rsid w:val="00912F2A"/>
    <w:rsid w:val="00915101"/>
    <w:rsid w:val="0091579D"/>
    <w:rsid w:val="00915937"/>
    <w:rsid w:val="009159CA"/>
    <w:rsid w:val="00915AA7"/>
    <w:rsid w:val="00915BF7"/>
    <w:rsid w:val="00916C8D"/>
    <w:rsid w:val="009213A4"/>
    <w:rsid w:val="00925392"/>
    <w:rsid w:val="00925BE3"/>
    <w:rsid w:val="00926689"/>
    <w:rsid w:val="00927064"/>
    <w:rsid w:val="00930E54"/>
    <w:rsid w:val="00930FA2"/>
    <w:rsid w:val="00932359"/>
    <w:rsid w:val="00932E70"/>
    <w:rsid w:val="00933C1A"/>
    <w:rsid w:val="00933E91"/>
    <w:rsid w:val="00934E9B"/>
    <w:rsid w:val="00935391"/>
    <w:rsid w:val="00935EC9"/>
    <w:rsid w:val="00937BEB"/>
    <w:rsid w:val="00940FE8"/>
    <w:rsid w:val="00941D6A"/>
    <w:rsid w:val="009423DE"/>
    <w:rsid w:val="00942A33"/>
    <w:rsid w:val="00943193"/>
    <w:rsid w:val="009436C1"/>
    <w:rsid w:val="00943C48"/>
    <w:rsid w:val="00944C4C"/>
    <w:rsid w:val="00944DB9"/>
    <w:rsid w:val="00946DC3"/>
    <w:rsid w:val="00947C4F"/>
    <w:rsid w:val="00950A74"/>
    <w:rsid w:val="00951338"/>
    <w:rsid w:val="00951467"/>
    <w:rsid w:val="00953E00"/>
    <w:rsid w:val="00955585"/>
    <w:rsid w:val="00955DA7"/>
    <w:rsid w:val="009566EB"/>
    <w:rsid w:val="0095773F"/>
    <w:rsid w:val="00960662"/>
    <w:rsid w:val="00960A7B"/>
    <w:rsid w:val="00961196"/>
    <w:rsid w:val="0096218F"/>
    <w:rsid w:val="0096231F"/>
    <w:rsid w:val="00962BEE"/>
    <w:rsid w:val="00963823"/>
    <w:rsid w:val="00964FAF"/>
    <w:rsid w:val="00965F44"/>
    <w:rsid w:val="00967435"/>
    <w:rsid w:val="009674F2"/>
    <w:rsid w:val="00971598"/>
    <w:rsid w:val="00973A53"/>
    <w:rsid w:val="00975122"/>
    <w:rsid w:val="00975829"/>
    <w:rsid w:val="00977F01"/>
    <w:rsid w:val="00977F91"/>
    <w:rsid w:val="00981B04"/>
    <w:rsid w:val="00981CB2"/>
    <w:rsid w:val="00982543"/>
    <w:rsid w:val="00982B0A"/>
    <w:rsid w:val="00982D94"/>
    <w:rsid w:val="00983A55"/>
    <w:rsid w:val="00984039"/>
    <w:rsid w:val="0098419D"/>
    <w:rsid w:val="00990436"/>
    <w:rsid w:val="009907A4"/>
    <w:rsid w:val="00990FD9"/>
    <w:rsid w:val="009918B0"/>
    <w:rsid w:val="009934BC"/>
    <w:rsid w:val="00993849"/>
    <w:rsid w:val="00994722"/>
    <w:rsid w:val="00994EFB"/>
    <w:rsid w:val="009952F4"/>
    <w:rsid w:val="009A2105"/>
    <w:rsid w:val="009A2822"/>
    <w:rsid w:val="009A31BF"/>
    <w:rsid w:val="009A4922"/>
    <w:rsid w:val="009A53F5"/>
    <w:rsid w:val="009A569B"/>
    <w:rsid w:val="009A7239"/>
    <w:rsid w:val="009B0004"/>
    <w:rsid w:val="009B0791"/>
    <w:rsid w:val="009B27B6"/>
    <w:rsid w:val="009B2FCA"/>
    <w:rsid w:val="009B311A"/>
    <w:rsid w:val="009B5921"/>
    <w:rsid w:val="009B69EF"/>
    <w:rsid w:val="009C1241"/>
    <w:rsid w:val="009C131B"/>
    <w:rsid w:val="009C2947"/>
    <w:rsid w:val="009C3273"/>
    <w:rsid w:val="009C3D82"/>
    <w:rsid w:val="009C493D"/>
    <w:rsid w:val="009C4AB3"/>
    <w:rsid w:val="009C5594"/>
    <w:rsid w:val="009C62D2"/>
    <w:rsid w:val="009C6EEE"/>
    <w:rsid w:val="009C71FD"/>
    <w:rsid w:val="009D0E09"/>
    <w:rsid w:val="009D42F7"/>
    <w:rsid w:val="009D4552"/>
    <w:rsid w:val="009E1C35"/>
    <w:rsid w:val="009E3C95"/>
    <w:rsid w:val="009E79E9"/>
    <w:rsid w:val="009E7B98"/>
    <w:rsid w:val="009E7EA6"/>
    <w:rsid w:val="009F045C"/>
    <w:rsid w:val="009F1447"/>
    <w:rsid w:val="009F2728"/>
    <w:rsid w:val="009F354A"/>
    <w:rsid w:val="009F3C3E"/>
    <w:rsid w:val="009F5634"/>
    <w:rsid w:val="009F64A5"/>
    <w:rsid w:val="009F7799"/>
    <w:rsid w:val="00A03FF6"/>
    <w:rsid w:val="00A04191"/>
    <w:rsid w:val="00A04ACD"/>
    <w:rsid w:val="00A06863"/>
    <w:rsid w:val="00A06E5C"/>
    <w:rsid w:val="00A10DCA"/>
    <w:rsid w:val="00A11E15"/>
    <w:rsid w:val="00A131D7"/>
    <w:rsid w:val="00A137EB"/>
    <w:rsid w:val="00A1573B"/>
    <w:rsid w:val="00A157C3"/>
    <w:rsid w:val="00A15FD3"/>
    <w:rsid w:val="00A16BE3"/>
    <w:rsid w:val="00A16F35"/>
    <w:rsid w:val="00A174A5"/>
    <w:rsid w:val="00A20CBE"/>
    <w:rsid w:val="00A212A2"/>
    <w:rsid w:val="00A24A6C"/>
    <w:rsid w:val="00A264A3"/>
    <w:rsid w:val="00A27F04"/>
    <w:rsid w:val="00A304D5"/>
    <w:rsid w:val="00A304FE"/>
    <w:rsid w:val="00A30A54"/>
    <w:rsid w:val="00A30FF0"/>
    <w:rsid w:val="00A31E30"/>
    <w:rsid w:val="00A33A4D"/>
    <w:rsid w:val="00A3652E"/>
    <w:rsid w:val="00A36FED"/>
    <w:rsid w:val="00A42B16"/>
    <w:rsid w:val="00A4312E"/>
    <w:rsid w:val="00A43B5A"/>
    <w:rsid w:val="00A445F8"/>
    <w:rsid w:val="00A4579A"/>
    <w:rsid w:val="00A50091"/>
    <w:rsid w:val="00A5202D"/>
    <w:rsid w:val="00A543FF"/>
    <w:rsid w:val="00A544EB"/>
    <w:rsid w:val="00A55DF0"/>
    <w:rsid w:val="00A56ED0"/>
    <w:rsid w:val="00A60996"/>
    <w:rsid w:val="00A61180"/>
    <w:rsid w:val="00A6134F"/>
    <w:rsid w:val="00A615BE"/>
    <w:rsid w:val="00A64094"/>
    <w:rsid w:val="00A64700"/>
    <w:rsid w:val="00A64FE3"/>
    <w:rsid w:val="00A651F6"/>
    <w:rsid w:val="00A677AF"/>
    <w:rsid w:val="00A700AD"/>
    <w:rsid w:val="00A70730"/>
    <w:rsid w:val="00A70A4C"/>
    <w:rsid w:val="00A70BC2"/>
    <w:rsid w:val="00A7154E"/>
    <w:rsid w:val="00A7389F"/>
    <w:rsid w:val="00A740EC"/>
    <w:rsid w:val="00A7737E"/>
    <w:rsid w:val="00A77432"/>
    <w:rsid w:val="00A81648"/>
    <w:rsid w:val="00A85487"/>
    <w:rsid w:val="00A86811"/>
    <w:rsid w:val="00A8736F"/>
    <w:rsid w:val="00A87939"/>
    <w:rsid w:val="00A919D7"/>
    <w:rsid w:val="00A923E9"/>
    <w:rsid w:val="00A92641"/>
    <w:rsid w:val="00A92F3A"/>
    <w:rsid w:val="00A93E70"/>
    <w:rsid w:val="00A94C2E"/>
    <w:rsid w:val="00A96E5E"/>
    <w:rsid w:val="00A96E98"/>
    <w:rsid w:val="00AA161D"/>
    <w:rsid w:val="00AA2F59"/>
    <w:rsid w:val="00AA43A8"/>
    <w:rsid w:val="00AA454E"/>
    <w:rsid w:val="00AA48C6"/>
    <w:rsid w:val="00AA4B61"/>
    <w:rsid w:val="00AA755D"/>
    <w:rsid w:val="00AB3F68"/>
    <w:rsid w:val="00AB54E4"/>
    <w:rsid w:val="00AB5A0D"/>
    <w:rsid w:val="00AB6AAD"/>
    <w:rsid w:val="00AB7797"/>
    <w:rsid w:val="00AC28A7"/>
    <w:rsid w:val="00AC330A"/>
    <w:rsid w:val="00AC3D0F"/>
    <w:rsid w:val="00AC4F00"/>
    <w:rsid w:val="00AC52B0"/>
    <w:rsid w:val="00AC5926"/>
    <w:rsid w:val="00AC5CBF"/>
    <w:rsid w:val="00AC69F2"/>
    <w:rsid w:val="00AC6D40"/>
    <w:rsid w:val="00AC7DEE"/>
    <w:rsid w:val="00AC7F62"/>
    <w:rsid w:val="00AD0115"/>
    <w:rsid w:val="00AD128A"/>
    <w:rsid w:val="00AD2347"/>
    <w:rsid w:val="00AD2365"/>
    <w:rsid w:val="00AD697C"/>
    <w:rsid w:val="00AD69C4"/>
    <w:rsid w:val="00AD7C78"/>
    <w:rsid w:val="00AE0192"/>
    <w:rsid w:val="00AE1065"/>
    <w:rsid w:val="00AE2CDC"/>
    <w:rsid w:val="00AE34D6"/>
    <w:rsid w:val="00AE381A"/>
    <w:rsid w:val="00AE5CE0"/>
    <w:rsid w:val="00AE73B4"/>
    <w:rsid w:val="00AF0283"/>
    <w:rsid w:val="00AF18E2"/>
    <w:rsid w:val="00AF1F0A"/>
    <w:rsid w:val="00AF32CF"/>
    <w:rsid w:val="00AF4286"/>
    <w:rsid w:val="00AF567B"/>
    <w:rsid w:val="00AF56DF"/>
    <w:rsid w:val="00AF6228"/>
    <w:rsid w:val="00AF6BA1"/>
    <w:rsid w:val="00AF704B"/>
    <w:rsid w:val="00AF786B"/>
    <w:rsid w:val="00B00260"/>
    <w:rsid w:val="00B00B6F"/>
    <w:rsid w:val="00B00D00"/>
    <w:rsid w:val="00B00DA3"/>
    <w:rsid w:val="00B024C6"/>
    <w:rsid w:val="00B0343F"/>
    <w:rsid w:val="00B03EC7"/>
    <w:rsid w:val="00B07501"/>
    <w:rsid w:val="00B104ED"/>
    <w:rsid w:val="00B10B21"/>
    <w:rsid w:val="00B11D2D"/>
    <w:rsid w:val="00B12EF2"/>
    <w:rsid w:val="00B13B9B"/>
    <w:rsid w:val="00B14490"/>
    <w:rsid w:val="00B16FFD"/>
    <w:rsid w:val="00B179D6"/>
    <w:rsid w:val="00B20376"/>
    <w:rsid w:val="00B21C30"/>
    <w:rsid w:val="00B22CCB"/>
    <w:rsid w:val="00B23875"/>
    <w:rsid w:val="00B239C8"/>
    <w:rsid w:val="00B26CAA"/>
    <w:rsid w:val="00B27B0E"/>
    <w:rsid w:val="00B27BEF"/>
    <w:rsid w:val="00B30851"/>
    <w:rsid w:val="00B32DD4"/>
    <w:rsid w:val="00B34889"/>
    <w:rsid w:val="00B35A46"/>
    <w:rsid w:val="00B35F14"/>
    <w:rsid w:val="00B378A7"/>
    <w:rsid w:val="00B37B9E"/>
    <w:rsid w:val="00B37F23"/>
    <w:rsid w:val="00B4176F"/>
    <w:rsid w:val="00B42D2E"/>
    <w:rsid w:val="00B43FDC"/>
    <w:rsid w:val="00B4470C"/>
    <w:rsid w:val="00B45713"/>
    <w:rsid w:val="00B46560"/>
    <w:rsid w:val="00B47AD8"/>
    <w:rsid w:val="00B5230E"/>
    <w:rsid w:val="00B53870"/>
    <w:rsid w:val="00B54B20"/>
    <w:rsid w:val="00B54B5D"/>
    <w:rsid w:val="00B54E02"/>
    <w:rsid w:val="00B55506"/>
    <w:rsid w:val="00B562C6"/>
    <w:rsid w:val="00B56516"/>
    <w:rsid w:val="00B56DEC"/>
    <w:rsid w:val="00B56FA3"/>
    <w:rsid w:val="00B57237"/>
    <w:rsid w:val="00B60E9D"/>
    <w:rsid w:val="00B60FEB"/>
    <w:rsid w:val="00B6228F"/>
    <w:rsid w:val="00B63176"/>
    <w:rsid w:val="00B6378F"/>
    <w:rsid w:val="00B63A02"/>
    <w:rsid w:val="00B658D2"/>
    <w:rsid w:val="00B66D13"/>
    <w:rsid w:val="00B67183"/>
    <w:rsid w:val="00B67F08"/>
    <w:rsid w:val="00B700EC"/>
    <w:rsid w:val="00B71E83"/>
    <w:rsid w:val="00B74FBF"/>
    <w:rsid w:val="00B7649C"/>
    <w:rsid w:val="00B804E5"/>
    <w:rsid w:val="00B81242"/>
    <w:rsid w:val="00B8132E"/>
    <w:rsid w:val="00B822D1"/>
    <w:rsid w:val="00B83B98"/>
    <w:rsid w:val="00B8407C"/>
    <w:rsid w:val="00B844BA"/>
    <w:rsid w:val="00B8568A"/>
    <w:rsid w:val="00B857D4"/>
    <w:rsid w:val="00B8702F"/>
    <w:rsid w:val="00B87FE6"/>
    <w:rsid w:val="00B903D6"/>
    <w:rsid w:val="00B90CD4"/>
    <w:rsid w:val="00B91C29"/>
    <w:rsid w:val="00B93D3B"/>
    <w:rsid w:val="00B94EA4"/>
    <w:rsid w:val="00B96B01"/>
    <w:rsid w:val="00B97055"/>
    <w:rsid w:val="00B9789C"/>
    <w:rsid w:val="00BA2540"/>
    <w:rsid w:val="00BA25C8"/>
    <w:rsid w:val="00BA27EC"/>
    <w:rsid w:val="00BA2D39"/>
    <w:rsid w:val="00BA3E02"/>
    <w:rsid w:val="00BA435B"/>
    <w:rsid w:val="00BA5082"/>
    <w:rsid w:val="00BA75E9"/>
    <w:rsid w:val="00BB07C2"/>
    <w:rsid w:val="00BB167D"/>
    <w:rsid w:val="00BB5064"/>
    <w:rsid w:val="00BB5CE1"/>
    <w:rsid w:val="00BB6177"/>
    <w:rsid w:val="00BB6209"/>
    <w:rsid w:val="00BB6348"/>
    <w:rsid w:val="00BB6F5E"/>
    <w:rsid w:val="00BB7185"/>
    <w:rsid w:val="00BC04D6"/>
    <w:rsid w:val="00BC0B81"/>
    <w:rsid w:val="00BC24F4"/>
    <w:rsid w:val="00BC3A98"/>
    <w:rsid w:val="00BC4E5C"/>
    <w:rsid w:val="00BC5F8B"/>
    <w:rsid w:val="00BD006E"/>
    <w:rsid w:val="00BD0195"/>
    <w:rsid w:val="00BD04C6"/>
    <w:rsid w:val="00BD0A63"/>
    <w:rsid w:val="00BD0FEE"/>
    <w:rsid w:val="00BD1451"/>
    <w:rsid w:val="00BD19F4"/>
    <w:rsid w:val="00BD2EFB"/>
    <w:rsid w:val="00BD3241"/>
    <w:rsid w:val="00BD3DB7"/>
    <w:rsid w:val="00BD4FC6"/>
    <w:rsid w:val="00BD5786"/>
    <w:rsid w:val="00BD5CA2"/>
    <w:rsid w:val="00BD61BA"/>
    <w:rsid w:val="00BD6DDA"/>
    <w:rsid w:val="00BD74BF"/>
    <w:rsid w:val="00BD7F20"/>
    <w:rsid w:val="00BE02CF"/>
    <w:rsid w:val="00BE61F1"/>
    <w:rsid w:val="00BE6393"/>
    <w:rsid w:val="00BE68D4"/>
    <w:rsid w:val="00BF0C00"/>
    <w:rsid w:val="00BF1B0F"/>
    <w:rsid w:val="00BF22BF"/>
    <w:rsid w:val="00BF33C2"/>
    <w:rsid w:val="00BF4CC8"/>
    <w:rsid w:val="00BF62B6"/>
    <w:rsid w:val="00BF67C7"/>
    <w:rsid w:val="00BF6C70"/>
    <w:rsid w:val="00C00892"/>
    <w:rsid w:val="00C00BC2"/>
    <w:rsid w:val="00C0102F"/>
    <w:rsid w:val="00C03746"/>
    <w:rsid w:val="00C03987"/>
    <w:rsid w:val="00C0473F"/>
    <w:rsid w:val="00C06631"/>
    <w:rsid w:val="00C10BC5"/>
    <w:rsid w:val="00C10C1D"/>
    <w:rsid w:val="00C11634"/>
    <w:rsid w:val="00C121F7"/>
    <w:rsid w:val="00C171C5"/>
    <w:rsid w:val="00C20B9B"/>
    <w:rsid w:val="00C210E5"/>
    <w:rsid w:val="00C2127E"/>
    <w:rsid w:val="00C21B31"/>
    <w:rsid w:val="00C22E16"/>
    <w:rsid w:val="00C2368C"/>
    <w:rsid w:val="00C25B6F"/>
    <w:rsid w:val="00C25D2F"/>
    <w:rsid w:val="00C26384"/>
    <w:rsid w:val="00C30EA5"/>
    <w:rsid w:val="00C3131B"/>
    <w:rsid w:val="00C31D52"/>
    <w:rsid w:val="00C338D3"/>
    <w:rsid w:val="00C33B7F"/>
    <w:rsid w:val="00C36B74"/>
    <w:rsid w:val="00C37AB4"/>
    <w:rsid w:val="00C422E3"/>
    <w:rsid w:val="00C42589"/>
    <w:rsid w:val="00C4733C"/>
    <w:rsid w:val="00C5135D"/>
    <w:rsid w:val="00C5342D"/>
    <w:rsid w:val="00C53973"/>
    <w:rsid w:val="00C566E6"/>
    <w:rsid w:val="00C60A32"/>
    <w:rsid w:val="00C60F6B"/>
    <w:rsid w:val="00C61E59"/>
    <w:rsid w:val="00C64872"/>
    <w:rsid w:val="00C65FCF"/>
    <w:rsid w:val="00C6744F"/>
    <w:rsid w:val="00C67F2C"/>
    <w:rsid w:val="00C70BE8"/>
    <w:rsid w:val="00C722FB"/>
    <w:rsid w:val="00C737FF"/>
    <w:rsid w:val="00C74ADD"/>
    <w:rsid w:val="00C75080"/>
    <w:rsid w:val="00C75656"/>
    <w:rsid w:val="00C766F4"/>
    <w:rsid w:val="00C8092F"/>
    <w:rsid w:val="00C82D25"/>
    <w:rsid w:val="00C839B1"/>
    <w:rsid w:val="00C84B79"/>
    <w:rsid w:val="00C853CC"/>
    <w:rsid w:val="00C85C57"/>
    <w:rsid w:val="00C86216"/>
    <w:rsid w:val="00C8730A"/>
    <w:rsid w:val="00C876FD"/>
    <w:rsid w:val="00C87E84"/>
    <w:rsid w:val="00C90040"/>
    <w:rsid w:val="00C91038"/>
    <w:rsid w:val="00C913B2"/>
    <w:rsid w:val="00C926B0"/>
    <w:rsid w:val="00C92E70"/>
    <w:rsid w:val="00C940DD"/>
    <w:rsid w:val="00C94EFC"/>
    <w:rsid w:val="00C9635D"/>
    <w:rsid w:val="00C96D62"/>
    <w:rsid w:val="00C97BD8"/>
    <w:rsid w:val="00C97FF5"/>
    <w:rsid w:val="00CA03C3"/>
    <w:rsid w:val="00CA0A90"/>
    <w:rsid w:val="00CA1B31"/>
    <w:rsid w:val="00CA279B"/>
    <w:rsid w:val="00CA28FC"/>
    <w:rsid w:val="00CA3006"/>
    <w:rsid w:val="00CA4FCB"/>
    <w:rsid w:val="00CA5B92"/>
    <w:rsid w:val="00CA6F41"/>
    <w:rsid w:val="00CB0E39"/>
    <w:rsid w:val="00CB0E5C"/>
    <w:rsid w:val="00CB28EB"/>
    <w:rsid w:val="00CB3D5D"/>
    <w:rsid w:val="00CB405C"/>
    <w:rsid w:val="00CB4895"/>
    <w:rsid w:val="00CB6837"/>
    <w:rsid w:val="00CC03A0"/>
    <w:rsid w:val="00CC0E54"/>
    <w:rsid w:val="00CC19B8"/>
    <w:rsid w:val="00CC2172"/>
    <w:rsid w:val="00CC2D34"/>
    <w:rsid w:val="00CC366F"/>
    <w:rsid w:val="00CC5450"/>
    <w:rsid w:val="00CC70C7"/>
    <w:rsid w:val="00CD0ACA"/>
    <w:rsid w:val="00CD1375"/>
    <w:rsid w:val="00CD4302"/>
    <w:rsid w:val="00CD6120"/>
    <w:rsid w:val="00CD7B67"/>
    <w:rsid w:val="00CE0F63"/>
    <w:rsid w:val="00CE2036"/>
    <w:rsid w:val="00CE241A"/>
    <w:rsid w:val="00CE430F"/>
    <w:rsid w:val="00CE454D"/>
    <w:rsid w:val="00CE7336"/>
    <w:rsid w:val="00CF05AD"/>
    <w:rsid w:val="00CF0638"/>
    <w:rsid w:val="00CF2C90"/>
    <w:rsid w:val="00CF4448"/>
    <w:rsid w:val="00CF455F"/>
    <w:rsid w:val="00CF5706"/>
    <w:rsid w:val="00CF5FAE"/>
    <w:rsid w:val="00CF65AD"/>
    <w:rsid w:val="00CF6DC1"/>
    <w:rsid w:val="00CF7679"/>
    <w:rsid w:val="00CF7FCD"/>
    <w:rsid w:val="00D009C5"/>
    <w:rsid w:val="00D03764"/>
    <w:rsid w:val="00D05512"/>
    <w:rsid w:val="00D05659"/>
    <w:rsid w:val="00D072EB"/>
    <w:rsid w:val="00D100AA"/>
    <w:rsid w:val="00D1160B"/>
    <w:rsid w:val="00D1313A"/>
    <w:rsid w:val="00D1456F"/>
    <w:rsid w:val="00D1472B"/>
    <w:rsid w:val="00D156A7"/>
    <w:rsid w:val="00D159E8"/>
    <w:rsid w:val="00D20587"/>
    <w:rsid w:val="00D20897"/>
    <w:rsid w:val="00D2174C"/>
    <w:rsid w:val="00D21B3C"/>
    <w:rsid w:val="00D22AD6"/>
    <w:rsid w:val="00D24261"/>
    <w:rsid w:val="00D247DD"/>
    <w:rsid w:val="00D2497F"/>
    <w:rsid w:val="00D249A6"/>
    <w:rsid w:val="00D24D49"/>
    <w:rsid w:val="00D25630"/>
    <w:rsid w:val="00D275AE"/>
    <w:rsid w:val="00D27879"/>
    <w:rsid w:val="00D315B1"/>
    <w:rsid w:val="00D3184E"/>
    <w:rsid w:val="00D31BE3"/>
    <w:rsid w:val="00D33A9C"/>
    <w:rsid w:val="00D35D9A"/>
    <w:rsid w:val="00D36E67"/>
    <w:rsid w:val="00D37902"/>
    <w:rsid w:val="00D40450"/>
    <w:rsid w:val="00D41DB0"/>
    <w:rsid w:val="00D420C3"/>
    <w:rsid w:val="00D4215D"/>
    <w:rsid w:val="00D422F4"/>
    <w:rsid w:val="00D43998"/>
    <w:rsid w:val="00D44980"/>
    <w:rsid w:val="00D4567C"/>
    <w:rsid w:val="00D461C1"/>
    <w:rsid w:val="00D47717"/>
    <w:rsid w:val="00D50399"/>
    <w:rsid w:val="00D51312"/>
    <w:rsid w:val="00D51C95"/>
    <w:rsid w:val="00D52D67"/>
    <w:rsid w:val="00D54B65"/>
    <w:rsid w:val="00D57442"/>
    <w:rsid w:val="00D575F4"/>
    <w:rsid w:val="00D57F8E"/>
    <w:rsid w:val="00D60DFB"/>
    <w:rsid w:val="00D61AED"/>
    <w:rsid w:val="00D61DFB"/>
    <w:rsid w:val="00D61FFC"/>
    <w:rsid w:val="00D6268D"/>
    <w:rsid w:val="00D627E1"/>
    <w:rsid w:val="00D629CE"/>
    <w:rsid w:val="00D64129"/>
    <w:rsid w:val="00D67209"/>
    <w:rsid w:val="00D70056"/>
    <w:rsid w:val="00D702AD"/>
    <w:rsid w:val="00D71C40"/>
    <w:rsid w:val="00D727C7"/>
    <w:rsid w:val="00D73389"/>
    <w:rsid w:val="00D75EF3"/>
    <w:rsid w:val="00D8249E"/>
    <w:rsid w:val="00D82923"/>
    <w:rsid w:val="00D836B4"/>
    <w:rsid w:val="00D8503B"/>
    <w:rsid w:val="00D85533"/>
    <w:rsid w:val="00D9206F"/>
    <w:rsid w:val="00D92D52"/>
    <w:rsid w:val="00D94EF7"/>
    <w:rsid w:val="00D95168"/>
    <w:rsid w:val="00D95BBE"/>
    <w:rsid w:val="00D95C9D"/>
    <w:rsid w:val="00D9755A"/>
    <w:rsid w:val="00DA0097"/>
    <w:rsid w:val="00DA08F0"/>
    <w:rsid w:val="00DA0BF4"/>
    <w:rsid w:val="00DA0D4D"/>
    <w:rsid w:val="00DA1026"/>
    <w:rsid w:val="00DA245E"/>
    <w:rsid w:val="00DA2CDD"/>
    <w:rsid w:val="00DA425A"/>
    <w:rsid w:val="00DA4B05"/>
    <w:rsid w:val="00DA6C5C"/>
    <w:rsid w:val="00DA77B9"/>
    <w:rsid w:val="00DB0279"/>
    <w:rsid w:val="00DB31F6"/>
    <w:rsid w:val="00DB3957"/>
    <w:rsid w:val="00DB58AB"/>
    <w:rsid w:val="00DB5ABD"/>
    <w:rsid w:val="00DB7446"/>
    <w:rsid w:val="00DC1419"/>
    <w:rsid w:val="00DC29E2"/>
    <w:rsid w:val="00DC442D"/>
    <w:rsid w:val="00DC555E"/>
    <w:rsid w:val="00DC61C2"/>
    <w:rsid w:val="00DC7086"/>
    <w:rsid w:val="00DC742A"/>
    <w:rsid w:val="00DC7999"/>
    <w:rsid w:val="00DC7C35"/>
    <w:rsid w:val="00DC7D09"/>
    <w:rsid w:val="00DD0273"/>
    <w:rsid w:val="00DD07F2"/>
    <w:rsid w:val="00DD08DA"/>
    <w:rsid w:val="00DD1A2E"/>
    <w:rsid w:val="00DD270E"/>
    <w:rsid w:val="00DD324F"/>
    <w:rsid w:val="00DD4645"/>
    <w:rsid w:val="00DD63F8"/>
    <w:rsid w:val="00DD65B8"/>
    <w:rsid w:val="00DD78F3"/>
    <w:rsid w:val="00DD7B68"/>
    <w:rsid w:val="00DE0530"/>
    <w:rsid w:val="00DE06C9"/>
    <w:rsid w:val="00DE0B51"/>
    <w:rsid w:val="00DE227E"/>
    <w:rsid w:val="00DE2427"/>
    <w:rsid w:val="00DE2B85"/>
    <w:rsid w:val="00DE3260"/>
    <w:rsid w:val="00DE3593"/>
    <w:rsid w:val="00DE3D88"/>
    <w:rsid w:val="00DE3E55"/>
    <w:rsid w:val="00DE794C"/>
    <w:rsid w:val="00DF0E20"/>
    <w:rsid w:val="00DF1077"/>
    <w:rsid w:val="00DF22E5"/>
    <w:rsid w:val="00DF3062"/>
    <w:rsid w:val="00DF363E"/>
    <w:rsid w:val="00DF3F41"/>
    <w:rsid w:val="00DF7971"/>
    <w:rsid w:val="00DF7A58"/>
    <w:rsid w:val="00DF7C6E"/>
    <w:rsid w:val="00E00BB6"/>
    <w:rsid w:val="00E01D9C"/>
    <w:rsid w:val="00E03ADF"/>
    <w:rsid w:val="00E0580D"/>
    <w:rsid w:val="00E103D7"/>
    <w:rsid w:val="00E10D27"/>
    <w:rsid w:val="00E11463"/>
    <w:rsid w:val="00E119A9"/>
    <w:rsid w:val="00E1348F"/>
    <w:rsid w:val="00E13C9A"/>
    <w:rsid w:val="00E13E41"/>
    <w:rsid w:val="00E140AD"/>
    <w:rsid w:val="00E1410F"/>
    <w:rsid w:val="00E15103"/>
    <w:rsid w:val="00E15AA8"/>
    <w:rsid w:val="00E160A9"/>
    <w:rsid w:val="00E16E04"/>
    <w:rsid w:val="00E17418"/>
    <w:rsid w:val="00E177BF"/>
    <w:rsid w:val="00E23D36"/>
    <w:rsid w:val="00E2527A"/>
    <w:rsid w:val="00E30246"/>
    <w:rsid w:val="00E312CD"/>
    <w:rsid w:val="00E3208C"/>
    <w:rsid w:val="00E325F9"/>
    <w:rsid w:val="00E36F4E"/>
    <w:rsid w:val="00E41655"/>
    <w:rsid w:val="00E41DC8"/>
    <w:rsid w:val="00E45DCF"/>
    <w:rsid w:val="00E47224"/>
    <w:rsid w:val="00E478AE"/>
    <w:rsid w:val="00E47A46"/>
    <w:rsid w:val="00E50023"/>
    <w:rsid w:val="00E50414"/>
    <w:rsid w:val="00E50A22"/>
    <w:rsid w:val="00E50EC6"/>
    <w:rsid w:val="00E51147"/>
    <w:rsid w:val="00E53BAB"/>
    <w:rsid w:val="00E53EAC"/>
    <w:rsid w:val="00E61EA2"/>
    <w:rsid w:val="00E63500"/>
    <w:rsid w:val="00E63691"/>
    <w:rsid w:val="00E63DCC"/>
    <w:rsid w:val="00E6432B"/>
    <w:rsid w:val="00E64454"/>
    <w:rsid w:val="00E65503"/>
    <w:rsid w:val="00E659B4"/>
    <w:rsid w:val="00E65FEF"/>
    <w:rsid w:val="00E67E67"/>
    <w:rsid w:val="00E70125"/>
    <w:rsid w:val="00E70F94"/>
    <w:rsid w:val="00E70FD7"/>
    <w:rsid w:val="00E7227A"/>
    <w:rsid w:val="00E73D7A"/>
    <w:rsid w:val="00E7492F"/>
    <w:rsid w:val="00E76ED2"/>
    <w:rsid w:val="00E77695"/>
    <w:rsid w:val="00E800A0"/>
    <w:rsid w:val="00E806CB"/>
    <w:rsid w:val="00E85528"/>
    <w:rsid w:val="00E87472"/>
    <w:rsid w:val="00E87D40"/>
    <w:rsid w:val="00E900BF"/>
    <w:rsid w:val="00E93589"/>
    <w:rsid w:val="00E93E72"/>
    <w:rsid w:val="00E945C5"/>
    <w:rsid w:val="00E949B6"/>
    <w:rsid w:val="00E94D10"/>
    <w:rsid w:val="00E954CA"/>
    <w:rsid w:val="00E9581A"/>
    <w:rsid w:val="00E96AD8"/>
    <w:rsid w:val="00E96F7A"/>
    <w:rsid w:val="00EA25D9"/>
    <w:rsid w:val="00EA2D63"/>
    <w:rsid w:val="00EA33E9"/>
    <w:rsid w:val="00EA453D"/>
    <w:rsid w:val="00EA644F"/>
    <w:rsid w:val="00EB19CC"/>
    <w:rsid w:val="00EB1BF4"/>
    <w:rsid w:val="00EB22C9"/>
    <w:rsid w:val="00EB2BD1"/>
    <w:rsid w:val="00EB3E40"/>
    <w:rsid w:val="00EB473D"/>
    <w:rsid w:val="00EB58F6"/>
    <w:rsid w:val="00EC085B"/>
    <w:rsid w:val="00EC3852"/>
    <w:rsid w:val="00EC533B"/>
    <w:rsid w:val="00EC5F22"/>
    <w:rsid w:val="00EC5F71"/>
    <w:rsid w:val="00EC66A8"/>
    <w:rsid w:val="00EC7154"/>
    <w:rsid w:val="00EC764B"/>
    <w:rsid w:val="00EC7A29"/>
    <w:rsid w:val="00ED2EF5"/>
    <w:rsid w:val="00ED3693"/>
    <w:rsid w:val="00ED3819"/>
    <w:rsid w:val="00ED3E6E"/>
    <w:rsid w:val="00ED43E0"/>
    <w:rsid w:val="00ED52C7"/>
    <w:rsid w:val="00ED5AC5"/>
    <w:rsid w:val="00ED5EDE"/>
    <w:rsid w:val="00ED6676"/>
    <w:rsid w:val="00ED682A"/>
    <w:rsid w:val="00ED6D8F"/>
    <w:rsid w:val="00ED700F"/>
    <w:rsid w:val="00EE11F9"/>
    <w:rsid w:val="00EE26A7"/>
    <w:rsid w:val="00EE31EC"/>
    <w:rsid w:val="00EE34E2"/>
    <w:rsid w:val="00EE5570"/>
    <w:rsid w:val="00EE6182"/>
    <w:rsid w:val="00EE64BD"/>
    <w:rsid w:val="00EE70FC"/>
    <w:rsid w:val="00EE7EF4"/>
    <w:rsid w:val="00EF0E04"/>
    <w:rsid w:val="00EF340D"/>
    <w:rsid w:val="00EF38DB"/>
    <w:rsid w:val="00EF45C2"/>
    <w:rsid w:val="00EF644C"/>
    <w:rsid w:val="00F018D3"/>
    <w:rsid w:val="00F0200F"/>
    <w:rsid w:val="00F0296D"/>
    <w:rsid w:val="00F03435"/>
    <w:rsid w:val="00F03A35"/>
    <w:rsid w:val="00F03ED9"/>
    <w:rsid w:val="00F05E70"/>
    <w:rsid w:val="00F103EC"/>
    <w:rsid w:val="00F106FF"/>
    <w:rsid w:val="00F1201A"/>
    <w:rsid w:val="00F12DD0"/>
    <w:rsid w:val="00F150F3"/>
    <w:rsid w:val="00F15EAC"/>
    <w:rsid w:val="00F20FD2"/>
    <w:rsid w:val="00F21BE9"/>
    <w:rsid w:val="00F235F1"/>
    <w:rsid w:val="00F24FD9"/>
    <w:rsid w:val="00F25376"/>
    <w:rsid w:val="00F253B5"/>
    <w:rsid w:val="00F278B0"/>
    <w:rsid w:val="00F30E3A"/>
    <w:rsid w:val="00F31B3B"/>
    <w:rsid w:val="00F31CEA"/>
    <w:rsid w:val="00F32AA2"/>
    <w:rsid w:val="00F33067"/>
    <w:rsid w:val="00F33891"/>
    <w:rsid w:val="00F33C51"/>
    <w:rsid w:val="00F3622A"/>
    <w:rsid w:val="00F36A23"/>
    <w:rsid w:val="00F429BB"/>
    <w:rsid w:val="00F4408E"/>
    <w:rsid w:val="00F45530"/>
    <w:rsid w:val="00F46C1B"/>
    <w:rsid w:val="00F500F2"/>
    <w:rsid w:val="00F50919"/>
    <w:rsid w:val="00F51D86"/>
    <w:rsid w:val="00F5415B"/>
    <w:rsid w:val="00F555A3"/>
    <w:rsid w:val="00F558C3"/>
    <w:rsid w:val="00F56112"/>
    <w:rsid w:val="00F57046"/>
    <w:rsid w:val="00F60796"/>
    <w:rsid w:val="00F61AD3"/>
    <w:rsid w:val="00F665D0"/>
    <w:rsid w:val="00F6692F"/>
    <w:rsid w:val="00F66C8B"/>
    <w:rsid w:val="00F70FBC"/>
    <w:rsid w:val="00F71A63"/>
    <w:rsid w:val="00F71D31"/>
    <w:rsid w:val="00F7381F"/>
    <w:rsid w:val="00F74B4C"/>
    <w:rsid w:val="00F7652D"/>
    <w:rsid w:val="00F76796"/>
    <w:rsid w:val="00F7775A"/>
    <w:rsid w:val="00F77ABF"/>
    <w:rsid w:val="00F82F3B"/>
    <w:rsid w:val="00F834CC"/>
    <w:rsid w:val="00F83CFD"/>
    <w:rsid w:val="00F8495C"/>
    <w:rsid w:val="00F84BEC"/>
    <w:rsid w:val="00F859CB"/>
    <w:rsid w:val="00F876A3"/>
    <w:rsid w:val="00F90A58"/>
    <w:rsid w:val="00F9364C"/>
    <w:rsid w:val="00F93887"/>
    <w:rsid w:val="00F94260"/>
    <w:rsid w:val="00F95751"/>
    <w:rsid w:val="00F96415"/>
    <w:rsid w:val="00F96628"/>
    <w:rsid w:val="00F9681A"/>
    <w:rsid w:val="00FA035E"/>
    <w:rsid w:val="00FA0A50"/>
    <w:rsid w:val="00FA0A52"/>
    <w:rsid w:val="00FA113F"/>
    <w:rsid w:val="00FA1782"/>
    <w:rsid w:val="00FA186E"/>
    <w:rsid w:val="00FA1D72"/>
    <w:rsid w:val="00FA22C6"/>
    <w:rsid w:val="00FA45D1"/>
    <w:rsid w:val="00FA7B1F"/>
    <w:rsid w:val="00FB055D"/>
    <w:rsid w:val="00FB2E32"/>
    <w:rsid w:val="00FB3E26"/>
    <w:rsid w:val="00FB479A"/>
    <w:rsid w:val="00FB48A4"/>
    <w:rsid w:val="00FB48EF"/>
    <w:rsid w:val="00FB69D2"/>
    <w:rsid w:val="00FB7FFC"/>
    <w:rsid w:val="00FC6242"/>
    <w:rsid w:val="00FC676B"/>
    <w:rsid w:val="00FC7172"/>
    <w:rsid w:val="00FC7A7D"/>
    <w:rsid w:val="00FD0C61"/>
    <w:rsid w:val="00FD1315"/>
    <w:rsid w:val="00FD397A"/>
    <w:rsid w:val="00FD41D2"/>
    <w:rsid w:val="00FD5A35"/>
    <w:rsid w:val="00FD6010"/>
    <w:rsid w:val="00FD7478"/>
    <w:rsid w:val="00FD7E2D"/>
    <w:rsid w:val="00FE1046"/>
    <w:rsid w:val="00FE1900"/>
    <w:rsid w:val="00FE2171"/>
    <w:rsid w:val="00FE359D"/>
    <w:rsid w:val="00FE42B6"/>
    <w:rsid w:val="00FE48E3"/>
    <w:rsid w:val="00FE6160"/>
    <w:rsid w:val="00FE6600"/>
    <w:rsid w:val="00FE6746"/>
    <w:rsid w:val="00FF2A78"/>
    <w:rsid w:val="00FF2C1E"/>
    <w:rsid w:val="00FF39E7"/>
    <w:rsid w:val="00FF3DAF"/>
    <w:rsid w:val="00FF4BB3"/>
    <w:rsid w:val="00FF6417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792172"/>
  <w15:docId w15:val="{0003F076-3953-C54B-8990-CB6B1C158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5829"/>
    <w:pPr>
      <w:spacing w:after="0" w:line="240" w:lineRule="auto"/>
    </w:pPr>
    <w:rPr>
      <w:rFonts w:ascii="Times New Roman" w:eastAsiaTheme="minorEastAsia" w:hAnsi="Times New Roman" w:cs="Times New Roman (Hoofdtekst CS)"/>
      <w:sz w:val="20"/>
      <w:szCs w:val="20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9758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758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7582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97582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9758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75829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7B9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7B98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7B98"/>
    <w:rPr>
      <w:rFonts w:asciiTheme="minorHAnsi" w:hAnsiTheme="minorHAnsi"/>
      <w:sz w:val="24"/>
      <w:szCs w:val="24"/>
      <w:lang w:val="nl-NL"/>
    </w:rPr>
  </w:style>
  <w:style w:type="paragraph" w:styleId="Lijstalinea">
    <w:name w:val="List Paragraph"/>
    <w:basedOn w:val="Standaard"/>
    <w:uiPriority w:val="34"/>
    <w:qFormat/>
    <w:rsid w:val="009E7B98"/>
    <w:pPr>
      <w:ind w:left="720"/>
      <w:contextualSpacing/>
    </w:pPr>
    <w:rPr>
      <w:lang w:eastAsia="nl-NL"/>
    </w:rPr>
  </w:style>
  <w:style w:type="character" w:styleId="Hyperlink">
    <w:name w:val="Hyperlink"/>
    <w:basedOn w:val="Standaardalinea-lettertype"/>
    <w:uiPriority w:val="99"/>
    <w:unhideWhenUsed/>
    <w:rsid w:val="009E7B98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E7B9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7B98"/>
    <w:rPr>
      <w:rFonts w:ascii="Tahoma" w:hAnsi="Tahoma" w:cs="Tahoma"/>
      <w:sz w:val="16"/>
      <w:szCs w:val="16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4C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4C31"/>
    <w:rPr>
      <w:rFonts w:asciiTheme="minorHAnsi" w:hAnsiTheme="minorHAnsi"/>
      <w:b/>
      <w:bCs/>
      <w:sz w:val="20"/>
      <w:szCs w:val="20"/>
      <w:lang w:val="nl-NL"/>
    </w:rPr>
  </w:style>
  <w:style w:type="paragraph" w:customStyle="1" w:styleId="Kop1-Onderzoek">
    <w:name w:val="Kop 1 - Onderzoek"/>
    <w:basedOn w:val="Kop1"/>
    <w:qFormat/>
    <w:rsid w:val="00975829"/>
    <w:pPr>
      <w:spacing w:line="480" w:lineRule="auto"/>
    </w:pPr>
    <w:rPr>
      <w:rFonts w:ascii="Times New Roman" w:hAnsi="Times New Roman" w:cs="Times New Roman (Koppen CS)"/>
      <w:b/>
      <w:color w:val="000000" w:themeColor="text1"/>
      <w:kern w:val="28"/>
      <w:sz w:val="24"/>
      <w:szCs w:val="56"/>
    </w:rPr>
  </w:style>
  <w:style w:type="paragraph" w:customStyle="1" w:styleId="Kop2-Proefschrift">
    <w:name w:val="Kop 2 - Proefschrift"/>
    <w:basedOn w:val="Kop2"/>
    <w:qFormat/>
    <w:rsid w:val="00975829"/>
    <w:pPr>
      <w:spacing w:line="480" w:lineRule="auto"/>
    </w:pPr>
    <w:rPr>
      <w:rFonts w:ascii="Times New Roman" w:hAnsi="Times New Roman"/>
      <w:b/>
      <w:color w:val="000000" w:themeColor="text1"/>
      <w:sz w:val="20"/>
      <w:lang w:val="en-US"/>
    </w:rPr>
  </w:style>
  <w:style w:type="paragraph" w:customStyle="1" w:styleId="Kop2-Onderzoek">
    <w:name w:val="Kop 2 - Onderzoek"/>
    <w:basedOn w:val="Kop2-Proefschrift"/>
    <w:qFormat/>
    <w:rsid w:val="00975829"/>
    <w:rPr>
      <w:rFonts w:cs="Times New Roman (Koppen CS)"/>
      <w:b w:val="0"/>
      <w:i/>
      <w:sz w:val="22"/>
    </w:rPr>
  </w:style>
  <w:style w:type="paragraph" w:customStyle="1" w:styleId="Standaard-Onderzoek">
    <w:name w:val="Standaard - Onderzoek"/>
    <w:qFormat/>
    <w:rsid w:val="00975829"/>
    <w:pPr>
      <w:spacing w:after="0" w:line="480" w:lineRule="auto"/>
    </w:pPr>
    <w:rPr>
      <w:rFonts w:ascii="Times New Roman" w:eastAsiaTheme="majorEastAsia" w:hAnsi="Times New Roman" w:cs="Times New Roman (Koppen CS)"/>
      <w:color w:val="000000" w:themeColor="text1"/>
      <w:sz w:val="20"/>
      <w:szCs w:val="26"/>
    </w:rPr>
  </w:style>
  <w:style w:type="paragraph" w:customStyle="1" w:styleId="Titel-Onderzoek">
    <w:name w:val="Titel - Onderzoek"/>
    <w:basedOn w:val="Titel"/>
    <w:qFormat/>
    <w:rsid w:val="00975829"/>
    <w:pPr>
      <w:spacing w:line="480" w:lineRule="auto"/>
    </w:pPr>
    <w:rPr>
      <w:rFonts w:ascii="Times New Roman" w:hAnsi="Times New Roman"/>
      <w:b/>
      <w:sz w:val="40"/>
    </w:rPr>
  </w:style>
  <w:style w:type="paragraph" w:styleId="Koptekst">
    <w:name w:val="header"/>
    <w:basedOn w:val="Standaard"/>
    <w:link w:val="KoptekstChar"/>
    <w:uiPriority w:val="99"/>
    <w:unhideWhenUsed/>
    <w:rsid w:val="007741A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741A0"/>
    <w:rPr>
      <w:rFonts w:ascii="Times New Roman" w:hAnsi="Times New Roman" w:cs="Times New Roman (Hoofdtekst CS)"/>
      <w:sz w:val="20"/>
      <w:szCs w:val="20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7741A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741A0"/>
    <w:rPr>
      <w:rFonts w:ascii="Times New Roman" w:hAnsi="Times New Roman" w:cs="Times New Roman (Hoofdtekst CS)"/>
      <w:sz w:val="20"/>
      <w:szCs w:val="20"/>
      <w:lang w:val="nl-NL"/>
    </w:rPr>
  </w:style>
  <w:style w:type="table" w:styleId="Tabelraster">
    <w:name w:val="Table Grid"/>
    <w:basedOn w:val="Standaardtabel"/>
    <w:uiPriority w:val="39"/>
    <w:rsid w:val="006C1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21372E"/>
    <w:rPr>
      <w:color w:val="808080"/>
    </w:rPr>
  </w:style>
  <w:style w:type="character" w:styleId="Regelnummer">
    <w:name w:val="line number"/>
    <w:basedOn w:val="Standaardalinea-lettertype"/>
    <w:uiPriority w:val="99"/>
    <w:semiHidden/>
    <w:unhideWhenUsed/>
    <w:rsid w:val="001014F8"/>
  </w:style>
  <w:style w:type="character" w:styleId="Paginanummer">
    <w:name w:val="page number"/>
    <w:basedOn w:val="Standaardalinea-lettertype"/>
    <w:uiPriority w:val="99"/>
    <w:semiHidden/>
    <w:unhideWhenUsed/>
    <w:rsid w:val="001014F8"/>
  </w:style>
  <w:style w:type="paragraph" w:styleId="Revisie">
    <w:name w:val="Revision"/>
    <w:hidden/>
    <w:uiPriority w:val="99"/>
    <w:semiHidden/>
    <w:rsid w:val="00322966"/>
    <w:pPr>
      <w:spacing w:after="0" w:line="240" w:lineRule="auto"/>
    </w:pPr>
    <w:rPr>
      <w:rFonts w:ascii="Times New Roman" w:eastAsiaTheme="minorEastAsia" w:hAnsi="Times New Roman" w:cs="Times New Roman (Hoofdtekst CS)"/>
      <w:sz w:val="20"/>
      <w:szCs w:val="20"/>
      <w:lang w:val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A5082"/>
    <w:rPr>
      <w:color w:val="605E5C"/>
      <w:shd w:val="clear" w:color="auto" w:fill="E1DFDD"/>
    </w:rPr>
  </w:style>
  <w:style w:type="paragraph" w:styleId="Geenafstand">
    <w:name w:val="No Spacing"/>
    <w:link w:val="GeenafstandChar"/>
    <w:uiPriority w:val="1"/>
    <w:qFormat/>
    <w:rsid w:val="008B1B37"/>
    <w:pPr>
      <w:spacing w:after="0" w:line="240" w:lineRule="auto"/>
    </w:pPr>
    <w:rPr>
      <w:rFonts w:asciiTheme="minorHAnsi" w:eastAsia="MS Mincho" w:hAnsiTheme="minorHAnsi" w:cs="Times New Roman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B1B37"/>
    <w:rPr>
      <w:rFonts w:asciiTheme="minorHAnsi" w:eastAsia="MS Mincho" w:hAnsiTheme="minorHAnsi" w:cs="Times New Roman"/>
      <w:lang w:val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6F6B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0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8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8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9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7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4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0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2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4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9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0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2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547B72-DA7C-4058-BD1C-A705DF107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7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k, D.J. van</dc:creator>
  <cp:lastModifiedBy>Beek, D.J. van (Dirk-Jan)</cp:lastModifiedBy>
  <cp:revision>3</cp:revision>
  <dcterms:created xsi:type="dcterms:W3CDTF">2022-04-22T09:20:00Z</dcterms:created>
  <dcterms:modified xsi:type="dcterms:W3CDTF">2022-04-2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surgical-pathology</vt:lpwstr>
  </property>
  <property fmtid="{D5CDD505-2E9C-101B-9397-08002B2CF9AE}" pid="3" name="Mendeley Recent Style Name 0_1">
    <vt:lpwstr>American Journal of Surgical Path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nnals-of-surgery</vt:lpwstr>
  </property>
  <property fmtid="{D5CDD505-2E9C-101B-9397-08002B2CF9AE}" pid="9" name="Mendeley Recent Style Name 3_1">
    <vt:lpwstr>Annals of Surgery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docrine-related-cancer</vt:lpwstr>
  </property>
  <property fmtid="{D5CDD505-2E9C-101B-9397-08002B2CF9AE}" pid="13" name="Mendeley Recent Style Name 5_1">
    <vt:lpwstr>Endocrine-Related Cancer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urgery</vt:lpwstr>
  </property>
  <property fmtid="{D5CDD505-2E9C-101B-9397-08002B2CF9AE}" pid="19" name="Mendeley Recent Style Name 8_1">
    <vt:lpwstr>Surgery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6e861b-f105-34c1-8c0a-4dddd883b06c</vt:lpwstr>
  </property>
  <property fmtid="{D5CDD505-2E9C-101B-9397-08002B2CF9AE}" pid="24" name="Mendeley Citation Style_1">
    <vt:lpwstr>http://www.zotero.org/styles/annals-of-surgery</vt:lpwstr>
  </property>
</Properties>
</file>